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F20442" w14:textId="25046A45" w:rsidR="00354F2C" w:rsidRPr="00295A09" w:rsidRDefault="00354F2C" w:rsidP="00354F2C">
      <w:pPr>
        <w:rPr>
          <w:rFonts w:ascii="Arial" w:hAnsi="Arial" w:cs="Arial"/>
          <w:b/>
          <w:bCs/>
        </w:rPr>
      </w:pPr>
      <w:bookmarkStart w:id="0" w:name="_GoBack"/>
      <w:bookmarkEnd w:id="0"/>
      <w:r w:rsidRPr="00295A09">
        <w:rPr>
          <w:rFonts w:ascii="Arial" w:hAnsi="Arial" w:cs="Arial"/>
          <w:b/>
          <w:bCs/>
        </w:rPr>
        <w:t>Annex</w:t>
      </w:r>
      <w:r>
        <w:rPr>
          <w:rFonts w:ascii="Arial" w:hAnsi="Arial" w:cs="Arial"/>
          <w:b/>
          <w:bCs/>
        </w:rPr>
        <w:t>-</w:t>
      </w:r>
      <w:r w:rsidR="00972A77">
        <w:rPr>
          <w:rFonts w:ascii="Arial" w:hAnsi="Arial" w:cs="Arial"/>
          <w:b/>
          <w:bCs/>
        </w:rPr>
        <w:t>A</w:t>
      </w:r>
    </w:p>
    <w:tbl>
      <w:tblPr>
        <w:tblStyle w:val="TableGrid"/>
        <w:tblW w:w="9248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6"/>
        <w:gridCol w:w="284"/>
        <w:gridCol w:w="1701"/>
        <w:gridCol w:w="29"/>
        <w:gridCol w:w="1512"/>
        <w:gridCol w:w="1436"/>
        <w:gridCol w:w="1334"/>
        <w:gridCol w:w="6"/>
      </w:tblGrid>
      <w:tr w:rsidR="00354F2C" w:rsidRPr="00295A09" w14:paraId="5AE78653" w14:textId="77777777" w:rsidTr="00836B00">
        <w:trPr>
          <w:gridAfter w:val="1"/>
          <w:wAfter w:w="6" w:type="dxa"/>
          <w:trHeight w:val="709"/>
          <w:jc w:val="center"/>
        </w:trPr>
        <w:tc>
          <w:tcPr>
            <w:tcW w:w="3230" w:type="dxa"/>
            <w:gridSpan w:val="2"/>
            <w:shd w:val="clear" w:color="auto" w:fill="DBE5F1" w:themeFill="accent1" w:themeFillTint="33"/>
            <w:vAlign w:val="center"/>
          </w:tcPr>
          <w:p w14:paraId="559A3D5B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95A09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14:paraId="19309CC2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95A09">
              <w:rPr>
                <w:rFonts w:ascii="Arial" w:hAnsi="Arial" w:cs="Arial"/>
                <w:b/>
              </w:rPr>
              <w:t>Answer Type</w:t>
            </w:r>
          </w:p>
        </w:tc>
        <w:tc>
          <w:tcPr>
            <w:tcW w:w="1541" w:type="dxa"/>
            <w:gridSpan w:val="2"/>
            <w:shd w:val="clear" w:color="auto" w:fill="DBE5F1" w:themeFill="accent1" w:themeFillTint="33"/>
            <w:vAlign w:val="center"/>
          </w:tcPr>
          <w:p w14:paraId="78FA8A00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95A09">
              <w:rPr>
                <w:rFonts w:ascii="Arial" w:hAnsi="Arial" w:cs="Arial"/>
                <w:b/>
              </w:rPr>
              <w:t>Total respondents</w:t>
            </w:r>
          </w:p>
        </w:tc>
        <w:tc>
          <w:tcPr>
            <w:tcW w:w="1436" w:type="dxa"/>
            <w:shd w:val="clear" w:color="auto" w:fill="DBE5F1" w:themeFill="accent1" w:themeFillTint="33"/>
            <w:vAlign w:val="center"/>
          </w:tcPr>
          <w:p w14:paraId="3E8D25CD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95A09">
              <w:rPr>
                <w:rFonts w:ascii="Arial" w:hAnsi="Arial" w:cs="Arial"/>
                <w:b/>
              </w:rPr>
              <w:t>Total LSOAs represented</w:t>
            </w:r>
          </w:p>
        </w:tc>
        <w:tc>
          <w:tcPr>
            <w:tcW w:w="1334" w:type="dxa"/>
            <w:shd w:val="clear" w:color="auto" w:fill="DBE5F1" w:themeFill="accent1" w:themeFillTint="33"/>
            <w:vAlign w:val="center"/>
          </w:tcPr>
          <w:p w14:paraId="47EFF06E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95A09">
              <w:rPr>
                <w:rFonts w:ascii="Arial" w:hAnsi="Arial" w:cs="Arial"/>
                <w:b/>
              </w:rPr>
              <w:t>Potential indicators</w:t>
            </w:r>
          </w:p>
        </w:tc>
      </w:tr>
      <w:tr w:rsidR="00354F2C" w:rsidRPr="00295A09" w14:paraId="7C44D910" w14:textId="77777777" w:rsidTr="00836B00">
        <w:trPr>
          <w:trHeight w:val="709"/>
          <w:jc w:val="center"/>
        </w:trPr>
        <w:tc>
          <w:tcPr>
            <w:tcW w:w="9248" w:type="dxa"/>
            <w:gridSpan w:val="8"/>
            <w:vAlign w:val="center"/>
          </w:tcPr>
          <w:p w14:paraId="7F18FA3C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95A09">
              <w:rPr>
                <w:rFonts w:ascii="Arial" w:hAnsi="Arial" w:cs="Arial"/>
                <w:b/>
              </w:rPr>
              <w:t>British Household Panel Survey Wave</w:t>
            </w:r>
            <w:r>
              <w:rPr>
                <w:rFonts w:ascii="Arial" w:hAnsi="Arial" w:cs="Arial"/>
                <w:b/>
              </w:rPr>
              <w:t>-</w:t>
            </w:r>
            <w:r w:rsidRPr="00295A09">
              <w:rPr>
                <w:rFonts w:ascii="Arial" w:hAnsi="Arial" w:cs="Arial"/>
                <w:b/>
              </w:rPr>
              <w:t>18</w:t>
            </w:r>
            <w:r>
              <w:rPr>
                <w:rFonts w:ascii="Arial" w:hAnsi="Arial" w:cs="Arial"/>
                <w:b/>
              </w:rPr>
              <w:t xml:space="preserve"> (2009)</w:t>
            </w:r>
          </w:p>
        </w:tc>
      </w:tr>
      <w:tr w:rsidR="00354F2C" w:rsidRPr="00295A09" w14:paraId="11351361" w14:textId="77777777" w:rsidTr="00836B00">
        <w:trPr>
          <w:gridAfter w:val="1"/>
          <w:wAfter w:w="6" w:type="dxa"/>
          <w:trHeight w:val="709"/>
          <w:jc w:val="center"/>
        </w:trPr>
        <w:tc>
          <w:tcPr>
            <w:tcW w:w="3230" w:type="dxa"/>
            <w:gridSpan w:val="2"/>
            <w:vAlign w:val="center"/>
          </w:tcPr>
          <w:p w14:paraId="78483205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Likes present neighborhood</w:t>
            </w:r>
          </w:p>
        </w:tc>
        <w:tc>
          <w:tcPr>
            <w:tcW w:w="1730" w:type="dxa"/>
            <w:gridSpan w:val="2"/>
            <w:vAlign w:val="center"/>
          </w:tcPr>
          <w:p w14:paraId="04B3E9B9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Yes 1</w:t>
            </w:r>
          </w:p>
          <w:p w14:paraId="051A1416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No 2</w:t>
            </w:r>
          </w:p>
        </w:tc>
        <w:tc>
          <w:tcPr>
            <w:tcW w:w="1512" w:type="dxa"/>
            <w:vAlign w:val="center"/>
          </w:tcPr>
          <w:p w14:paraId="5481341B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402</w:t>
            </w:r>
          </w:p>
        </w:tc>
        <w:tc>
          <w:tcPr>
            <w:tcW w:w="1436" w:type="dxa"/>
            <w:vAlign w:val="center"/>
          </w:tcPr>
          <w:p w14:paraId="7BB8DEC6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672</w:t>
            </w:r>
          </w:p>
        </w:tc>
        <w:tc>
          <w:tcPr>
            <w:tcW w:w="1334" w:type="dxa"/>
            <w:vAlign w:val="center"/>
          </w:tcPr>
          <w:p w14:paraId="7E475281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Views of the local area</w:t>
            </w:r>
          </w:p>
        </w:tc>
      </w:tr>
      <w:tr w:rsidR="00354F2C" w:rsidRPr="00295A09" w14:paraId="496AC37B" w14:textId="77777777" w:rsidTr="00836B00">
        <w:trPr>
          <w:gridAfter w:val="1"/>
          <w:wAfter w:w="6" w:type="dxa"/>
          <w:trHeight w:val="709"/>
          <w:jc w:val="center"/>
        </w:trPr>
        <w:tc>
          <w:tcPr>
            <w:tcW w:w="3230" w:type="dxa"/>
            <w:gridSpan w:val="2"/>
            <w:vAlign w:val="center"/>
          </w:tcPr>
          <w:p w14:paraId="3C353519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Attends religious services</w:t>
            </w:r>
          </w:p>
          <w:p w14:paraId="6042D726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Classes modified as:</w:t>
            </w:r>
            <w:r w:rsidRPr="00295A09">
              <w:rPr>
                <w:rFonts w:ascii="Arial" w:hAnsi="Arial" w:cs="Arial"/>
              </w:rPr>
              <w:br/>
              <w:t>4 into 5 (Never)</w:t>
            </w:r>
          </w:p>
          <w:p w14:paraId="7F44A930" w14:textId="5A3C971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 xml:space="preserve">5 into 4 (for weddings </w:t>
            </w:r>
            <w:r w:rsidR="00CB15AC" w:rsidRPr="00295A09">
              <w:rPr>
                <w:rFonts w:ascii="Arial" w:hAnsi="Arial" w:cs="Arial"/>
              </w:rPr>
              <w:t>etc.</w:t>
            </w:r>
            <w:r w:rsidRPr="00295A09">
              <w:rPr>
                <w:rFonts w:ascii="Arial" w:hAnsi="Arial" w:cs="Arial"/>
              </w:rPr>
              <w:t>)</w:t>
            </w:r>
          </w:p>
        </w:tc>
        <w:tc>
          <w:tcPr>
            <w:tcW w:w="1730" w:type="dxa"/>
            <w:gridSpan w:val="2"/>
            <w:vAlign w:val="center"/>
          </w:tcPr>
          <w:p w14:paraId="081B9538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 Very frequently</w:t>
            </w:r>
          </w:p>
          <w:p w14:paraId="253845B6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5 Never</w:t>
            </w:r>
          </w:p>
        </w:tc>
        <w:tc>
          <w:tcPr>
            <w:tcW w:w="1512" w:type="dxa"/>
            <w:vAlign w:val="center"/>
          </w:tcPr>
          <w:p w14:paraId="7AD70BB7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289</w:t>
            </w:r>
          </w:p>
        </w:tc>
        <w:tc>
          <w:tcPr>
            <w:tcW w:w="1436" w:type="dxa"/>
            <w:vAlign w:val="center"/>
          </w:tcPr>
          <w:p w14:paraId="26E958F4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597</w:t>
            </w:r>
          </w:p>
        </w:tc>
        <w:tc>
          <w:tcPr>
            <w:tcW w:w="1334" w:type="dxa"/>
            <w:vAlign w:val="center"/>
          </w:tcPr>
          <w:p w14:paraId="61064AA7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Social Participation</w:t>
            </w:r>
          </w:p>
        </w:tc>
      </w:tr>
      <w:tr w:rsidR="00354F2C" w:rsidRPr="00295A09" w14:paraId="34840812" w14:textId="77777777" w:rsidTr="00836B00">
        <w:trPr>
          <w:gridAfter w:val="1"/>
          <w:wAfter w:w="6" w:type="dxa"/>
          <w:trHeight w:val="709"/>
          <w:jc w:val="center"/>
        </w:trPr>
        <w:tc>
          <w:tcPr>
            <w:tcW w:w="3230" w:type="dxa"/>
            <w:gridSpan w:val="2"/>
            <w:vAlign w:val="center"/>
          </w:tcPr>
          <w:p w14:paraId="1FDA2538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Attend local group/voluntary organisation</w:t>
            </w:r>
          </w:p>
        </w:tc>
        <w:tc>
          <w:tcPr>
            <w:tcW w:w="1730" w:type="dxa"/>
            <w:gridSpan w:val="2"/>
            <w:vAlign w:val="center"/>
          </w:tcPr>
          <w:p w14:paraId="0ED29F87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 very frequent</w:t>
            </w:r>
          </w:p>
          <w:p w14:paraId="413EAAC7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5 Never</w:t>
            </w:r>
          </w:p>
        </w:tc>
        <w:tc>
          <w:tcPr>
            <w:tcW w:w="1512" w:type="dxa"/>
            <w:vAlign w:val="center"/>
          </w:tcPr>
          <w:p w14:paraId="1C2A58A1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289</w:t>
            </w:r>
          </w:p>
        </w:tc>
        <w:tc>
          <w:tcPr>
            <w:tcW w:w="1436" w:type="dxa"/>
            <w:vAlign w:val="center"/>
          </w:tcPr>
          <w:p w14:paraId="1F96E524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597</w:t>
            </w:r>
          </w:p>
        </w:tc>
        <w:tc>
          <w:tcPr>
            <w:tcW w:w="1334" w:type="dxa"/>
            <w:vAlign w:val="center"/>
          </w:tcPr>
          <w:p w14:paraId="7AE168F2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Social Participation</w:t>
            </w:r>
          </w:p>
        </w:tc>
      </w:tr>
      <w:tr w:rsidR="00354F2C" w:rsidRPr="00295A09" w14:paraId="6E950460" w14:textId="77777777" w:rsidTr="00836B00">
        <w:trPr>
          <w:gridAfter w:val="1"/>
          <w:wAfter w:w="6" w:type="dxa"/>
          <w:trHeight w:val="709"/>
          <w:jc w:val="center"/>
        </w:trPr>
        <w:tc>
          <w:tcPr>
            <w:tcW w:w="3230" w:type="dxa"/>
            <w:gridSpan w:val="2"/>
            <w:vAlign w:val="center"/>
          </w:tcPr>
          <w:p w14:paraId="483673A1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Do unpaid voluntary work</w:t>
            </w:r>
          </w:p>
        </w:tc>
        <w:tc>
          <w:tcPr>
            <w:tcW w:w="1730" w:type="dxa"/>
            <w:gridSpan w:val="2"/>
            <w:vAlign w:val="center"/>
          </w:tcPr>
          <w:p w14:paraId="6BFEC033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 very frequent</w:t>
            </w:r>
          </w:p>
          <w:p w14:paraId="27206721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5 Never</w:t>
            </w:r>
          </w:p>
        </w:tc>
        <w:tc>
          <w:tcPr>
            <w:tcW w:w="1512" w:type="dxa"/>
            <w:vAlign w:val="center"/>
          </w:tcPr>
          <w:p w14:paraId="2121278B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289</w:t>
            </w:r>
          </w:p>
        </w:tc>
        <w:tc>
          <w:tcPr>
            <w:tcW w:w="1436" w:type="dxa"/>
            <w:vAlign w:val="center"/>
          </w:tcPr>
          <w:p w14:paraId="0FF6CF13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598</w:t>
            </w:r>
          </w:p>
        </w:tc>
        <w:tc>
          <w:tcPr>
            <w:tcW w:w="1334" w:type="dxa"/>
            <w:vAlign w:val="center"/>
          </w:tcPr>
          <w:p w14:paraId="0A72BBA3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Social Participation</w:t>
            </w:r>
          </w:p>
        </w:tc>
      </w:tr>
      <w:tr w:rsidR="00354F2C" w:rsidRPr="00295A09" w14:paraId="53FA166E" w14:textId="77777777" w:rsidTr="00836B00">
        <w:trPr>
          <w:trHeight w:val="709"/>
          <w:jc w:val="center"/>
        </w:trPr>
        <w:tc>
          <w:tcPr>
            <w:tcW w:w="9248" w:type="dxa"/>
            <w:gridSpan w:val="8"/>
            <w:vAlign w:val="center"/>
          </w:tcPr>
          <w:p w14:paraId="65D5BE80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95A09">
              <w:rPr>
                <w:rFonts w:ascii="Arial" w:hAnsi="Arial" w:cs="Arial"/>
                <w:b/>
              </w:rPr>
              <w:t>National Survey of Wales 2012-2013</w:t>
            </w:r>
          </w:p>
        </w:tc>
      </w:tr>
      <w:tr w:rsidR="00354F2C" w:rsidRPr="00295A09" w14:paraId="2CFD273D" w14:textId="77777777" w:rsidTr="00836B00">
        <w:trPr>
          <w:gridAfter w:val="1"/>
          <w:wAfter w:w="6" w:type="dxa"/>
          <w:trHeight w:val="709"/>
          <w:jc w:val="center"/>
        </w:trPr>
        <w:tc>
          <w:tcPr>
            <w:tcW w:w="2946" w:type="dxa"/>
            <w:vAlign w:val="center"/>
          </w:tcPr>
          <w:p w14:paraId="3C3B6350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Belonging to local area?</w:t>
            </w:r>
          </w:p>
        </w:tc>
        <w:tc>
          <w:tcPr>
            <w:tcW w:w="2014" w:type="dxa"/>
            <w:gridSpan w:val="3"/>
            <w:vAlign w:val="center"/>
          </w:tcPr>
          <w:p w14:paraId="4D5DB660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 Strongly Agree</w:t>
            </w:r>
          </w:p>
          <w:p w14:paraId="1F2A5133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5 Strongly Disagree</w:t>
            </w:r>
          </w:p>
        </w:tc>
        <w:tc>
          <w:tcPr>
            <w:tcW w:w="1512" w:type="dxa"/>
            <w:vAlign w:val="center"/>
          </w:tcPr>
          <w:p w14:paraId="3579E094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4481</w:t>
            </w:r>
          </w:p>
        </w:tc>
        <w:tc>
          <w:tcPr>
            <w:tcW w:w="1436" w:type="dxa"/>
            <w:vAlign w:val="center"/>
          </w:tcPr>
          <w:p w14:paraId="1FA95972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881</w:t>
            </w:r>
          </w:p>
        </w:tc>
        <w:tc>
          <w:tcPr>
            <w:tcW w:w="1334" w:type="dxa"/>
            <w:vAlign w:val="center"/>
          </w:tcPr>
          <w:p w14:paraId="3ED92F6C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Views of the local area</w:t>
            </w:r>
          </w:p>
        </w:tc>
      </w:tr>
      <w:tr w:rsidR="00354F2C" w:rsidRPr="00295A09" w14:paraId="6AFCFDA8" w14:textId="77777777" w:rsidTr="00836B00">
        <w:trPr>
          <w:gridAfter w:val="1"/>
          <w:wAfter w:w="6" w:type="dxa"/>
          <w:trHeight w:val="709"/>
          <w:jc w:val="center"/>
        </w:trPr>
        <w:tc>
          <w:tcPr>
            <w:tcW w:w="2946" w:type="dxa"/>
            <w:vAlign w:val="center"/>
          </w:tcPr>
          <w:p w14:paraId="06D7234F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People like to help their neighbours?</w:t>
            </w:r>
          </w:p>
        </w:tc>
        <w:tc>
          <w:tcPr>
            <w:tcW w:w="2014" w:type="dxa"/>
            <w:gridSpan w:val="3"/>
            <w:vAlign w:val="center"/>
          </w:tcPr>
          <w:p w14:paraId="06724081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 Strongly Agree</w:t>
            </w:r>
          </w:p>
          <w:p w14:paraId="68214E2E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5 Strongly Disagree</w:t>
            </w:r>
          </w:p>
        </w:tc>
        <w:tc>
          <w:tcPr>
            <w:tcW w:w="1512" w:type="dxa"/>
            <w:vAlign w:val="center"/>
          </w:tcPr>
          <w:p w14:paraId="60C13930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4414</w:t>
            </w:r>
          </w:p>
        </w:tc>
        <w:tc>
          <w:tcPr>
            <w:tcW w:w="1436" w:type="dxa"/>
            <w:vAlign w:val="center"/>
          </w:tcPr>
          <w:p w14:paraId="6FBBD7A7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880</w:t>
            </w:r>
          </w:p>
        </w:tc>
        <w:tc>
          <w:tcPr>
            <w:tcW w:w="1334" w:type="dxa"/>
            <w:vAlign w:val="center"/>
          </w:tcPr>
          <w:p w14:paraId="144D0D1E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Social network &amp; Social Support</w:t>
            </w:r>
          </w:p>
        </w:tc>
      </w:tr>
      <w:tr w:rsidR="00354F2C" w:rsidRPr="00295A09" w14:paraId="43ACD90C" w14:textId="77777777" w:rsidTr="00836B00">
        <w:trPr>
          <w:gridAfter w:val="1"/>
          <w:wAfter w:w="6" w:type="dxa"/>
          <w:trHeight w:val="709"/>
          <w:jc w:val="center"/>
        </w:trPr>
        <w:tc>
          <w:tcPr>
            <w:tcW w:w="2946" w:type="dxa"/>
            <w:vAlign w:val="center"/>
          </w:tcPr>
          <w:p w14:paraId="069BF3FF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Safety at home after dark?</w:t>
            </w:r>
          </w:p>
        </w:tc>
        <w:tc>
          <w:tcPr>
            <w:tcW w:w="2014" w:type="dxa"/>
            <w:gridSpan w:val="3"/>
            <w:vAlign w:val="center"/>
          </w:tcPr>
          <w:p w14:paraId="27EC28B9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 Very Safe</w:t>
            </w:r>
            <w:r w:rsidRPr="00295A09">
              <w:rPr>
                <w:rFonts w:ascii="Arial" w:hAnsi="Arial" w:cs="Arial"/>
              </w:rPr>
              <w:br/>
              <w:t>4 Very Unsafe</w:t>
            </w:r>
          </w:p>
        </w:tc>
        <w:tc>
          <w:tcPr>
            <w:tcW w:w="1512" w:type="dxa"/>
            <w:vAlign w:val="center"/>
          </w:tcPr>
          <w:p w14:paraId="29E305B1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4537</w:t>
            </w:r>
          </w:p>
        </w:tc>
        <w:tc>
          <w:tcPr>
            <w:tcW w:w="1436" w:type="dxa"/>
            <w:vAlign w:val="center"/>
          </w:tcPr>
          <w:p w14:paraId="055E31E5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881</w:t>
            </w:r>
          </w:p>
        </w:tc>
        <w:tc>
          <w:tcPr>
            <w:tcW w:w="1334" w:type="dxa"/>
            <w:vAlign w:val="center"/>
          </w:tcPr>
          <w:p w14:paraId="09ACC276" w14:textId="77777777" w:rsidR="00354F2C" w:rsidRPr="00295A09" w:rsidRDefault="00354F2C" w:rsidP="00836B00">
            <w:pPr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Views of the local area</w:t>
            </w:r>
          </w:p>
        </w:tc>
      </w:tr>
      <w:tr w:rsidR="00354F2C" w:rsidRPr="00295A09" w14:paraId="2CE3060B" w14:textId="77777777" w:rsidTr="00836B00">
        <w:trPr>
          <w:gridAfter w:val="1"/>
          <w:wAfter w:w="6" w:type="dxa"/>
          <w:trHeight w:val="709"/>
          <w:jc w:val="center"/>
        </w:trPr>
        <w:tc>
          <w:tcPr>
            <w:tcW w:w="2946" w:type="dxa"/>
            <w:vAlign w:val="center"/>
          </w:tcPr>
          <w:p w14:paraId="590F7354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Safety walking in local area after dark?</w:t>
            </w:r>
          </w:p>
        </w:tc>
        <w:tc>
          <w:tcPr>
            <w:tcW w:w="2014" w:type="dxa"/>
            <w:gridSpan w:val="3"/>
            <w:vAlign w:val="center"/>
          </w:tcPr>
          <w:p w14:paraId="40C852C7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 Very Safe</w:t>
            </w:r>
            <w:r w:rsidRPr="00295A09">
              <w:rPr>
                <w:rFonts w:ascii="Arial" w:hAnsi="Arial" w:cs="Arial"/>
              </w:rPr>
              <w:br/>
              <w:t>4 Very Unsafe</w:t>
            </w:r>
          </w:p>
        </w:tc>
        <w:tc>
          <w:tcPr>
            <w:tcW w:w="1512" w:type="dxa"/>
            <w:vAlign w:val="center"/>
          </w:tcPr>
          <w:p w14:paraId="601C8065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4287</w:t>
            </w:r>
          </w:p>
        </w:tc>
        <w:tc>
          <w:tcPr>
            <w:tcW w:w="1436" w:type="dxa"/>
            <w:vAlign w:val="center"/>
          </w:tcPr>
          <w:p w14:paraId="4076964E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879</w:t>
            </w:r>
          </w:p>
        </w:tc>
        <w:tc>
          <w:tcPr>
            <w:tcW w:w="1334" w:type="dxa"/>
            <w:vAlign w:val="center"/>
          </w:tcPr>
          <w:p w14:paraId="20711298" w14:textId="77777777" w:rsidR="00354F2C" w:rsidRPr="00295A09" w:rsidRDefault="00354F2C" w:rsidP="00836B00">
            <w:pPr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Views of the local area</w:t>
            </w:r>
          </w:p>
        </w:tc>
      </w:tr>
      <w:tr w:rsidR="00354F2C" w:rsidRPr="00295A09" w14:paraId="44616FE3" w14:textId="77777777" w:rsidTr="00836B00">
        <w:trPr>
          <w:gridAfter w:val="1"/>
          <w:wAfter w:w="6" w:type="dxa"/>
          <w:trHeight w:val="709"/>
          <w:jc w:val="center"/>
        </w:trPr>
        <w:tc>
          <w:tcPr>
            <w:tcW w:w="2946" w:type="dxa"/>
            <w:vAlign w:val="center"/>
          </w:tcPr>
          <w:p w14:paraId="1C6BB003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Trusting people in the neighbourhood?</w:t>
            </w:r>
          </w:p>
          <w:p w14:paraId="6A4C18A9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</w:p>
          <w:p w14:paraId="045B06BB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lastRenderedPageBreak/>
              <w:t>(records with “5 just moved in the area” also removed)</w:t>
            </w:r>
          </w:p>
        </w:tc>
        <w:tc>
          <w:tcPr>
            <w:tcW w:w="2014" w:type="dxa"/>
            <w:gridSpan w:val="3"/>
            <w:vAlign w:val="center"/>
          </w:tcPr>
          <w:p w14:paraId="331DE6A9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lastRenderedPageBreak/>
              <w:t>1 Many people in the neighbourhood can be trusted</w:t>
            </w:r>
          </w:p>
          <w:p w14:paraId="1D26BA1D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lastRenderedPageBreak/>
              <w:t>4 None of the people in the neighborhood can be trusted</w:t>
            </w:r>
          </w:p>
        </w:tc>
        <w:tc>
          <w:tcPr>
            <w:tcW w:w="1512" w:type="dxa"/>
            <w:vAlign w:val="center"/>
          </w:tcPr>
          <w:p w14:paraId="71BEA068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lastRenderedPageBreak/>
              <w:t>13974</w:t>
            </w:r>
          </w:p>
        </w:tc>
        <w:tc>
          <w:tcPr>
            <w:tcW w:w="1436" w:type="dxa"/>
            <w:vAlign w:val="center"/>
          </w:tcPr>
          <w:p w14:paraId="391CA6A0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878</w:t>
            </w:r>
          </w:p>
        </w:tc>
        <w:tc>
          <w:tcPr>
            <w:tcW w:w="1334" w:type="dxa"/>
            <w:vAlign w:val="center"/>
          </w:tcPr>
          <w:p w14:paraId="1B3110E2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Reciprocity and Trust</w:t>
            </w:r>
          </w:p>
        </w:tc>
      </w:tr>
      <w:tr w:rsidR="00354F2C" w:rsidRPr="00295A09" w14:paraId="01BEBEBC" w14:textId="77777777" w:rsidTr="00836B00">
        <w:trPr>
          <w:gridAfter w:val="1"/>
          <w:wAfter w:w="6" w:type="dxa"/>
          <w:trHeight w:val="709"/>
          <w:jc w:val="center"/>
        </w:trPr>
        <w:tc>
          <w:tcPr>
            <w:tcW w:w="2946" w:type="dxa"/>
            <w:vAlign w:val="center"/>
          </w:tcPr>
          <w:p w14:paraId="690E43BC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Safe for children to play outside?</w:t>
            </w:r>
          </w:p>
        </w:tc>
        <w:tc>
          <w:tcPr>
            <w:tcW w:w="2014" w:type="dxa"/>
            <w:gridSpan w:val="3"/>
            <w:vAlign w:val="center"/>
          </w:tcPr>
          <w:p w14:paraId="63496F31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 Strongly Agree</w:t>
            </w:r>
          </w:p>
          <w:p w14:paraId="133B9A39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5 Strongly Disagree</w:t>
            </w:r>
          </w:p>
        </w:tc>
        <w:tc>
          <w:tcPr>
            <w:tcW w:w="1512" w:type="dxa"/>
            <w:vAlign w:val="center"/>
          </w:tcPr>
          <w:p w14:paraId="70983400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4334</w:t>
            </w:r>
          </w:p>
        </w:tc>
        <w:tc>
          <w:tcPr>
            <w:tcW w:w="1436" w:type="dxa"/>
            <w:vAlign w:val="center"/>
          </w:tcPr>
          <w:p w14:paraId="1A0FE627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881</w:t>
            </w:r>
          </w:p>
        </w:tc>
        <w:tc>
          <w:tcPr>
            <w:tcW w:w="1334" w:type="dxa"/>
            <w:vAlign w:val="center"/>
          </w:tcPr>
          <w:p w14:paraId="6EFD2D46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Reciprocity and Trust</w:t>
            </w:r>
          </w:p>
        </w:tc>
      </w:tr>
      <w:tr w:rsidR="00354F2C" w:rsidRPr="00295A09" w14:paraId="0DCA95F3" w14:textId="77777777" w:rsidTr="00836B00">
        <w:trPr>
          <w:gridAfter w:val="1"/>
          <w:wAfter w:w="6" w:type="dxa"/>
          <w:trHeight w:val="709"/>
          <w:jc w:val="center"/>
        </w:trPr>
        <w:tc>
          <w:tcPr>
            <w:tcW w:w="2946" w:type="dxa"/>
            <w:vAlign w:val="center"/>
          </w:tcPr>
          <w:p w14:paraId="0DA7DFC8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People from different backgrounds get on well together</w:t>
            </w:r>
          </w:p>
          <w:p w14:paraId="7C40B8F2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(records with “6 too few people in the area” removed)</w:t>
            </w:r>
          </w:p>
          <w:p w14:paraId="5A042315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(records with “7 all same background” removed)</w:t>
            </w:r>
          </w:p>
        </w:tc>
        <w:tc>
          <w:tcPr>
            <w:tcW w:w="2014" w:type="dxa"/>
            <w:gridSpan w:val="3"/>
            <w:vAlign w:val="center"/>
          </w:tcPr>
          <w:p w14:paraId="6BC2D08A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 Strongly Agree</w:t>
            </w:r>
          </w:p>
          <w:p w14:paraId="2BC73E43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5 Strongly Disagree</w:t>
            </w:r>
          </w:p>
        </w:tc>
        <w:tc>
          <w:tcPr>
            <w:tcW w:w="1512" w:type="dxa"/>
            <w:vAlign w:val="center"/>
          </w:tcPr>
          <w:p w14:paraId="15AC5B32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3368</w:t>
            </w:r>
          </w:p>
        </w:tc>
        <w:tc>
          <w:tcPr>
            <w:tcW w:w="1436" w:type="dxa"/>
            <w:vAlign w:val="center"/>
          </w:tcPr>
          <w:p w14:paraId="10335240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876</w:t>
            </w:r>
          </w:p>
        </w:tc>
        <w:tc>
          <w:tcPr>
            <w:tcW w:w="1334" w:type="dxa"/>
            <w:vAlign w:val="center"/>
          </w:tcPr>
          <w:p w14:paraId="1BE726DC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Reciprocity and Trust</w:t>
            </w:r>
          </w:p>
        </w:tc>
      </w:tr>
      <w:tr w:rsidR="00354F2C" w:rsidRPr="00295A09" w14:paraId="3656F8A0" w14:textId="77777777" w:rsidTr="00836B00">
        <w:trPr>
          <w:gridAfter w:val="1"/>
          <w:wAfter w:w="6" w:type="dxa"/>
          <w:trHeight w:val="709"/>
          <w:jc w:val="center"/>
        </w:trPr>
        <w:tc>
          <w:tcPr>
            <w:tcW w:w="2946" w:type="dxa"/>
            <w:vAlign w:val="center"/>
          </w:tcPr>
          <w:p w14:paraId="2FE73E74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People treating each other with respect and consideration</w:t>
            </w:r>
          </w:p>
        </w:tc>
        <w:tc>
          <w:tcPr>
            <w:tcW w:w="2014" w:type="dxa"/>
            <w:gridSpan w:val="3"/>
            <w:vAlign w:val="center"/>
          </w:tcPr>
          <w:p w14:paraId="5553C44D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 Strongly Agree</w:t>
            </w:r>
          </w:p>
          <w:p w14:paraId="099EA7DA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5 Strongly Disagree</w:t>
            </w:r>
          </w:p>
        </w:tc>
        <w:tc>
          <w:tcPr>
            <w:tcW w:w="1512" w:type="dxa"/>
            <w:vAlign w:val="center"/>
          </w:tcPr>
          <w:p w14:paraId="2699FC8F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4442</w:t>
            </w:r>
          </w:p>
        </w:tc>
        <w:tc>
          <w:tcPr>
            <w:tcW w:w="1436" w:type="dxa"/>
            <w:vAlign w:val="center"/>
          </w:tcPr>
          <w:p w14:paraId="7C7AD3C9" w14:textId="77777777" w:rsidR="00354F2C" w:rsidRPr="00295A09" w:rsidRDefault="00354F2C" w:rsidP="00836B0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1880</w:t>
            </w:r>
          </w:p>
        </w:tc>
        <w:tc>
          <w:tcPr>
            <w:tcW w:w="1334" w:type="dxa"/>
            <w:vAlign w:val="center"/>
          </w:tcPr>
          <w:p w14:paraId="0F1BBE0F" w14:textId="77777777" w:rsidR="00354F2C" w:rsidRPr="00295A09" w:rsidRDefault="00354F2C" w:rsidP="00836B00">
            <w:pPr>
              <w:keepNext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95A09">
              <w:rPr>
                <w:rFonts w:ascii="Arial" w:hAnsi="Arial" w:cs="Arial"/>
              </w:rPr>
              <w:t>Reciprocity and Trust</w:t>
            </w:r>
          </w:p>
        </w:tc>
      </w:tr>
    </w:tbl>
    <w:p w14:paraId="418CEE49" w14:textId="77777777" w:rsidR="00354F2C" w:rsidRDefault="00354F2C" w:rsidP="00354F2C"/>
    <w:p w14:paraId="39117CEB" w14:textId="166F642F" w:rsidR="00354F2C" w:rsidRPr="00E21399" w:rsidRDefault="00354F2C" w:rsidP="0074160C">
      <w:pPr>
        <w:spacing w:line="360" w:lineRule="auto"/>
        <w:contextualSpacing/>
        <w:jc w:val="both"/>
        <w:rPr>
          <w:rFonts w:ascii="Arial" w:hAnsi="Arial" w:cs="Arial"/>
          <w:b/>
          <w:bCs/>
          <w:szCs w:val="24"/>
        </w:rPr>
      </w:pPr>
    </w:p>
    <w:sectPr w:rsidR="00354F2C" w:rsidRPr="00E21399" w:rsidSect="009878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873E91" w14:textId="77777777" w:rsidR="009F1502" w:rsidRDefault="009F1502" w:rsidP="00F63AD8">
      <w:pPr>
        <w:spacing w:after="0" w:line="240" w:lineRule="auto"/>
      </w:pPr>
      <w:r>
        <w:separator/>
      </w:r>
    </w:p>
  </w:endnote>
  <w:endnote w:type="continuationSeparator" w:id="0">
    <w:p w14:paraId="3DAA3926" w14:textId="77777777" w:rsidR="009F1502" w:rsidRDefault="009F1502" w:rsidP="00F63AD8">
      <w:pPr>
        <w:spacing w:after="0" w:line="240" w:lineRule="auto"/>
      </w:pPr>
      <w:r>
        <w:continuationSeparator/>
      </w:r>
    </w:p>
  </w:endnote>
  <w:endnote w:type="continuationNotice" w:id="1">
    <w:p w14:paraId="4E1A98CE" w14:textId="77777777" w:rsidR="009F1502" w:rsidRDefault="009F150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8F29F0" w14:textId="77777777" w:rsidR="009F1502" w:rsidRDefault="009F1502" w:rsidP="00F63AD8">
      <w:pPr>
        <w:spacing w:after="0" w:line="240" w:lineRule="auto"/>
      </w:pPr>
      <w:r>
        <w:separator/>
      </w:r>
    </w:p>
  </w:footnote>
  <w:footnote w:type="continuationSeparator" w:id="0">
    <w:p w14:paraId="44EA10DA" w14:textId="77777777" w:rsidR="009F1502" w:rsidRDefault="009F1502" w:rsidP="00F63AD8">
      <w:pPr>
        <w:spacing w:after="0" w:line="240" w:lineRule="auto"/>
      </w:pPr>
      <w:r>
        <w:continuationSeparator/>
      </w:r>
    </w:p>
  </w:footnote>
  <w:footnote w:type="continuationNotice" w:id="1">
    <w:p w14:paraId="143FBF37" w14:textId="77777777" w:rsidR="009F1502" w:rsidRDefault="009F150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92718"/>
    <w:multiLevelType w:val="hybridMultilevel"/>
    <w:tmpl w:val="1548E918"/>
    <w:lvl w:ilvl="0" w:tplc="08090017">
      <w:start w:val="1"/>
      <w:numFmt w:val="lowerLetter"/>
      <w:lvlText w:val="%1)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73A79"/>
    <w:multiLevelType w:val="hybridMultilevel"/>
    <w:tmpl w:val="D0D627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3E65BC"/>
    <w:multiLevelType w:val="hybridMultilevel"/>
    <w:tmpl w:val="F75AF4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E123E3"/>
    <w:multiLevelType w:val="multilevel"/>
    <w:tmpl w:val="CFFA2768"/>
    <w:lvl w:ilvl="0">
      <w:start w:val="1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9C01AE5"/>
    <w:multiLevelType w:val="hybridMultilevel"/>
    <w:tmpl w:val="D70C8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1660DB"/>
    <w:multiLevelType w:val="hybridMultilevel"/>
    <w:tmpl w:val="E1588A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27168D"/>
    <w:multiLevelType w:val="hybridMultilevel"/>
    <w:tmpl w:val="B120BECA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6B3094"/>
    <w:multiLevelType w:val="multilevel"/>
    <w:tmpl w:val="D614588E"/>
    <w:lvl w:ilvl="0">
      <w:start w:val="1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DF64227"/>
    <w:multiLevelType w:val="hybridMultilevel"/>
    <w:tmpl w:val="365253FC"/>
    <w:lvl w:ilvl="0" w:tplc="363607B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2D0C63"/>
    <w:multiLevelType w:val="hybridMultilevel"/>
    <w:tmpl w:val="9362927E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55590D"/>
    <w:multiLevelType w:val="hybridMultilevel"/>
    <w:tmpl w:val="009A6FF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96693D"/>
    <w:multiLevelType w:val="hybridMultilevel"/>
    <w:tmpl w:val="D1880CD0"/>
    <w:lvl w:ilvl="0" w:tplc="DBC223F4">
      <w:start w:val="1"/>
      <w:numFmt w:val="lowerLetter"/>
      <w:lvlText w:val="%1)"/>
      <w:lvlJc w:val="left"/>
      <w:pPr>
        <w:ind w:left="720" w:hanging="360"/>
      </w:pPr>
      <w:rPr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0753"/>
    <w:multiLevelType w:val="hybridMultilevel"/>
    <w:tmpl w:val="60FE6DD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462921"/>
    <w:multiLevelType w:val="multilevel"/>
    <w:tmpl w:val="EBEC57AA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1C82C30"/>
    <w:multiLevelType w:val="hybridMultilevel"/>
    <w:tmpl w:val="0B5C0C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5479B6"/>
    <w:multiLevelType w:val="hybridMultilevel"/>
    <w:tmpl w:val="F7563B28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1370C9"/>
    <w:multiLevelType w:val="hybridMultilevel"/>
    <w:tmpl w:val="C10694EA"/>
    <w:lvl w:ilvl="0" w:tplc="1D56F2E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4"/>
  </w:num>
  <w:num w:numId="3">
    <w:abstractNumId w:val="4"/>
  </w:num>
  <w:num w:numId="4">
    <w:abstractNumId w:val="5"/>
  </w:num>
  <w:num w:numId="5">
    <w:abstractNumId w:val="1"/>
  </w:num>
  <w:num w:numId="6">
    <w:abstractNumId w:val="9"/>
  </w:num>
  <w:num w:numId="7">
    <w:abstractNumId w:val="15"/>
  </w:num>
  <w:num w:numId="8">
    <w:abstractNumId w:val="6"/>
  </w:num>
  <w:num w:numId="9">
    <w:abstractNumId w:val="8"/>
  </w:num>
  <w:num w:numId="10">
    <w:abstractNumId w:val="0"/>
  </w:num>
  <w:num w:numId="11">
    <w:abstractNumId w:val="2"/>
  </w:num>
  <w:num w:numId="12">
    <w:abstractNumId w:val="3"/>
  </w:num>
  <w:num w:numId="13">
    <w:abstractNumId w:val="13"/>
  </w:num>
  <w:num w:numId="14">
    <w:abstractNumId w:val="11"/>
  </w:num>
  <w:num w:numId="15">
    <w:abstractNumId w:val="7"/>
  </w:num>
  <w:num w:numId="16">
    <w:abstractNumId w:val="10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099vseod0vvyeew0bvsxzz9vxwffvax0ew&quot;&gt;SC-Converted&lt;record-ids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6&lt;/item&gt;&lt;item&gt;97&lt;/item&gt;&lt;item&gt;98&lt;/item&gt;&lt;item&gt;99&lt;/item&gt;&lt;item&gt;100&lt;/item&gt;&lt;item&gt;103&lt;/item&gt;&lt;/record-ids&gt;&lt;/item&gt;&lt;/Libraries&gt;"/>
  </w:docVars>
  <w:rsids>
    <w:rsidRoot w:val="009D634F"/>
    <w:rsid w:val="000030C9"/>
    <w:rsid w:val="00003666"/>
    <w:rsid w:val="000038DF"/>
    <w:rsid w:val="00003A66"/>
    <w:rsid w:val="00003C1B"/>
    <w:rsid w:val="00004E91"/>
    <w:rsid w:val="00005C83"/>
    <w:rsid w:val="000069C0"/>
    <w:rsid w:val="00007ECD"/>
    <w:rsid w:val="0001086A"/>
    <w:rsid w:val="0001189D"/>
    <w:rsid w:val="00013652"/>
    <w:rsid w:val="00013FAD"/>
    <w:rsid w:val="000149DA"/>
    <w:rsid w:val="000152CB"/>
    <w:rsid w:val="00016C8B"/>
    <w:rsid w:val="00016CC9"/>
    <w:rsid w:val="000170EC"/>
    <w:rsid w:val="000210BF"/>
    <w:rsid w:val="00021FAB"/>
    <w:rsid w:val="00021FB8"/>
    <w:rsid w:val="000222FF"/>
    <w:rsid w:val="00023439"/>
    <w:rsid w:val="000246A2"/>
    <w:rsid w:val="00025B44"/>
    <w:rsid w:val="0002648D"/>
    <w:rsid w:val="00026F2B"/>
    <w:rsid w:val="00027111"/>
    <w:rsid w:val="000271C4"/>
    <w:rsid w:val="00031554"/>
    <w:rsid w:val="000346E3"/>
    <w:rsid w:val="00036284"/>
    <w:rsid w:val="0003630B"/>
    <w:rsid w:val="00036D8C"/>
    <w:rsid w:val="00040335"/>
    <w:rsid w:val="00041763"/>
    <w:rsid w:val="00041C26"/>
    <w:rsid w:val="000429C8"/>
    <w:rsid w:val="000454F1"/>
    <w:rsid w:val="0004597A"/>
    <w:rsid w:val="000465D4"/>
    <w:rsid w:val="000476BD"/>
    <w:rsid w:val="00051852"/>
    <w:rsid w:val="00052C03"/>
    <w:rsid w:val="0005305D"/>
    <w:rsid w:val="00053AEC"/>
    <w:rsid w:val="00053BFF"/>
    <w:rsid w:val="00053D35"/>
    <w:rsid w:val="0005477D"/>
    <w:rsid w:val="000549D5"/>
    <w:rsid w:val="00055CC2"/>
    <w:rsid w:val="00055D6C"/>
    <w:rsid w:val="00055DE3"/>
    <w:rsid w:val="000566AF"/>
    <w:rsid w:val="000608C5"/>
    <w:rsid w:val="00060DB4"/>
    <w:rsid w:val="000629FF"/>
    <w:rsid w:val="000636D6"/>
    <w:rsid w:val="000639CE"/>
    <w:rsid w:val="000643AC"/>
    <w:rsid w:val="00065734"/>
    <w:rsid w:val="0006641B"/>
    <w:rsid w:val="000677DD"/>
    <w:rsid w:val="0007173F"/>
    <w:rsid w:val="00075CBC"/>
    <w:rsid w:val="000766C5"/>
    <w:rsid w:val="00077588"/>
    <w:rsid w:val="00080650"/>
    <w:rsid w:val="0008170D"/>
    <w:rsid w:val="00083190"/>
    <w:rsid w:val="00083A05"/>
    <w:rsid w:val="0008433D"/>
    <w:rsid w:val="0008434A"/>
    <w:rsid w:val="000844A4"/>
    <w:rsid w:val="00084DF3"/>
    <w:rsid w:val="00085321"/>
    <w:rsid w:val="00085FF0"/>
    <w:rsid w:val="00086CE9"/>
    <w:rsid w:val="0008723D"/>
    <w:rsid w:val="00087CD3"/>
    <w:rsid w:val="00090057"/>
    <w:rsid w:val="00092C02"/>
    <w:rsid w:val="000931F3"/>
    <w:rsid w:val="00093597"/>
    <w:rsid w:val="00093B84"/>
    <w:rsid w:val="00094102"/>
    <w:rsid w:val="00094AF5"/>
    <w:rsid w:val="0009531A"/>
    <w:rsid w:val="0009553C"/>
    <w:rsid w:val="00095BAD"/>
    <w:rsid w:val="00097D02"/>
    <w:rsid w:val="000A06EF"/>
    <w:rsid w:val="000A0B54"/>
    <w:rsid w:val="000A2291"/>
    <w:rsid w:val="000A37C9"/>
    <w:rsid w:val="000A3EE7"/>
    <w:rsid w:val="000A3FC2"/>
    <w:rsid w:val="000A523A"/>
    <w:rsid w:val="000B19B9"/>
    <w:rsid w:val="000B3CB8"/>
    <w:rsid w:val="000B3D25"/>
    <w:rsid w:val="000B4E55"/>
    <w:rsid w:val="000B644C"/>
    <w:rsid w:val="000B6E0D"/>
    <w:rsid w:val="000B7760"/>
    <w:rsid w:val="000C0096"/>
    <w:rsid w:val="000C0F8D"/>
    <w:rsid w:val="000C1440"/>
    <w:rsid w:val="000C1777"/>
    <w:rsid w:val="000C23AB"/>
    <w:rsid w:val="000C38AA"/>
    <w:rsid w:val="000C4C98"/>
    <w:rsid w:val="000C61C4"/>
    <w:rsid w:val="000C6AF6"/>
    <w:rsid w:val="000C73D8"/>
    <w:rsid w:val="000C76ED"/>
    <w:rsid w:val="000C7A71"/>
    <w:rsid w:val="000C7FDB"/>
    <w:rsid w:val="000D060A"/>
    <w:rsid w:val="000D07A1"/>
    <w:rsid w:val="000D099C"/>
    <w:rsid w:val="000D0C86"/>
    <w:rsid w:val="000D2521"/>
    <w:rsid w:val="000D2674"/>
    <w:rsid w:val="000D28CE"/>
    <w:rsid w:val="000D2D33"/>
    <w:rsid w:val="000D31FD"/>
    <w:rsid w:val="000D3E73"/>
    <w:rsid w:val="000D44F3"/>
    <w:rsid w:val="000D5074"/>
    <w:rsid w:val="000D70BC"/>
    <w:rsid w:val="000D7508"/>
    <w:rsid w:val="000D7B4B"/>
    <w:rsid w:val="000E0AF8"/>
    <w:rsid w:val="000E0C4A"/>
    <w:rsid w:val="000E2657"/>
    <w:rsid w:val="000E4C3D"/>
    <w:rsid w:val="000E5D40"/>
    <w:rsid w:val="000E6309"/>
    <w:rsid w:val="000E7510"/>
    <w:rsid w:val="000F0F77"/>
    <w:rsid w:val="000F1F48"/>
    <w:rsid w:val="000F2888"/>
    <w:rsid w:val="000F350C"/>
    <w:rsid w:val="000F4838"/>
    <w:rsid w:val="000F48E1"/>
    <w:rsid w:val="000F4999"/>
    <w:rsid w:val="000F6803"/>
    <w:rsid w:val="000F7C92"/>
    <w:rsid w:val="001007DE"/>
    <w:rsid w:val="00101A04"/>
    <w:rsid w:val="00101BA4"/>
    <w:rsid w:val="001021DC"/>
    <w:rsid w:val="00102258"/>
    <w:rsid w:val="0010381B"/>
    <w:rsid w:val="00105541"/>
    <w:rsid w:val="00105B79"/>
    <w:rsid w:val="00106853"/>
    <w:rsid w:val="00106C87"/>
    <w:rsid w:val="0010701F"/>
    <w:rsid w:val="001103FB"/>
    <w:rsid w:val="00110436"/>
    <w:rsid w:val="001106E3"/>
    <w:rsid w:val="0011128F"/>
    <w:rsid w:val="00112135"/>
    <w:rsid w:val="001131CF"/>
    <w:rsid w:val="0011333F"/>
    <w:rsid w:val="00113EFC"/>
    <w:rsid w:val="00114A03"/>
    <w:rsid w:val="00114DC1"/>
    <w:rsid w:val="00115A88"/>
    <w:rsid w:val="00115AFD"/>
    <w:rsid w:val="00115B54"/>
    <w:rsid w:val="00115C78"/>
    <w:rsid w:val="001160B6"/>
    <w:rsid w:val="00117DD5"/>
    <w:rsid w:val="00122105"/>
    <w:rsid w:val="0012226A"/>
    <w:rsid w:val="00122614"/>
    <w:rsid w:val="00123E10"/>
    <w:rsid w:val="001249CF"/>
    <w:rsid w:val="00124B7F"/>
    <w:rsid w:val="001255EC"/>
    <w:rsid w:val="00125A8F"/>
    <w:rsid w:val="001270E0"/>
    <w:rsid w:val="00127925"/>
    <w:rsid w:val="0013006B"/>
    <w:rsid w:val="00130966"/>
    <w:rsid w:val="00131075"/>
    <w:rsid w:val="00133D23"/>
    <w:rsid w:val="00134153"/>
    <w:rsid w:val="00135BE4"/>
    <w:rsid w:val="001365AC"/>
    <w:rsid w:val="00136DAC"/>
    <w:rsid w:val="00137178"/>
    <w:rsid w:val="001404F1"/>
    <w:rsid w:val="00143CB4"/>
    <w:rsid w:val="001457AD"/>
    <w:rsid w:val="001465B3"/>
    <w:rsid w:val="00146E83"/>
    <w:rsid w:val="00147927"/>
    <w:rsid w:val="00151381"/>
    <w:rsid w:val="00151953"/>
    <w:rsid w:val="00151AB6"/>
    <w:rsid w:val="00152343"/>
    <w:rsid w:val="00152871"/>
    <w:rsid w:val="00154E09"/>
    <w:rsid w:val="00155515"/>
    <w:rsid w:val="00156091"/>
    <w:rsid w:val="00156343"/>
    <w:rsid w:val="0015650E"/>
    <w:rsid w:val="00157262"/>
    <w:rsid w:val="00157AF3"/>
    <w:rsid w:val="0016056C"/>
    <w:rsid w:val="001611ED"/>
    <w:rsid w:val="00162396"/>
    <w:rsid w:val="00163493"/>
    <w:rsid w:val="001635F4"/>
    <w:rsid w:val="001639BA"/>
    <w:rsid w:val="001661BA"/>
    <w:rsid w:val="001661CC"/>
    <w:rsid w:val="00166D86"/>
    <w:rsid w:val="00167404"/>
    <w:rsid w:val="0016793E"/>
    <w:rsid w:val="00167B22"/>
    <w:rsid w:val="00170056"/>
    <w:rsid w:val="00170534"/>
    <w:rsid w:val="001724DE"/>
    <w:rsid w:val="001727AB"/>
    <w:rsid w:val="001731D8"/>
    <w:rsid w:val="00173352"/>
    <w:rsid w:val="00173417"/>
    <w:rsid w:val="001743A4"/>
    <w:rsid w:val="001744AE"/>
    <w:rsid w:val="00175000"/>
    <w:rsid w:val="00175AEB"/>
    <w:rsid w:val="001767BC"/>
    <w:rsid w:val="001815CF"/>
    <w:rsid w:val="001815FC"/>
    <w:rsid w:val="001816FD"/>
    <w:rsid w:val="00181B3E"/>
    <w:rsid w:val="001834D8"/>
    <w:rsid w:val="00184B7A"/>
    <w:rsid w:val="00184F61"/>
    <w:rsid w:val="00185011"/>
    <w:rsid w:val="00186FD0"/>
    <w:rsid w:val="00187970"/>
    <w:rsid w:val="0019053C"/>
    <w:rsid w:val="0019079F"/>
    <w:rsid w:val="00190D31"/>
    <w:rsid w:val="001921E3"/>
    <w:rsid w:val="001951B2"/>
    <w:rsid w:val="00195B81"/>
    <w:rsid w:val="00196126"/>
    <w:rsid w:val="00196231"/>
    <w:rsid w:val="00196394"/>
    <w:rsid w:val="00197952"/>
    <w:rsid w:val="001A03A1"/>
    <w:rsid w:val="001A1218"/>
    <w:rsid w:val="001A2ED9"/>
    <w:rsid w:val="001A3573"/>
    <w:rsid w:val="001A5360"/>
    <w:rsid w:val="001A6614"/>
    <w:rsid w:val="001A68D3"/>
    <w:rsid w:val="001A79A1"/>
    <w:rsid w:val="001B0275"/>
    <w:rsid w:val="001B159A"/>
    <w:rsid w:val="001B26AB"/>
    <w:rsid w:val="001B2BEA"/>
    <w:rsid w:val="001B31D7"/>
    <w:rsid w:val="001B429F"/>
    <w:rsid w:val="001B519C"/>
    <w:rsid w:val="001B6358"/>
    <w:rsid w:val="001B6D1C"/>
    <w:rsid w:val="001B7575"/>
    <w:rsid w:val="001C1075"/>
    <w:rsid w:val="001C13B0"/>
    <w:rsid w:val="001C17C1"/>
    <w:rsid w:val="001C1A4C"/>
    <w:rsid w:val="001C2101"/>
    <w:rsid w:val="001C355F"/>
    <w:rsid w:val="001C36F9"/>
    <w:rsid w:val="001C44FF"/>
    <w:rsid w:val="001C4E4B"/>
    <w:rsid w:val="001C5BF2"/>
    <w:rsid w:val="001C789B"/>
    <w:rsid w:val="001D0BA3"/>
    <w:rsid w:val="001D31DA"/>
    <w:rsid w:val="001D43F2"/>
    <w:rsid w:val="001D4B93"/>
    <w:rsid w:val="001D53BE"/>
    <w:rsid w:val="001D5495"/>
    <w:rsid w:val="001D5791"/>
    <w:rsid w:val="001D5C41"/>
    <w:rsid w:val="001D6827"/>
    <w:rsid w:val="001D6A7D"/>
    <w:rsid w:val="001E09B0"/>
    <w:rsid w:val="001E2170"/>
    <w:rsid w:val="001E33BC"/>
    <w:rsid w:val="001E4334"/>
    <w:rsid w:val="001E5D7E"/>
    <w:rsid w:val="001E6112"/>
    <w:rsid w:val="001E7D2B"/>
    <w:rsid w:val="001F0876"/>
    <w:rsid w:val="001F10CE"/>
    <w:rsid w:val="001F16F5"/>
    <w:rsid w:val="001F1A68"/>
    <w:rsid w:val="001F2485"/>
    <w:rsid w:val="001F3111"/>
    <w:rsid w:val="001F40E6"/>
    <w:rsid w:val="001F476F"/>
    <w:rsid w:val="001F522C"/>
    <w:rsid w:val="001F5D97"/>
    <w:rsid w:val="001F5F72"/>
    <w:rsid w:val="001F64B6"/>
    <w:rsid w:val="001F754C"/>
    <w:rsid w:val="001F7AD5"/>
    <w:rsid w:val="00200732"/>
    <w:rsid w:val="00202DA9"/>
    <w:rsid w:val="00203FBF"/>
    <w:rsid w:val="002045ED"/>
    <w:rsid w:val="00205A1E"/>
    <w:rsid w:val="0020600B"/>
    <w:rsid w:val="002079A6"/>
    <w:rsid w:val="002113C0"/>
    <w:rsid w:val="00211591"/>
    <w:rsid w:val="00211A70"/>
    <w:rsid w:val="00211E0D"/>
    <w:rsid w:val="00212138"/>
    <w:rsid w:val="00212E44"/>
    <w:rsid w:val="00212F59"/>
    <w:rsid w:val="00213012"/>
    <w:rsid w:val="00213127"/>
    <w:rsid w:val="0021348C"/>
    <w:rsid w:val="00214DEB"/>
    <w:rsid w:val="00215B6A"/>
    <w:rsid w:val="002165A1"/>
    <w:rsid w:val="00216900"/>
    <w:rsid w:val="00217958"/>
    <w:rsid w:val="0022044E"/>
    <w:rsid w:val="00221558"/>
    <w:rsid w:val="002218AC"/>
    <w:rsid w:val="00222FC7"/>
    <w:rsid w:val="00223915"/>
    <w:rsid w:val="00225450"/>
    <w:rsid w:val="00226153"/>
    <w:rsid w:val="00227126"/>
    <w:rsid w:val="00230CB8"/>
    <w:rsid w:val="00230EE3"/>
    <w:rsid w:val="00232FCC"/>
    <w:rsid w:val="0023312A"/>
    <w:rsid w:val="002332AA"/>
    <w:rsid w:val="00233FC0"/>
    <w:rsid w:val="00234C21"/>
    <w:rsid w:val="00234F7A"/>
    <w:rsid w:val="002354EF"/>
    <w:rsid w:val="00236DE8"/>
    <w:rsid w:val="002375DC"/>
    <w:rsid w:val="002404E0"/>
    <w:rsid w:val="0024091F"/>
    <w:rsid w:val="0024100B"/>
    <w:rsid w:val="0024230F"/>
    <w:rsid w:val="00243009"/>
    <w:rsid w:val="00244AB0"/>
    <w:rsid w:val="00244B7D"/>
    <w:rsid w:val="00244DC4"/>
    <w:rsid w:val="00245529"/>
    <w:rsid w:val="002461AA"/>
    <w:rsid w:val="0024639B"/>
    <w:rsid w:val="00246C57"/>
    <w:rsid w:val="002477B6"/>
    <w:rsid w:val="00250A47"/>
    <w:rsid w:val="002521FE"/>
    <w:rsid w:val="002526DF"/>
    <w:rsid w:val="002545CA"/>
    <w:rsid w:val="00254856"/>
    <w:rsid w:val="00254CAA"/>
    <w:rsid w:val="00255F73"/>
    <w:rsid w:val="00256DAF"/>
    <w:rsid w:val="002602C9"/>
    <w:rsid w:val="00260A32"/>
    <w:rsid w:val="00260EDB"/>
    <w:rsid w:val="00261396"/>
    <w:rsid w:val="002613AA"/>
    <w:rsid w:val="00262903"/>
    <w:rsid w:val="002630AF"/>
    <w:rsid w:val="002642AB"/>
    <w:rsid w:val="00264A55"/>
    <w:rsid w:val="0027082E"/>
    <w:rsid w:val="00270C52"/>
    <w:rsid w:val="00271280"/>
    <w:rsid w:val="00272244"/>
    <w:rsid w:val="00272FA2"/>
    <w:rsid w:val="00273FFE"/>
    <w:rsid w:val="00277722"/>
    <w:rsid w:val="00277E36"/>
    <w:rsid w:val="00281BEA"/>
    <w:rsid w:val="00282480"/>
    <w:rsid w:val="00285E6A"/>
    <w:rsid w:val="00285EFA"/>
    <w:rsid w:val="00290C88"/>
    <w:rsid w:val="002911D7"/>
    <w:rsid w:val="00292CC5"/>
    <w:rsid w:val="00293033"/>
    <w:rsid w:val="00293FAB"/>
    <w:rsid w:val="00295A09"/>
    <w:rsid w:val="002962D2"/>
    <w:rsid w:val="002963C6"/>
    <w:rsid w:val="0029643C"/>
    <w:rsid w:val="002964D4"/>
    <w:rsid w:val="00296652"/>
    <w:rsid w:val="0029681E"/>
    <w:rsid w:val="00296BA6"/>
    <w:rsid w:val="002A2478"/>
    <w:rsid w:val="002A2F98"/>
    <w:rsid w:val="002A33A0"/>
    <w:rsid w:val="002A4B44"/>
    <w:rsid w:val="002A52A5"/>
    <w:rsid w:val="002A72E0"/>
    <w:rsid w:val="002A7592"/>
    <w:rsid w:val="002A77D4"/>
    <w:rsid w:val="002B02ED"/>
    <w:rsid w:val="002B1174"/>
    <w:rsid w:val="002B125F"/>
    <w:rsid w:val="002B29B0"/>
    <w:rsid w:val="002B2A2D"/>
    <w:rsid w:val="002B4D7A"/>
    <w:rsid w:val="002B6296"/>
    <w:rsid w:val="002B6F57"/>
    <w:rsid w:val="002B77FB"/>
    <w:rsid w:val="002C0556"/>
    <w:rsid w:val="002C22F8"/>
    <w:rsid w:val="002C2327"/>
    <w:rsid w:val="002C3018"/>
    <w:rsid w:val="002C4449"/>
    <w:rsid w:val="002C5972"/>
    <w:rsid w:val="002C5B2B"/>
    <w:rsid w:val="002C5F16"/>
    <w:rsid w:val="002C7403"/>
    <w:rsid w:val="002C7C0C"/>
    <w:rsid w:val="002D031F"/>
    <w:rsid w:val="002D06DE"/>
    <w:rsid w:val="002D137C"/>
    <w:rsid w:val="002D243D"/>
    <w:rsid w:val="002D2A7B"/>
    <w:rsid w:val="002D2D00"/>
    <w:rsid w:val="002D56E7"/>
    <w:rsid w:val="002D5735"/>
    <w:rsid w:val="002D5F44"/>
    <w:rsid w:val="002D67F0"/>
    <w:rsid w:val="002D69E2"/>
    <w:rsid w:val="002D77FC"/>
    <w:rsid w:val="002D7A34"/>
    <w:rsid w:val="002D7D42"/>
    <w:rsid w:val="002E0BA7"/>
    <w:rsid w:val="002E1104"/>
    <w:rsid w:val="002E14B5"/>
    <w:rsid w:val="002E207F"/>
    <w:rsid w:val="002E2C81"/>
    <w:rsid w:val="002E2DD1"/>
    <w:rsid w:val="002E32B9"/>
    <w:rsid w:val="002E4192"/>
    <w:rsid w:val="002E4F12"/>
    <w:rsid w:val="002E5144"/>
    <w:rsid w:val="002E522F"/>
    <w:rsid w:val="002E54CF"/>
    <w:rsid w:val="002E56DA"/>
    <w:rsid w:val="002E5E82"/>
    <w:rsid w:val="002E68D0"/>
    <w:rsid w:val="002E6992"/>
    <w:rsid w:val="002E6AE6"/>
    <w:rsid w:val="002E7059"/>
    <w:rsid w:val="002E7C27"/>
    <w:rsid w:val="002E7CCF"/>
    <w:rsid w:val="002F03C1"/>
    <w:rsid w:val="002F0D23"/>
    <w:rsid w:val="002F10A7"/>
    <w:rsid w:val="002F1C69"/>
    <w:rsid w:val="002F1F8A"/>
    <w:rsid w:val="002F2947"/>
    <w:rsid w:val="002F2CCB"/>
    <w:rsid w:val="002F309B"/>
    <w:rsid w:val="002F4101"/>
    <w:rsid w:val="002F5FFC"/>
    <w:rsid w:val="002F665E"/>
    <w:rsid w:val="002F71A1"/>
    <w:rsid w:val="002F7C82"/>
    <w:rsid w:val="002F7E7E"/>
    <w:rsid w:val="002F7E87"/>
    <w:rsid w:val="0030196C"/>
    <w:rsid w:val="003020A1"/>
    <w:rsid w:val="00303F0A"/>
    <w:rsid w:val="00304674"/>
    <w:rsid w:val="003052A3"/>
    <w:rsid w:val="003058EE"/>
    <w:rsid w:val="00310C86"/>
    <w:rsid w:val="00311DC2"/>
    <w:rsid w:val="00311E1B"/>
    <w:rsid w:val="00311E63"/>
    <w:rsid w:val="00313E25"/>
    <w:rsid w:val="00314B0D"/>
    <w:rsid w:val="003152AE"/>
    <w:rsid w:val="003152DE"/>
    <w:rsid w:val="003202FC"/>
    <w:rsid w:val="00321A94"/>
    <w:rsid w:val="003245B4"/>
    <w:rsid w:val="003256A2"/>
    <w:rsid w:val="0032701B"/>
    <w:rsid w:val="00327AC1"/>
    <w:rsid w:val="003306ED"/>
    <w:rsid w:val="00330858"/>
    <w:rsid w:val="003325DB"/>
    <w:rsid w:val="00332FE2"/>
    <w:rsid w:val="00334766"/>
    <w:rsid w:val="00334C5B"/>
    <w:rsid w:val="00336186"/>
    <w:rsid w:val="003376D3"/>
    <w:rsid w:val="003405B2"/>
    <w:rsid w:val="00340B24"/>
    <w:rsid w:val="00343CFA"/>
    <w:rsid w:val="00343FA6"/>
    <w:rsid w:val="00344200"/>
    <w:rsid w:val="00344550"/>
    <w:rsid w:val="00344A5E"/>
    <w:rsid w:val="0034799F"/>
    <w:rsid w:val="00347E2B"/>
    <w:rsid w:val="00347F3F"/>
    <w:rsid w:val="00350964"/>
    <w:rsid w:val="0035340C"/>
    <w:rsid w:val="00353E60"/>
    <w:rsid w:val="00353ED1"/>
    <w:rsid w:val="00354F2C"/>
    <w:rsid w:val="003555B5"/>
    <w:rsid w:val="003565C3"/>
    <w:rsid w:val="003605E3"/>
    <w:rsid w:val="0036068A"/>
    <w:rsid w:val="00360CED"/>
    <w:rsid w:val="00361706"/>
    <w:rsid w:val="00363064"/>
    <w:rsid w:val="00363EEA"/>
    <w:rsid w:val="003652CC"/>
    <w:rsid w:val="003666D3"/>
    <w:rsid w:val="0037028D"/>
    <w:rsid w:val="00370DBB"/>
    <w:rsid w:val="003713DD"/>
    <w:rsid w:val="00372CF8"/>
    <w:rsid w:val="003733E5"/>
    <w:rsid w:val="00373CD4"/>
    <w:rsid w:val="003743E5"/>
    <w:rsid w:val="003749F4"/>
    <w:rsid w:val="003774F1"/>
    <w:rsid w:val="00377C15"/>
    <w:rsid w:val="00380721"/>
    <w:rsid w:val="00381467"/>
    <w:rsid w:val="00383F79"/>
    <w:rsid w:val="003840B4"/>
    <w:rsid w:val="00385248"/>
    <w:rsid w:val="003866C1"/>
    <w:rsid w:val="0038787D"/>
    <w:rsid w:val="00390C28"/>
    <w:rsid w:val="0039291D"/>
    <w:rsid w:val="0039550A"/>
    <w:rsid w:val="0039590B"/>
    <w:rsid w:val="0039661C"/>
    <w:rsid w:val="00396AC4"/>
    <w:rsid w:val="0039732E"/>
    <w:rsid w:val="003975D8"/>
    <w:rsid w:val="003A1A2F"/>
    <w:rsid w:val="003A243F"/>
    <w:rsid w:val="003A2624"/>
    <w:rsid w:val="003A2D1A"/>
    <w:rsid w:val="003A3DAF"/>
    <w:rsid w:val="003A4288"/>
    <w:rsid w:val="003A4C5F"/>
    <w:rsid w:val="003A5288"/>
    <w:rsid w:val="003A59DA"/>
    <w:rsid w:val="003A5CA2"/>
    <w:rsid w:val="003A66E1"/>
    <w:rsid w:val="003B0E12"/>
    <w:rsid w:val="003B11C7"/>
    <w:rsid w:val="003B2063"/>
    <w:rsid w:val="003B2536"/>
    <w:rsid w:val="003B2CD1"/>
    <w:rsid w:val="003B38BD"/>
    <w:rsid w:val="003B40D1"/>
    <w:rsid w:val="003B4BC4"/>
    <w:rsid w:val="003B4C9D"/>
    <w:rsid w:val="003C0F91"/>
    <w:rsid w:val="003C1ACB"/>
    <w:rsid w:val="003C26FD"/>
    <w:rsid w:val="003C45CD"/>
    <w:rsid w:val="003C4623"/>
    <w:rsid w:val="003C4CC4"/>
    <w:rsid w:val="003C4E4C"/>
    <w:rsid w:val="003C601E"/>
    <w:rsid w:val="003C6426"/>
    <w:rsid w:val="003C6B6C"/>
    <w:rsid w:val="003D2B3E"/>
    <w:rsid w:val="003D2C39"/>
    <w:rsid w:val="003D3194"/>
    <w:rsid w:val="003D3DE4"/>
    <w:rsid w:val="003D3EB8"/>
    <w:rsid w:val="003D489C"/>
    <w:rsid w:val="003E0A65"/>
    <w:rsid w:val="003E0E99"/>
    <w:rsid w:val="003E15D8"/>
    <w:rsid w:val="003E2012"/>
    <w:rsid w:val="003E25B5"/>
    <w:rsid w:val="003E36A8"/>
    <w:rsid w:val="003E36F9"/>
    <w:rsid w:val="003E382B"/>
    <w:rsid w:val="003E39ED"/>
    <w:rsid w:val="003E4462"/>
    <w:rsid w:val="003E70EE"/>
    <w:rsid w:val="003F2C1C"/>
    <w:rsid w:val="003F42BC"/>
    <w:rsid w:val="003F4622"/>
    <w:rsid w:val="003F50DF"/>
    <w:rsid w:val="003F534F"/>
    <w:rsid w:val="003F709B"/>
    <w:rsid w:val="003F7E2E"/>
    <w:rsid w:val="00400135"/>
    <w:rsid w:val="00400817"/>
    <w:rsid w:val="00401280"/>
    <w:rsid w:val="00401D30"/>
    <w:rsid w:val="004025D5"/>
    <w:rsid w:val="00403222"/>
    <w:rsid w:val="00403246"/>
    <w:rsid w:val="00403E50"/>
    <w:rsid w:val="00404030"/>
    <w:rsid w:val="0040493B"/>
    <w:rsid w:val="00404EF2"/>
    <w:rsid w:val="00404FA1"/>
    <w:rsid w:val="00405994"/>
    <w:rsid w:val="00406307"/>
    <w:rsid w:val="0040697F"/>
    <w:rsid w:val="00407362"/>
    <w:rsid w:val="00410909"/>
    <w:rsid w:val="0041182F"/>
    <w:rsid w:val="00411A6D"/>
    <w:rsid w:val="00412B0D"/>
    <w:rsid w:val="00413CAD"/>
    <w:rsid w:val="00414BD5"/>
    <w:rsid w:val="00414DDA"/>
    <w:rsid w:val="00415530"/>
    <w:rsid w:val="00415D13"/>
    <w:rsid w:val="0041736F"/>
    <w:rsid w:val="00417592"/>
    <w:rsid w:val="0041781C"/>
    <w:rsid w:val="00421374"/>
    <w:rsid w:val="00421AD6"/>
    <w:rsid w:val="00421CE2"/>
    <w:rsid w:val="00423CC9"/>
    <w:rsid w:val="00424229"/>
    <w:rsid w:val="00424460"/>
    <w:rsid w:val="0042498A"/>
    <w:rsid w:val="004259E4"/>
    <w:rsid w:val="00427A97"/>
    <w:rsid w:val="004315DA"/>
    <w:rsid w:val="00431D3F"/>
    <w:rsid w:val="00431FC4"/>
    <w:rsid w:val="004322FF"/>
    <w:rsid w:val="004326A7"/>
    <w:rsid w:val="00432B13"/>
    <w:rsid w:val="00432E09"/>
    <w:rsid w:val="00433A85"/>
    <w:rsid w:val="00434CBC"/>
    <w:rsid w:val="0043500E"/>
    <w:rsid w:val="0043570D"/>
    <w:rsid w:val="00436A4B"/>
    <w:rsid w:val="00437B70"/>
    <w:rsid w:val="00441AA9"/>
    <w:rsid w:val="004425F8"/>
    <w:rsid w:val="00443D82"/>
    <w:rsid w:val="0044532B"/>
    <w:rsid w:val="0044555F"/>
    <w:rsid w:val="0044596D"/>
    <w:rsid w:val="00445D80"/>
    <w:rsid w:val="004460A8"/>
    <w:rsid w:val="004472B3"/>
    <w:rsid w:val="00447ABD"/>
    <w:rsid w:val="00450B03"/>
    <w:rsid w:val="00450E3F"/>
    <w:rsid w:val="00451297"/>
    <w:rsid w:val="00452C85"/>
    <w:rsid w:val="0045302E"/>
    <w:rsid w:val="00453C3C"/>
    <w:rsid w:val="00455551"/>
    <w:rsid w:val="0045632F"/>
    <w:rsid w:val="004568F5"/>
    <w:rsid w:val="00456C90"/>
    <w:rsid w:val="00456D11"/>
    <w:rsid w:val="00461640"/>
    <w:rsid w:val="00461DB6"/>
    <w:rsid w:val="00461FFB"/>
    <w:rsid w:val="00464156"/>
    <w:rsid w:val="00464609"/>
    <w:rsid w:val="004657C1"/>
    <w:rsid w:val="004660FA"/>
    <w:rsid w:val="0046622D"/>
    <w:rsid w:val="00466509"/>
    <w:rsid w:val="00467461"/>
    <w:rsid w:val="004714AB"/>
    <w:rsid w:val="0047150E"/>
    <w:rsid w:val="00472808"/>
    <w:rsid w:val="00473746"/>
    <w:rsid w:val="00474657"/>
    <w:rsid w:val="004750CF"/>
    <w:rsid w:val="0047557D"/>
    <w:rsid w:val="004764EA"/>
    <w:rsid w:val="00476BFF"/>
    <w:rsid w:val="004770D1"/>
    <w:rsid w:val="00477CF9"/>
    <w:rsid w:val="004808CA"/>
    <w:rsid w:val="00482335"/>
    <w:rsid w:val="004842E7"/>
    <w:rsid w:val="004848EA"/>
    <w:rsid w:val="00484CAE"/>
    <w:rsid w:val="00484CEA"/>
    <w:rsid w:val="00485A49"/>
    <w:rsid w:val="004869B6"/>
    <w:rsid w:val="00487174"/>
    <w:rsid w:val="004871CC"/>
    <w:rsid w:val="004920EC"/>
    <w:rsid w:val="0049243E"/>
    <w:rsid w:val="00492876"/>
    <w:rsid w:val="0049410A"/>
    <w:rsid w:val="00494943"/>
    <w:rsid w:val="004949FD"/>
    <w:rsid w:val="00495309"/>
    <w:rsid w:val="004957BB"/>
    <w:rsid w:val="004966BD"/>
    <w:rsid w:val="004A0DAE"/>
    <w:rsid w:val="004A2C5D"/>
    <w:rsid w:val="004A2D43"/>
    <w:rsid w:val="004A2E8F"/>
    <w:rsid w:val="004A3B36"/>
    <w:rsid w:val="004A3DFE"/>
    <w:rsid w:val="004A4120"/>
    <w:rsid w:val="004A63C7"/>
    <w:rsid w:val="004A692E"/>
    <w:rsid w:val="004A761B"/>
    <w:rsid w:val="004A7C50"/>
    <w:rsid w:val="004B0004"/>
    <w:rsid w:val="004B19AB"/>
    <w:rsid w:val="004B19FD"/>
    <w:rsid w:val="004B1F75"/>
    <w:rsid w:val="004B1FC2"/>
    <w:rsid w:val="004B2B9C"/>
    <w:rsid w:val="004B2BAA"/>
    <w:rsid w:val="004B52EE"/>
    <w:rsid w:val="004B7AEE"/>
    <w:rsid w:val="004C19B6"/>
    <w:rsid w:val="004C1C97"/>
    <w:rsid w:val="004C1D6B"/>
    <w:rsid w:val="004C22FD"/>
    <w:rsid w:val="004C243E"/>
    <w:rsid w:val="004C30ED"/>
    <w:rsid w:val="004C3618"/>
    <w:rsid w:val="004C3A55"/>
    <w:rsid w:val="004C556D"/>
    <w:rsid w:val="004C7EDC"/>
    <w:rsid w:val="004D0D24"/>
    <w:rsid w:val="004D16AA"/>
    <w:rsid w:val="004D2285"/>
    <w:rsid w:val="004D3CDE"/>
    <w:rsid w:val="004D404A"/>
    <w:rsid w:val="004D5522"/>
    <w:rsid w:val="004D6C70"/>
    <w:rsid w:val="004D713E"/>
    <w:rsid w:val="004D74EC"/>
    <w:rsid w:val="004D7B00"/>
    <w:rsid w:val="004E0628"/>
    <w:rsid w:val="004E0D42"/>
    <w:rsid w:val="004E0DB2"/>
    <w:rsid w:val="004E48C0"/>
    <w:rsid w:val="004E4BE6"/>
    <w:rsid w:val="004E51DE"/>
    <w:rsid w:val="004E532B"/>
    <w:rsid w:val="004E5630"/>
    <w:rsid w:val="004E6BA3"/>
    <w:rsid w:val="004E7DC7"/>
    <w:rsid w:val="004F02D8"/>
    <w:rsid w:val="004F080F"/>
    <w:rsid w:val="004F0FC7"/>
    <w:rsid w:val="004F1249"/>
    <w:rsid w:val="004F2137"/>
    <w:rsid w:val="004F281D"/>
    <w:rsid w:val="004F2E4F"/>
    <w:rsid w:val="004F3609"/>
    <w:rsid w:val="004F4DFE"/>
    <w:rsid w:val="004F60FE"/>
    <w:rsid w:val="004F6C25"/>
    <w:rsid w:val="004F7FFB"/>
    <w:rsid w:val="00500229"/>
    <w:rsid w:val="005002FB"/>
    <w:rsid w:val="00500EE2"/>
    <w:rsid w:val="00502E12"/>
    <w:rsid w:val="00503F76"/>
    <w:rsid w:val="00505F8E"/>
    <w:rsid w:val="005063EE"/>
    <w:rsid w:val="00507266"/>
    <w:rsid w:val="00510616"/>
    <w:rsid w:val="00510B7F"/>
    <w:rsid w:val="00510ED7"/>
    <w:rsid w:val="00510F3A"/>
    <w:rsid w:val="00513973"/>
    <w:rsid w:val="00513A3B"/>
    <w:rsid w:val="0051513D"/>
    <w:rsid w:val="00515966"/>
    <w:rsid w:val="00516254"/>
    <w:rsid w:val="0051679D"/>
    <w:rsid w:val="00517257"/>
    <w:rsid w:val="005178EC"/>
    <w:rsid w:val="00520326"/>
    <w:rsid w:val="0052083E"/>
    <w:rsid w:val="00520983"/>
    <w:rsid w:val="0052229A"/>
    <w:rsid w:val="00522B65"/>
    <w:rsid w:val="00523456"/>
    <w:rsid w:val="0052422F"/>
    <w:rsid w:val="00524487"/>
    <w:rsid w:val="005246DA"/>
    <w:rsid w:val="00524CA8"/>
    <w:rsid w:val="005279B1"/>
    <w:rsid w:val="00527D81"/>
    <w:rsid w:val="00527E1B"/>
    <w:rsid w:val="00527F80"/>
    <w:rsid w:val="00531498"/>
    <w:rsid w:val="0053170C"/>
    <w:rsid w:val="00532138"/>
    <w:rsid w:val="005329A4"/>
    <w:rsid w:val="00532C08"/>
    <w:rsid w:val="00532EEC"/>
    <w:rsid w:val="00534493"/>
    <w:rsid w:val="00534F1A"/>
    <w:rsid w:val="00535984"/>
    <w:rsid w:val="00535DC0"/>
    <w:rsid w:val="00535F15"/>
    <w:rsid w:val="005368B7"/>
    <w:rsid w:val="00536CD7"/>
    <w:rsid w:val="00536CE3"/>
    <w:rsid w:val="0054124F"/>
    <w:rsid w:val="00542949"/>
    <w:rsid w:val="00542ADF"/>
    <w:rsid w:val="00542C2B"/>
    <w:rsid w:val="005447B1"/>
    <w:rsid w:val="005448F7"/>
    <w:rsid w:val="00544AC0"/>
    <w:rsid w:val="00545879"/>
    <w:rsid w:val="00545C3A"/>
    <w:rsid w:val="00545F8B"/>
    <w:rsid w:val="0054667E"/>
    <w:rsid w:val="0055094F"/>
    <w:rsid w:val="00550C0C"/>
    <w:rsid w:val="00550F07"/>
    <w:rsid w:val="005511CB"/>
    <w:rsid w:val="00551F61"/>
    <w:rsid w:val="0055242B"/>
    <w:rsid w:val="00552911"/>
    <w:rsid w:val="005536FC"/>
    <w:rsid w:val="00553D19"/>
    <w:rsid w:val="00553D51"/>
    <w:rsid w:val="00553E40"/>
    <w:rsid w:val="0055431F"/>
    <w:rsid w:val="00556523"/>
    <w:rsid w:val="005566D8"/>
    <w:rsid w:val="00556CF8"/>
    <w:rsid w:val="0055774A"/>
    <w:rsid w:val="00560BDA"/>
    <w:rsid w:val="00561502"/>
    <w:rsid w:val="00561EE9"/>
    <w:rsid w:val="00562928"/>
    <w:rsid w:val="00562BBB"/>
    <w:rsid w:val="005633D3"/>
    <w:rsid w:val="0056368D"/>
    <w:rsid w:val="00563D80"/>
    <w:rsid w:val="00565529"/>
    <w:rsid w:val="0056612D"/>
    <w:rsid w:val="005672C7"/>
    <w:rsid w:val="0056754A"/>
    <w:rsid w:val="00570BC9"/>
    <w:rsid w:val="00572867"/>
    <w:rsid w:val="00572CA0"/>
    <w:rsid w:val="00573224"/>
    <w:rsid w:val="00574E62"/>
    <w:rsid w:val="00574F87"/>
    <w:rsid w:val="0057751C"/>
    <w:rsid w:val="00577E52"/>
    <w:rsid w:val="00581096"/>
    <w:rsid w:val="0058184E"/>
    <w:rsid w:val="00581EB7"/>
    <w:rsid w:val="00582168"/>
    <w:rsid w:val="005828BF"/>
    <w:rsid w:val="00583CF0"/>
    <w:rsid w:val="00583D05"/>
    <w:rsid w:val="00585611"/>
    <w:rsid w:val="00585AC6"/>
    <w:rsid w:val="0058733B"/>
    <w:rsid w:val="00587AEC"/>
    <w:rsid w:val="00587E2A"/>
    <w:rsid w:val="00590119"/>
    <w:rsid w:val="005907CC"/>
    <w:rsid w:val="00592E18"/>
    <w:rsid w:val="00593879"/>
    <w:rsid w:val="00595434"/>
    <w:rsid w:val="005967EC"/>
    <w:rsid w:val="005A0914"/>
    <w:rsid w:val="005A1032"/>
    <w:rsid w:val="005A1F62"/>
    <w:rsid w:val="005A2027"/>
    <w:rsid w:val="005A69BD"/>
    <w:rsid w:val="005B0260"/>
    <w:rsid w:val="005B03BA"/>
    <w:rsid w:val="005B136D"/>
    <w:rsid w:val="005B1396"/>
    <w:rsid w:val="005B1D18"/>
    <w:rsid w:val="005B1E24"/>
    <w:rsid w:val="005B2A75"/>
    <w:rsid w:val="005B4AC6"/>
    <w:rsid w:val="005C00E1"/>
    <w:rsid w:val="005C30DA"/>
    <w:rsid w:val="005C3D22"/>
    <w:rsid w:val="005C4E67"/>
    <w:rsid w:val="005C4EE0"/>
    <w:rsid w:val="005C6D7E"/>
    <w:rsid w:val="005C7072"/>
    <w:rsid w:val="005C7559"/>
    <w:rsid w:val="005D090E"/>
    <w:rsid w:val="005D133F"/>
    <w:rsid w:val="005D1855"/>
    <w:rsid w:val="005D18F6"/>
    <w:rsid w:val="005D20D1"/>
    <w:rsid w:val="005D26E9"/>
    <w:rsid w:val="005D300A"/>
    <w:rsid w:val="005D3AD0"/>
    <w:rsid w:val="005D4DF0"/>
    <w:rsid w:val="005D5F00"/>
    <w:rsid w:val="005E06E8"/>
    <w:rsid w:val="005E0C33"/>
    <w:rsid w:val="005E37D7"/>
    <w:rsid w:val="005E542B"/>
    <w:rsid w:val="005E586F"/>
    <w:rsid w:val="005E6A66"/>
    <w:rsid w:val="005E6CF9"/>
    <w:rsid w:val="005E787B"/>
    <w:rsid w:val="005F1356"/>
    <w:rsid w:val="005F3C11"/>
    <w:rsid w:val="005F3D59"/>
    <w:rsid w:val="005F3F72"/>
    <w:rsid w:val="005F4754"/>
    <w:rsid w:val="005F5636"/>
    <w:rsid w:val="005F665E"/>
    <w:rsid w:val="005F6BD9"/>
    <w:rsid w:val="005F765F"/>
    <w:rsid w:val="00600AE8"/>
    <w:rsid w:val="006014AC"/>
    <w:rsid w:val="0060280F"/>
    <w:rsid w:val="00602C02"/>
    <w:rsid w:val="006034D8"/>
    <w:rsid w:val="006035A8"/>
    <w:rsid w:val="006043F3"/>
    <w:rsid w:val="00605EDA"/>
    <w:rsid w:val="0060656C"/>
    <w:rsid w:val="00606607"/>
    <w:rsid w:val="00606720"/>
    <w:rsid w:val="00606DE2"/>
    <w:rsid w:val="006105DC"/>
    <w:rsid w:val="00611158"/>
    <w:rsid w:val="00612016"/>
    <w:rsid w:val="00612312"/>
    <w:rsid w:val="00612F8F"/>
    <w:rsid w:val="00613B3B"/>
    <w:rsid w:val="0061709D"/>
    <w:rsid w:val="00617315"/>
    <w:rsid w:val="00621279"/>
    <w:rsid w:val="0062153D"/>
    <w:rsid w:val="0062170B"/>
    <w:rsid w:val="00621D35"/>
    <w:rsid w:val="006223C3"/>
    <w:rsid w:val="0062249A"/>
    <w:rsid w:val="00622870"/>
    <w:rsid w:val="00622DA0"/>
    <w:rsid w:val="00623439"/>
    <w:rsid w:val="006245DF"/>
    <w:rsid w:val="00625794"/>
    <w:rsid w:val="00626610"/>
    <w:rsid w:val="00627537"/>
    <w:rsid w:val="00627891"/>
    <w:rsid w:val="00630161"/>
    <w:rsid w:val="00631383"/>
    <w:rsid w:val="00631DB3"/>
    <w:rsid w:val="00632EC9"/>
    <w:rsid w:val="00633792"/>
    <w:rsid w:val="00640BE5"/>
    <w:rsid w:val="006410D4"/>
    <w:rsid w:val="0064218A"/>
    <w:rsid w:val="00642670"/>
    <w:rsid w:val="00643341"/>
    <w:rsid w:val="0064366D"/>
    <w:rsid w:val="00646CA8"/>
    <w:rsid w:val="006478F2"/>
    <w:rsid w:val="006500B5"/>
    <w:rsid w:val="006503BC"/>
    <w:rsid w:val="0065064F"/>
    <w:rsid w:val="00651447"/>
    <w:rsid w:val="0065269E"/>
    <w:rsid w:val="0065296E"/>
    <w:rsid w:val="00652C89"/>
    <w:rsid w:val="00652E03"/>
    <w:rsid w:val="006537AE"/>
    <w:rsid w:val="006538E7"/>
    <w:rsid w:val="00653CB2"/>
    <w:rsid w:val="00653CCD"/>
    <w:rsid w:val="0065467B"/>
    <w:rsid w:val="006547E1"/>
    <w:rsid w:val="00656727"/>
    <w:rsid w:val="006573A1"/>
    <w:rsid w:val="006579EA"/>
    <w:rsid w:val="00660BDA"/>
    <w:rsid w:val="006625E0"/>
    <w:rsid w:val="00662EE0"/>
    <w:rsid w:val="00663E02"/>
    <w:rsid w:val="006654ED"/>
    <w:rsid w:val="00665C5E"/>
    <w:rsid w:val="00666AE5"/>
    <w:rsid w:val="00666D3A"/>
    <w:rsid w:val="00667691"/>
    <w:rsid w:val="00670903"/>
    <w:rsid w:val="00671129"/>
    <w:rsid w:val="006712F2"/>
    <w:rsid w:val="0067156B"/>
    <w:rsid w:val="00671DB1"/>
    <w:rsid w:val="00672738"/>
    <w:rsid w:val="00672810"/>
    <w:rsid w:val="00673A0A"/>
    <w:rsid w:val="00675159"/>
    <w:rsid w:val="00677BC2"/>
    <w:rsid w:val="00681507"/>
    <w:rsid w:val="006820BD"/>
    <w:rsid w:val="0068224B"/>
    <w:rsid w:val="006828CE"/>
    <w:rsid w:val="00682DFC"/>
    <w:rsid w:val="006842DB"/>
    <w:rsid w:val="00685941"/>
    <w:rsid w:val="00685ACC"/>
    <w:rsid w:val="00685CB0"/>
    <w:rsid w:val="00690FA9"/>
    <w:rsid w:val="00691393"/>
    <w:rsid w:val="00691411"/>
    <w:rsid w:val="0069183B"/>
    <w:rsid w:val="00691B84"/>
    <w:rsid w:val="006923A4"/>
    <w:rsid w:val="006926FA"/>
    <w:rsid w:val="00693260"/>
    <w:rsid w:val="00693794"/>
    <w:rsid w:val="00694007"/>
    <w:rsid w:val="00694227"/>
    <w:rsid w:val="00694BC8"/>
    <w:rsid w:val="00694FF1"/>
    <w:rsid w:val="006972F7"/>
    <w:rsid w:val="0069747B"/>
    <w:rsid w:val="00697708"/>
    <w:rsid w:val="00697A2B"/>
    <w:rsid w:val="006A0074"/>
    <w:rsid w:val="006A021D"/>
    <w:rsid w:val="006A28D4"/>
    <w:rsid w:val="006A2B17"/>
    <w:rsid w:val="006A2DC1"/>
    <w:rsid w:val="006A3352"/>
    <w:rsid w:val="006A4923"/>
    <w:rsid w:val="006A494D"/>
    <w:rsid w:val="006A51AA"/>
    <w:rsid w:val="006A5FD7"/>
    <w:rsid w:val="006A6662"/>
    <w:rsid w:val="006A67FF"/>
    <w:rsid w:val="006A73F7"/>
    <w:rsid w:val="006A74AC"/>
    <w:rsid w:val="006B018F"/>
    <w:rsid w:val="006B04A2"/>
    <w:rsid w:val="006B0C82"/>
    <w:rsid w:val="006B1612"/>
    <w:rsid w:val="006B1A24"/>
    <w:rsid w:val="006B20DA"/>
    <w:rsid w:val="006B39E1"/>
    <w:rsid w:val="006B4143"/>
    <w:rsid w:val="006B4F20"/>
    <w:rsid w:val="006B5254"/>
    <w:rsid w:val="006B5D46"/>
    <w:rsid w:val="006B7354"/>
    <w:rsid w:val="006C1683"/>
    <w:rsid w:val="006C16CC"/>
    <w:rsid w:val="006C19D8"/>
    <w:rsid w:val="006C19E6"/>
    <w:rsid w:val="006C1FCC"/>
    <w:rsid w:val="006C2323"/>
    <w:rsid w:val="006C24A2"/>
    <w:rsid w:val="006C33FE"/>
    <w:rsid w:val="006C3CEB"/>
    <w:rsid w:val="006C43D9"/>
    <w:rsid w:val="006C454C"/>
    <w:rsid w:val="006C49F7"/>
    <w:rsid w:val="006C5009"/>
    <w:rsid w:val="006C569A"/>
    <w:rsid w:val="006C5976"/>
    <w:rsid w:val="006C64B1"/>
    <w:rsid w:val="006C7D1E"/>
    <w:rsid w:val="006D08B4"/>
    <w:rsid w:val="006D0FAB"/>
    <w:rsid w:val="006D22DC"/>
    <w:rsid w:val="006D23AB"/>
    <w:rsid w:val="006D3847"/>
    <w:rsid w:val="006D638E"/>
    <w:rsid w:val="006D7354"/>
    <w:rsid w:val="006D74DE"/>
    <w:rsid w:val="006D7AE7"/>
    <w:rsid w:val="006E0ABA"/>
    <w:rsid w:val="006E1A97"/>
    <w:rsid w:val="006E23AA"/>
    <w:rsid w:val="006E3723"/>
    <w:rsid w:val="006E5CB7"/>
    <w:rsid w:val="006E633A"/>
    <w:rsid w:val="006F0656"/>
    <w:rsid w:val="006F0BA9"/>
    <w:rsid w:val="006F0D74"/>
    <w:rsid w:val="006F10BC"/>
    <w:rsid w:val="006F285E"/>
    <w:rsid w:val="006F5368"/>
    <w:rsid w:val="006F55A5"/>
    <w:rsid w:val="006F572B"/>
    <w:rsid w:val="006F5F01"/>
    <w:rsid w:val="006F64FE"/>
    <w:rsid w:val="006F7D65"/>
    <w:rsid w:val="0070092A"/>
    <w:rsid w:val="007015CD"/>
    <w:rsid w:val="00701698"/>
    <w:rsid w:val="00702BAF"/>
    <w:rsid w:val="00702BB6"/>
    <w:rsid w:val="00703361"/>
    <w:rsid w:val="0070648B"/>
    <w:rsid w:val="00706D55"/>
    <w:rsid w:val="007073D1"/>
    <w:rsid w:val="00707EC7"/>
    <w:rsid w:val="00710475"/>
    <w:rsid w:val="00710B81"/>
    <w:rsid w:val="007111FB"/>
    <w:rsid w:val="0071131E"/>
    <w:rsid w:val="0071139C"/>
    <w:rsid w:val="007117D0"/>
    <w:rsid w:val="00711AD4"/>
    <w:rsid w:val="00712836"/>
    <w:rsid w:val="007133AE"/>
    <w:rsid w:val="007138DE"/>
    <w:rsid w:val="00713916"/>
    <w:rsid w:val="0071454D"/>
    <w:rsid w:val="007145EC"/>
    <w:rsid w:val="007148C8"/>
    <w:rsid w:val="00714988"/>
    <w:rsid w:val="00714C12"/>
    <w:rsid w:val="0071506F"/>
    <w:rsid w:val="007155D7"/>
    <w:rsid w:val="00717ECA"/>
    <w:rsid w:val="00720A14"/>
    <w:rsid w:val="00720B33"/>
    <w:rsid w:val="0072443F"/>
    <w:rsid w:val="00724AB5"/>
    <w:rsid w:val="007258BF"/>
    <w:rsid w:val="00726936"/>
    <w:rsid w:val="00727482"/>
    <w:rsid w:val="00727B21"/>
    <w:rsid w:val="00731B5B"/>
    <w:rsid w:val="0073252E"/>
    <w:rsid w:val="00732F57"/>
    <w:rsid w:val="00733628"/>
    <w:rsid w:val="0073409C"/>
    <w:rsid w:val="00734253"/>
    <w:rsid w:val="00735004"/>
    <w:rsid w:val="007353DE"/>
    <w:rsid w:val="00735EF6"/>
    <w:rsid w:val="00737364"/>
    <w:rsid w:val="00740AAC"/>
    <w:rsid w:val="0074160C"/>
    <w:rsid w:val="00741846"/>
    <w:rsid w:val="00747AD8"/>
    <w:rsid w:val="007502CE"/>
    <w:rsid w:val="007503FC"/>
    <w:rsid w:val="0075199B"/>
    <w:rsid w:val="00755334"/>
    <w:rsid w:val="00760119"/>
    <w:rsid w:val="00760635"/>
    <w:rsid w:val="00760ADC"/>
    <w:rsid w:val="007610B8"/>
    <w:rsid w:val="00761884"/>
    <w:rsid w:val="00761BB3"/>
    <w:rsid w:val="00762B40"/>
    <w:rsid w:val="00762EAD"/>
    <w:rsid w:val="007642DA"/>
    <w:rsid w:val="007643A4"/>
    <w:rsid w:val="00765F6A"/>
    <w:rsid w:val="00766E9A"/>
    <w:rsid w:val="007672C0"/>
    <w:rsid w:val="00770BCC"/>
    <w:rsid w:val="00771AFD"/>
    <w:rsid w:val="00772148"/>
    <w:rsid w:val="00774EA5"/>
    <w:rsid w:val="00777265"/>
    <w:rsid w:val="00777860"/>
    <w:rsid w:val="00777AC0"/>
    <w:rsid w:val="00780047"/>
    <w:rsid w:val="00780EAE"/>
    <w:rsid w:val="007829F2"/>
    <w:rsid w:val="0078390E"/>
    <w:rsid w:val="00783B7F"/>
    <w:rsid w:val="00784628"/>
    <w:rsid w:val="00784C40"/>
    <w:rsid w:val="00785D71"/>
    <w:rsid w:val="00786561"/>
    <w:rsid w:val="00786981"/>
    <w:rsid w:val="0078774E"/>
    <w:rsid w:val="00787F64"/>
    <w:rsid w:val="00790C30"/>
    <w:rsid w:val="0079137C"/>
    <w:rsid w:val="00794609"/>
    <w:rsid w:val="00794F7D"/>
    <w:rsid w:val="00794FAD"/>
    <w:rsid w:val="00795EA2"/>
    <w:rsid w:val="007A01EE"/>
    <w:rsid w:val="007A22DC"/>
    <w:rsid w:val="007A2A48"/>
    <w:rsid w:val="007A2EBA"/>
    <w:rsid w:val="007A3972"/>
    <w:rsid w:val="007A3C25"/>
    <w:rsid w:val="007A3D3B"/>
    <w:rsid w:val="007A43C0"/>
    <w:rsid w:val="007A44A1"/>
    <w:rsid w:val="007A5EC9"/>
    <w:rsid w:val="007A7410"/>
    <w:rsid w:val="007B0F1C"/>
    <w:rsid w:val="007B45AA"/>
    <w:rsid w:val="007B51E9"/>
    <w:rsid w:val="007B5690"/>
    <w:rsid w:val="007C14D7"/>
    <w:rsid w:val="007C16FB"/>
    <w:rsid w:val="007C2393"/>
    <w:rsid w:val="007C4378"/>
    <w:rsid w:val="007C4D9F"/>
    <w:rsid w:val="007C55B0"/>
    <w:rsid w:val="007C5F29"/>
    <w:rsid w:val="007C6145"/>
    <w:rsid w:val="007C66EB"/>
    <w:rsid w:val="007C6C24"/>
    <w:rsid w:val="007C7435"/>
    <w:rsid w:val="007C7E26"/>
    <w:rsid w:val="007D0599"/>
    <w:rsid w:val="007D0C5D"/>
    <w:rsid w:val="007D109E"/>
    <w:rsid w:val="007D1FA5"/>
    <w:rsid w:val="007D2315"/>
    <w:rsid w:val="007D3261"/>
    <w:rsid w:val="007D483F"/>
    <w:rsid w:val="007D4B2C"/>
    <w:rsid w:val="007D52F1"/>
    <w:rsid w:val="007D53DA"/>
    <w:rsid w:val="007D5866"/>
    <w:rsid w:val="007D5AA2"/>
    <w:rsid w:val="007D7D94"/>
    <w:rsid w:val="007E0FB7"/>
    <w:rsid w:val="007E117E"/>
    <w:rsid w:val="007E1805"/>
    <w:rsid w:val="007E1C96"/>
    <w:rsid w:val="007E2142"/>
    <w:rsid w:val="007E2287"/>
    <w:rsid w:val="007E26FE"/>
    <w:rsid w:val="007E75EE"/>
    <w:rsid w:val="007F04D3"/>
    <w:rsid w:val="007F06BC"/>
    <w:rsid w:val="007F0CEB"/>
    <w:rsid w:val="007F0D92"/>
    <w:rsid w:val="007F2A06"/>
    <w:rsid w:val="007F3421"/>
    <w:rsid w:val="007F3DE3"/>
    <w:rsid w:val="007F4313"/>
    <w:rsid w:val="007F44AD"/>
    <w:rsid w:val="007F74AF"/>
    <w:rsid w:val="00800A5E"/>
    <w:rsid w:val="00800CA5"/>
    <w:rsid w:val="00801068"/>
    <w:rsid w:val="0080159D"/>
    <w:rsid w:val="008025A3"/>
    <w:rsid w:val="00802C61"/>
    <w:rsid w:val="008039B2"/>
    <w:rsid w:val="008042CE"/>
    <w:rsid w:val="008049F3"/>
    <w:rsid w:val="008052D3"/>
    <w:rsid w:val="008062C9"/>
    <w:rsid w:val="008066CA"/>
    <w:rsid w:val="00807732"/>
    <w:rsid w:val="00811F84"/>
    <w:rsid w:val="00813E47"/>
    <w:rsid w:val="00816659"/>
    <w:rsid w:val="008169D8"/>
    <w:rsid w:val="00816BF0"/>
    <w:rsid w:val="00817A43"/>
    <w:rsid w:val="00820216"/>
    <w:rsid w:val="0082116C"/>
    <w:rsid w:val="0082395C"/>
    <w:rsid w:val="00824089"/>
    <w:rsid w:val="008254DC"/>
    <w:rsid w:val="008254E7"/>
    <w:rsid w:val="00826602"/>
    <w:rsid w:val="008267EF"/>
    <w:rsid w:val="00826843"/>
    <w:rsid w:val="00830B4E"/>
    <w:rsid w:val="008327D0"/>
    <w:rsid w:val="00832EC1"/>
    <w:rsid w:val="00833FFF"/>
    <w:rsid w:val="008357A1"/>
    <w:rsid w:val="00835F70"/>
    <w:rsid w:val="008363F1"/>
    <w:rsid w:val="00836B00"/>
    <w:rsid w:val="008371AE"/>
    <w:rsid w:val="0084017D"/>
    <w:rsid w:val="008413C3"/>
    <w:rsid w:val="00841B86"/>
    <w:rsid w:val="008437B1"/>
    <w:rsid w:val="00845024"/>
    <w:rsid w:val="00845F36"/>
    <w:rsid w:val="00846861"/>
    <w:rsid w:val="00847BC3"/>
    <w:rsid w:val="00850E33"/>
    <w:rsid w:val="0085155D"/>
    <w:rsid w:val="00851FF7"/>
    <w:rsid w:val="00852DFC"/>
    <w:rsid w:val="0085511D"/>
    <w:rsid w:val="00856825"/>
    <w:rsid w:val="00857B79"/>
    <w:rsid w:val="00857D09"/>
    <w:rsid w:val="0086090A"/>
    <w:rsid w:val="00860E47"/>
    <w:rsid w:val="008626DD"/>
    <w:rsid w:val="00862CC4"/>
    <w:rsid w:val="00863A85"/>
    <w:rsid w:val="00864CF5"/>
    <w:rsid w:val="00865BC0"/>
    <w:rsid w:val="008666AC"/>
    <w:rsid w:val="0086757F"/>
    <w:rsid w:val="0087083F"/>
    <w:rsid w:val="00872382"/>
    <w:rsid w:val="0087273D"/>
    <w:rsid w:val="00872751"/>
    <w:rsid w:val="008728BD"/>
    <w:rsid w:val="00872A81"/>
    <w:rsid w:val="00872FD6"/>
    <w:rsid w:val="008752E9"/>
    <w:rsid w:val="0087545D"/>
    <w:rsid w:val="00876BA3"/>
    <w:rsid w:val="00877204"/>
    <w:rsid w:val="00877305"/>
    <w:rsid w:val="00877B29"/>
    <w:rsid w:val="0088021B"/>
    <w:rsid w:val="00880954"/>
    <w:rsid w:val="00880A27"/>
    <w:rsid w:val="00881A15"/>
    <w:rsid w:val="00882007"/>
    <w:rsid w:val="00882FDE"/>
    <w:rsid w:val="00884608"/>
    <w:rsid w:val="0088511D"/>
    <w:rsid w:val="00885258"/>
    <w:rsid w:val="008854A7"/>
    <w:rsid w:val="00885EDC"/>
    <w:rsid w:val="008908E3"/>
    <w:rsid w:val="008943B1"/>
    <w:rsid w:val="008945E0"/>
    <w:rsid w:val="0089496D"/>
    <w:rsid w:val="00894D6B"/>
    <w:rsid w:val="008960CB"/>
    <w:rsid w:val="00896AA3"/>
    <w:rsid w:val="0089DB18"/>
    <w:rsid w:val="008A0279"/>
    <w:rsid w:val="008A0284"/>
    <w:rsid w:val="008A0D1F"/>
    <w:rsid w:val="008A2077"/>
    <w:rsid w:val="008A3D9F"/>
    <w:rsid w:val="008A3F7A"/>
    <w:rsid w:val="008A4E73"/>
    <w:rsid w:val="008A5421"/>
    <w:rsid w:val="008A7E94"/>
    <w:rsid w:val="008B018C"/>
    <w:rsid w:val="008B1763"/>
    <w:rsid w:val="008B1A66"/>
    <w:rsid w:val="008B24D7"/>
    <w:rsid w:val="008B329C"/>
    <w:rsid w:val="008B33E4"/>
    <w:rsid w:val="008B356E"/>
    <w:rsid w:val="008B3DEC"/>
    <w:rsid w:val="008B5F26"/>
    <w:rsid w:val="008B6C1A"/>
    <w:rsid w:val="008B6D08"/>
    <w:rsid w:val="008C1688"/>
    <w:rsid w:val="008C204E"/>
    <w:rsid w:val="008C5476"/>
    <w:rsid w:val="008C6C44"/>
    <w:rsid w:val="008C7107"/>
    <w:rsid w:val="008D0ABA"/>
    <w:rsid w:val="008D144D"/>
    <w:rsid w:val="008D17A8"/>
    <w:rsid w:val="008D19AF"/>
    <w:rsid w:val="008D4748"/>
    <w:rsid w:val="008D52B7"/>
    <w:rsid w:val="008D5D65"/>
    <w:rsid w:val="008D6227"/>
    <w:rsid w:val="008D69BA"/>
    <w:rsid w:val="008D6A11"/>
    <w:rsid w:val="008D7427"/>
    <w:rsid w:val="008D7997"/>
    <w:rsid w:val="008E0090"/>
    <w:rsid w:val="008E0AD8"/>
    <w:rsid w:val="008E23CD"/>
    <w:rsid w:val="008E2EA9"/>
    <w:rsid w:val="008E68DB"/>
    <w:rsid w:val="008F039C"/>
    <w:rsid w:val="008F06D3"/>
    <w:rsid w:val="008F096D"/>
    <w:rsid w:val="008F0C72"/>
    <w:rsid w:val="008F22A3"/>
    <w:rsid w:val="008F27B4"/>
    <w:rsid w:val="008F4955"/>
    <w:rsid w:val="008F4DC0"/>
    <w:rsid w:val="008F5076"/>
    <w:rsid w:val="008F51A1"/>
    <w:rsid w:val="008F763A"/>
    <w:rsid w:val="0090149F"/>
    <w:rsid w:val="00901E4D"/>
    <w:rsid w:val="009021BC"/>
    <w:rsid w:val="00904595"/>
    <w:rsid w:val="00904E2E"/>
    <w:rsid w:val="00907CCA"/>
    <w:rsid w:val="00910DB3"/>
    <w:rsid w:val="00912EC5"/>
    <w:rsid w:val="00915007"/>
    <w:rsid w:val="009155C0"/>
    <w:rsid w:val="0091590C"/>
    <w:rsid w:val="009159A7"/>
    <w:rsid w:val="00915DFF"/>
    <w:rsid w:val="00920029"/>
    <w:rsid w:val="00920409"/>
    <w:rsid w:val="0092050B"/>
    <w:rsid w:val="0092306A"/>
    <w:rsid w:val="0092344F"/>
    <w:rsid w:val="00927642"/>
    <w:rsid w:val="009302A9"/>
    <w:rsid w:val="0093127B"/>
    <w:rsid w:val="00933944"/>
    <w:rsid w:val="0093589E"/>
    <w:rsid w:val="00937251"/>
    <w:rsid w:val="0093775D"/>
    <w:rsid w:val="009418FC"/>
    <w:rsid w:val="0094228D"/>
    <w:rsid w:val="0094231F"/>
    <w:rsid w:val="00942A5B"/>
    <w:rsid w:val="00944756"/>
    <w:rsid w:val="0094511E"/>
    <w:rsid w:val="00945BC3"/>
    <w:rsid w:val="0094637A"/>
    <w:rsid w:val="009466C0"/>
    <w:rsid w:val="00947BD0"/>
    <w:rsid w:val="00947D07"/>
    <w:rsid w:val="00950269"/>
    <w:rsid w:val="00951DDB"/>
    <w:rsid w:val="009545A6"/>
    <w:rsid w:val="0095569E"/>
    <w:rsid w:val="00955C56"/>
    <w:rsid w:val="0095627C"/>
    <w:rsid w:val="009562CD"/>
    <w:rsid w:val="00956791"/>
    <w:rsid w:val="0095737F"/>
    <w:rsid w:val="0095747B"/>
    <w:rsid w:val="00962D77"/>
    <w:rsid w:val="00963D33"/>
    <w:rsid w:val="00963E95"/>
    <w:rsid w:val="00971398"/>
    <w:rsid w:val="00972006"/>
    <w:rsid w:val="009722AA"/>
    <w:rsid w:val="00972A77"/>
    <w:rsid w:val="00972AC3"/>
    <w:rsid w:val="00974640"/>
    <w:rsid w:val="00976DCB"/>
    <w:rsid w:val="00980CC1"/>
    <w:rsid w:val="009815CC"/>
    <w:rsid w:val="00982B18"/>
    <w:rsid w:val="009832E9"/>
    <w:rsid w:val="00985187"/>
    <w:rsid w:val="00985376"/>
    <w:rsid w:val="00986515"/>
    <w:rsid w:val="0098768F"/>
    <w:rsid w:val="009878DB"/>
    <w:rsid w:val="00987BE4"/>
    <w:rsid w:val="00990A04"/>
    <w:rsid w:val="00991B8F"/>
    <w:rsid w:val="009927C8"/>
    <w:rsid w:val="00992CBD"/>
    <w:rsid w:val="009937FB"/>
    <w:rsid w:val="00993869"/>
    <w:rsid w:val="00993B04"/>
    <w:rsid w:val="009941EB"/>
    <w:rsid w:val="009A0FF6"/>
    <w:rsid w:val="009A1BC4"/>
    <w:rsid w:val="009A20B7"/>
    <w:rsid w:val="009A4A26"/>
    <w:rsid w:val="009A59E2"/>
    <w:rsid w:val="009A6C93"/>
    <w:rsid w:val="009A7423"/>
    <w:rsid w:val="009A7ACC"/>
    <w:rsid w:val="009A7E2B"/>
    <w:rsid w:val="009B019D"/>
    <w:rsid w:val="009B13AC"/>
    <w:rsid w:val="009B27C0"/>
    <w:rsid w:val="009B293B"/>
    <w:rsid w:val="009B29B2"/>
    <w:rsid w:val="009B3054"/>
    <w:rsid w:val="009B496D"/>
    <w:rsid w:val="009B6351"/>
    <w:rsid w:val="009B6978"/>
    <w:rsid w:val="009B7306"/>
    <w:rsid w:val="009B7981"/>
    <w:rsid w:val="009C07DA"/>
    <w:rsid w:val="009C0888"/>
    <w:rsid w:val="009C110F"/>
    <w:rsid w:val="009C144B"/>
    <w:rsid w:val="009C346D"/>
    <w:rsid w:val="009C446A"/>
    <w:rsid w:val="009C5952"/>
    <w:rsid w:val="009C5B21"/>
    <w:rsid w:val="009C667B"/>
    <w:rsid w:val="009C6E68"/>
    <w:rsid w:val="009C7B09"/>
    <w:rsid w:val="009D000F"/>
    <w:rsid w:val="009D0A84"/>
    <w:rsid w:val="009D0DF4"/>
    <w:rsid w:val="009D16A7"/>
    <w:rsid w:val="009D1889"/>
    <w:rsid w:val="009D254C"/>
    <w:rsid w:val="009D2A09"/>
    <w:rsid w:val="009D634F"/>
    <w:rsid w:val="009D69B5"/>
    <w:rsid w:val="009D784C"/>
    <w:rsid w:val="009D7FF5"/>
    <w:rsid w:val="009E00DB"/>
    <w:rsid w:val="009E0543"/>
    <w:rsid w:val="009E2950"/>
    <w:rsid w:val="009E2D03"/>
    <w:rsid w:val="009E2FB5"/>
    <w:rsid w:val="009E316C"/>
    <w:rsid w:val="009E38B9"/>
    <w:rsid w:val="009E3D87"/>
    <w:rsid w:val="009E61ED"/>
    <w:rsid w:val="009E6F4F"/>
    <w:rsid w:val="009F076E"/>
    <w:rsid w:val="009F0CCE"/>
    <w:rsid w:val="009F0D5D"/>
    <w:rsid w:val="009F136A"/>
    <w:rsid w:val="009F1502"/>
    <w:rsid w:val="009F195C"/>
    <w:rsid w:val="009F2FFD"/>
    <w:rsid w:val="009F3C28"/>
    <w:rsid w:val="009F4843"/>
    <w:rsid w:val="009F49FD"/>
    <w:rsid w:val="009F5E76"/>
    <w:rsid w:val="00A00EFB"/>
    <w:rsid w:val="00A04C6B"/>
    <w:rsid w:val="00A0756B"/>
    <w:rsid w:val="00A076B2"/>
    <w:rsid w:val="00A1075B"/>
    <w:rsid w:val="00A122DC"/>
    <w:rsid w:val="00A12F42"/>
    <w:rsid w:val="00A13761"/>
    <w:rsid w:val="00A145D7"/>
    <w:rsid w:val="00A1537F"/>
    <w:rsid w:val="00A1584E"/>
    <w:rsid w:val="00A15B26"/>
    <w:rsid w:val="00A16603"/>
    <w:rsid w:val="00A1721C"/>
    <w:rsid w:val="00A17AAF"/>
    <w:rsid w:val="00A21604"/>
    <w:rsid w:val="00A23225"/>
    <w:rsid w:val="00A23771"/>
    <w:rsid w:val="00A246BB"/>
    <w:rsid w:val="00A261CF"/>
    <w:rsid w:val="00A27347"/>
    <w:rsid w:val="00A278AC"/>
    <w:rsid w:val="00A30395"/>
    <w:rsid w:val="00A3051C"/>
    <w:rsid w:val="00A3095E"/>
    <w:rsid w:val="00A31BC4"/>
    <w:rsid w:val="00A31D7E"/>
    <w:rsid w:val="00A32341"/>
    <w:rsid w:val="00A32FCD"/>
    <w:rsid w:val="00A346D7"/>
    <w:rsid w:val="00A361D2"/>
    <w:rsid w:val="00A379E2"/>
    <w:rsid w:val="00A40173"/>
    <w:rsid w:val="00A40350"/>
    <w:rsid w:val="00A42AD4"/>
    <w:rsid w:val="00A43DBA"/>
    <w:rsid w:val="00A44072"/>
    <w:rsid w:val="00A44D16"/>
    <w:rsid w:val="00A45107"/>
    <w:rsid w:val="00A45167"/>
    <w:rsid w:val="00A4635F"/>
    <w:rsid w:val="00A468BE"/>
    <w:rsid w:val="00A471B0"/>
    <w:rsid w:val="00A508D9"/>
    <w:rsid w:val="00A51BDF"/>
    <w:rsid w:val="00A524FF"/>
    <w:rsid w:val="00A528FF"/>
    <w:rsid w:val="00A536E4"/>
    <w:rsid w:val="00A552AD"/>
    <w:rsid w:val="00A562E1"/>
    <w:rsid w:val="00A56792"/>
    <w:rsid w:val="00A56D23"/>
    <w:rsid w:val="00A57094"/>
    <w:rsid w:val="00A628B1"/>
    <w:rsid w:val="00A62C9B"/>
    <w:rsid w:val="00A64A8A"/>
    <w:rsid w:val="00A64DCB"/>
    <w:rsid w:val="00A650A2"/>
    <w:rsid w:val="00A657C6"/>
    <w:rsid w:val="00A658DF"/>
    <w:rsid w:val="00A66644"/>
    <w:rsid w:val="00A66FAE"/>
    <w:rsid w:val="00A6775C"/>
    <w:rsid w:val="00A70169"/>
    <w:rsid w:val="00A708CD"/>
    <w:rsid w:val="00A71BD9"/>
    <w:rsid w:val="00A7324F"/>
    <w:rsid w:val="00A733DC"/>
    <w:rsid w:val="00A7524D"/>
    <w:rsid w:val="00A7798A"/>
    <w:rsid w:val="00A8058C"/>
    <w:rsid w:val="00A815EF"/>
    <w:rsid w:val="00A82846"/>
    <w:rsid w:val="00A84580"/>
    <w:rsid w:val="00A848E0"/>
    <w:rsid w:val="00A84E64"/>
    <w:rsid w:val="00A87D72"/>
    <w:rsid w:val="00A9012A"/>
    <w:rsid w:val="00A91311"/>
    <w:rsid w:val="00A91388"/>
    <w:rsid w:val="00A9168B"/>
    <w:rsid w:val="00A932C0"/>
    <w:rsid w:val="00A93753"/>
    <w:rsid w:val="00A95C33"/>
    <w:rsid w:val="00A95C56"/>
    <w:rsid w:val="00A95FF7"/>
    <w:rsid w:val="00A9606F"/>
    <w:rsid w:val="00A96B12"/>
    <w:rsid w:val="00A96E35"/>
    <w:rsid w:val="00AA052C"/>
    <w:rsid w:val="00AA05A4"/>
    <w:rsid w:val="00AA15AD"/>
    <w:rsid w:val="00AA2488"/>
    <w:rsid w:val="00AA28AF"/>
    <w:rsid w:val="00AA48EF"/>
    <w:rsid w:val="00AA4B4B"/>
    <w:rsid w:val="00AA67C8"/>
    <w:rsid w:val="00AA6FE6"/>
    <w:rsid w:val="00AA7A05"/>
    <w:rsid w:val="00AB037A"/>
    <w:rsid w:val="00AB180B"/>
    <w:rsid w:val="00AB20B2"/>
    <w:rsid w:val="00AB2A23"/>
    <w:rsid w:val="00AB2F03"/>
    <w:rsid w:val="00AB3792"/>
    <w:rsid w:val="00AB447A"/>
    <w:rsid w:val="00AB4E0A"/>
    <w:rsid w:val="00AB5F85"/>
    <w:rsid w:val="00AB6400"/>
    <w:rsid w:val="00AB6460"/>
    <w:rsid w:val="00AB668D"/>
    <w:rsid w:val="00AB68E3"/>
    <w:rsid w:val="00AC0B3C"/>
    <w:rsid w:val="00AC0F8B"/>
    <w:rsid w:val="00AC230B"/>
    <w:rsid w:val="00AC411D"/>
    <w:rsid w:val="00AC545A"/>
    <w:rsid w:val="00AC7067"/>
    <w:rsid w:val="00AD00F8"/>
    <w:rsid w:val="00AD02F6"/>
    <w:rsid w:val="00AD046D"/>
    <w:rsid w:val="00AD125A"/>
    <w:rsid w:val="00AD1ACE"/>
    <w:rsid w:val="00AD2878"/>
    <w:rsid w:val="00AD2986"/>
    <w:rsid w:val="00AD29DB"/>
    <w:rsid w:val="00AD329A"/>
    <w:rsid w:val="00AD3AF7"/>
    <w:rsid w:val="00AD3BC4"/>
    <w:rsid w:val="00AD3E5B"/>
    <w:rsid w:val="00AD5743"/>
    <w:rsid w:val="00AD593F"/>
    <w:rsid w:val="00AD5F7D"/>
    <w:rsid w:val="00AD648E"/>
    <w:rsid w:val="00AE0BFF"/>
    <w:rsid w:val="00AE1DB4"/>
    <w:rsid w:val="00AE2E72"/>
    <w:rsid w:val="00AE38C7"/>
    <w:rsid w:val="00AE58F2"/>
    <w:rsid w:val="00AE616C"/>
    <w:rsid w:val="00AE7CCE"/>
    <w:rsid w:val="00AE7DBB"/>
    <w:rsid w:val="00AF017B"/>
    <w:rsid w:val="00AF25AB"/>
    <w:rsid w:val="00AF2F96"/>
    <w:rsid w:val="00AF40E1"/>
    <w:rsid w:val="00AF6609"/>
    <w:rsid w:val="00AF6F2D"/>
    <w:rsid w:val="00AF7776"/>
    <w:rsid w:val="00B010A9"/>
    <w:rsid w:val="00B0111D"/>
    <w:rsid w:val="00B02443"/>
    <w:rsid w:val="00B02490"/>
    <w:rsid w:val="00B024EB"/>
    <w:rsid w:val="00B02651"/>
    <w:rsid w:val="00B03057"/>
    <w:rsid w:val="00B03629"/>
    <w:rsid w:val="00B05307"/>
    <w:rsid w:val="00B07949"/>
    <w:rsid w:val="00B107C6"/>
    <w:rsid w:val="00B10B1D"/>
    <w:rsid w:val="00B10C1B"/>
    <w:rsid w:val="00B10FE9"/>
    <w:rsid w:val="00B116AA"/>
    <w:rsid w:val="00B11DE4"/>
    <w:rsid w:val="00B132E1"/>
    <w:rsid w:val="00B1594A"/>
    <w:rsid w:val="00B164C2"/>
    <w:rsid w:val="00B16B2D"/>
    <w:rsid w:val="00B208E2"/>
    <w:rsid w:val="00B24459"/>
    <w:rsid w:val="00B2502A"/>
    <w:rsid w:val="00B25353"/>
    <w:rsid w:val="00B25B39"/>
    <w:rsid w:val="00B2628C"/>
    <w:rsid w:val="00B27F42"/>
    <w:rsid w:val="00B31C49"/>
    <w:rsid w:val="00B31F16"/>
    <w:rsid w:val="00B3319D"/>
    <w:rsid w:val="00B33AC1"/>
    <w:rsid w:val="00B33B7A"/>
    <w:rsid w:val="00B3501F"/>
    <w:rsid w:val="00B36568"/>
    <w:rsid w:val="00B37450"/>
    <w:rsid w:val="00B37750"/>
    <w:rsid w:val="00B41D2F"/>
    <w:rsid w:val="00B42818"/>
    <w:rsid w:val="00B42BE2"/>
    <w:rsid w:val="00B43021"/>
    <w:rsid w:val="00B43029"/>
    <w:rsid w:val="00B44697"/>
    <w:rsid w:val="00B44973"/>
    <w:rsid w:val="00B454AF"/>
    <w:rsid w:val="00B45C5E"/>
    <w:rsid w:val="00B45D7E"/>
    <w:rsid w:val="00B46560"/>
    <w:rsid w:val="00B46C0D"/>
    <w:rsid w:val="00B477BD"/>
    <w:rsid w:val="00B50909"/>
    <w:rsid w:val="00B50A7B"/>
    <w:rsid w:val="00B51C29"/>
    <w:rsid w:val="00B529C1"/>
    <w:rsid w:val="00B52F3A"/>
    <w:rsid w:val="00B53066"/>
    <w:rsid w:val="00B532C6"/>
    <w:rsid w:val="00B5374D"/>
    <w:rsid w:val="00B5389F"/>
    <w:rsid w:val="00B540E3"/>
    <w:rsid w:val="00B550E7"/>
    <w:rsid w:val="00B558C3"/>
    <w:rsid w:val="00B60826"/>
    <w:rsid w:val="00B60B95"/>
    <w:rsid w:val="00B634F4"/>
    <w:rsid w:val="00B63C58"/>
    <w:rsid w:val="00B64D64"/>
    <w:rsid w:val="00B65260"/>
    <w:rsid w:val="00B6591D"/>
    <w:rsid w:val="00B66490"/>
    <w:rsid w:val="00B664F9"/>
    <w:rsid w:val="00B66741"/>
    <w:rsid w:val="00B668E0"/>
    <w:rsid w:val="00B66AE2"/>
    <w:rsid w:val="00B673DA"/>
    <w:rsid w:val="00B6797F"/>
    <w:rsid w:val="00B67F88"/>
    <w:rsid w:val="00B70469"/>
    <w:rsid w:val="00B71FD7"/>
    <w:rsid w:val="00B7396C"/>
    <w:rsid w:val="00B73FDD"/>
    <w:rsid w:val="00B756BF"/>
    <w:rsid w:val="00B77509"/>
    <w:rsid w:val="00B77EA5"/>
    <w:rsid w:val="00B817E5"/>
    <w:rsid w:val="00B83213"/>
    <w:rsid w:val="00B84EB4"/>
    <w:rsid w:val="00B8659D"/>
    <w:rsid w:val="00B87092"/>
    <w:rsid w:val="00B87BF7"/>
    <w:rsid w:val="00B90B37"/>
    <w:rsid w:val="00B92021"/>
    <w:rsid w:val="00B92BC0"/>
    <w:rsid w:val="00B930F4"/>
    <w:rsid w:val="00B93E34"/>
    <w:rsid w:val="00B94AFD"/>
    <w:rsid w:val="00B94C9F"/>
    <w:rsid w:val="00B95F38"/>
    <w:rsid w:val="00B96425"/>
    <w:rsid w:val="00B96915"/>
    <w:rsid w:val="00B96EC9"/>
    <w:rsid w:val="00B97128"/>
    <w:rsid w:val="00B972AF"/>
    <w:rsid w:val="00B97E39"/>
    <w:rsid w:val="00BA0DDA"/>
    <w:rsid w:val="00BA1A2F"/>
    <w:rsid w:val="00BA1B58"/>
    <w:rsid w:val="00BA1E1B"/>
    <w:rsid w:val="00BA32A3"/>
    <w:rsid w:val="00BA34A1"/>
    <w:rsid w:val="00BA34E1"/>
    <w:rsid w:val="00BA7143"/>
    <w:rsid w:val="00BA74DF"/>
    <w:rsid w:val="00BA7BDB"/>
    <w:rsid w:val="00BB0D86"/>
    <w:rsid w:val="00BB23A1"/>
    <w:rsid w:val="00BB24E2"/>
    <w:rsid w:val="00BB2A46"/>
    <w:rsid w:val="00BB3D2C"/>
    <w:rsid w:val="00BB4B81"/>
    <w:rsid w:val="00BB5431"/>
    <w:rsid w:val="00BB5E85"/>
    <w:rsid w:val="00BB6C95"/>
    <w:rsid w:val="00BB709B"/>
    <w:rsid w:val="00BB70F7"/>
    <w:rsid w:val="00BC06E4"/>
    <w:rsid w:val="00BC120C"/>
    <w:rsid w:val="00BC1303"/>
    <w:rsid w:val="00BC1BB7"/>
    <w:rsid w:val="00BC1E00"/>
    <w:rsid w:val="00BC2285"/>
    <w:rsid w:val="00BC3C08"/>
    <w:rsid w:val="00BC454E"/>
    <w:rsid w:val="00BC46D9"/>
    <w:rsid w:val="00BC4A89"/>
    <w:rsid w:val="00BC4CC6"/>
    <w:rsid w:val="00BC4DC9"/>
    <w:rsid w:val="00BC5328"/>
    <w:rsid w:val="00BC5F06"/>
    <w:rsid w:val="00BC5FB8"/>
    <w:rsid w:val="00BC628C"/>
    <w:rsid w:val="00BC657C"/>
    <w:rsid w:val="00BC7CD0"/>
    <w:rsid w:val="00BC7F2B"/>
    <w:rsid w:val="00BD0F44"/>
    <w:rsid w:val="00BD10B1"/>
    <w:rsid w:val="00BD205B"/>
    <w:rsid w:val="00BD30A0"/>
    <w:rsid w:val="00BD32FD"/>
    <w:rsid w:val="00BD3E27"/>
    <w:rsid w:val="00BD4695"/>
    <w:rsid w:val="00BD725D"/>
    <w:rsid w:val="00BD73D5"/>
    <w:rsid w:val="00BD7685"/>
    <w:rsid w:val="00BE0F08"/>
    <w:rsid w:val="00BE2F12"/>
    <w:rsid w:val="00BE3276"/>
    <w:rsid w:val="00BE4CE4"/>
    <w:rsid w:val="00BE58BC"/>
    <w:rsid w:val="00BE599C"/>
    <w:rsid w:val="00BE5DF8"/>
    <w:rsid w:val="00BE7829"/>
    <w:rsid w:val="00BE7BED"/>
    <w:rsid w:val="00BF0A2A"/>
    <w:rsid w:val="00BF0FBF"/>
    <w:rsid w:val="00BF1194"/>
    <w:rsid w:val="00BF1D12"/>
    <w:rsid w:val="00BF23C3"/>
    <w:rsid w:val="00BF2F30"/>
    <w:rsid w:val="00BF3013"/>
    <w:rsid w:val="00BF51FD"/>
    <w:rsid w:val="00C00FDD"/>
    <w:rsid w:val="00C02CF8"/>
    <w:rsid w:val="00C03CBD"/>
    <w:rsid w:val="00C0782B"/>
    <w:rsid w:val="00C10666"/>
    <w:rsid w:val="00C10F71"/>
    <w:rsid w:val="00C11043"/>
    <w:rsid w:val="00C11655"/>
    <w:rsid w:val="00C11886"/>
    <w:rsid w:val="00C13205"/>
    <w:rsid w:val="00C1359A"/>
    <w:rsid w:val="00C13C8F"/>
    <w:rsid w:val="00C15888"/>
    <w:rsid w:val="00C169C3"/>
    <w:rsid w:val="00C16C43"/>
    <w:rsid w:val="00C2034D"/>
    <w:rsid w:val="00C21259"/>
    <w:rsid w:val="00C21D4E"/>
    <w:rsid w:val="00C22A64"/>
    <w:rsid w:val="00C22B58"/>
    <w:rsid w:val="00C22D9A"/>
    <w:rsid w:val="00C232E9"/>
    <w:rsid w:val="00C23692"/>
    <w:rsid w:val="00C23A85"/>
    <w:rsid w:val="00C240D8"/>
    <w:rsid w:val="00C24376"/>
    <w:rsid w:val="00C245AA"/>
    <w:rsid w:val="00C26306"/>
    <w:rsid w:val="00C26FDB"/>
    <w:rsid w:val="00C272A9"/>
    <w:rsid w:val="00C27895"/>
    <w:rsid w:val="00C322C2"/>
    <w:rsid w:val="00C32B6C"/>
    <w:rsid w:val="00C3376B"/>
    <w:rsid w:val="00C3438A"/>
    <w:rsid w:val="00C35D8B"/>
    <w:rsid w:val="00C3700B"/>
    <w:rsid w:val="00C372C0"/>
    <w:rsid w:val="00C4103F"/>
    <w:rsid w:val="00C418DC"/>
    <w:rsid w:val="00C41918"/>
    <w:rsid w:val="00C4369E"/>
    <w:rsid w:val="00C44858"/>
    <w:rsid w:val="00C44D2A"/>
    <w:rsid w:val="00C4512E"/>
    <w:rsid w:val="00C45AE7"/>
    <w:rsid w:val="00C46563"/>
    <w:rsid w:val="00C50BDB"/>
    <w:rsid w:val="00C526E8"/>
    <w:rsid w:val="00C52747"/>
    <w:rsid w:val="00C52B89"/>
    <w:rsid w:val="00C54041"/>
    <w:rsid w:val="00C54EB9"/>
    <w:rsid w:val="00C552B5"/>
    <w:rsid w:val="00C571A3"/>
    <w:rsid w:val="00C57A76"/>
    <w:rsid w:val="00C57C26"/>
    <w:rsid w:val="00C57C9C"/>
    <w:rsid w:val="00C6017F"/>
    <w:rsid w:val="00C606C9"/>
    <w:rsid w:val="00C612F0"/>
    <w:rsid w:val="00C61433"/>
    <w:rsid w:val="00C616FF"/>
    <w:rsid w:val="00C61B50"/>
    <w:rsid w:val="00C62E03"/>
    <w:rsid w:val="00C62EC0"/>
    <w:rsid w:val="00C63492"/>
    <w:rsid w:val="00C634CA"/>
    <w:rsid w:val="00C64022"/>
    <w:rsid w:val="00C64920"/>
    <w:rsid w:val="00C64A9B"/>
    <w:rsid w:val="00C65909"/>
    <w:rsid w:val="00C65C4E"/>
    <w:rsid w:val="00C66634"/>
    <w:rsid w:val="00C66FB3"/>
    <w:rsid w:val="00C67D51"/>
    <w:rsid w:val="00C7073E"/>
    <w:rsid w:val="00C71130"/>
    <w:rsid w:val="00C711C3"/>
    <w:rsid w:val="00C714A7"/>
    <w:rsid w:val="00C71A6B"/>
    <w:rsid w:val="00C725DB"/>
    <w:rsid w:val="00C72766"/>
    <w:rsid w:val="00C730D9"/>
    <w:rsid w:val="00C734CA"/>
    <w:rsid w:val="00C754C7"/>
    <w:rsid w:val="00C762ED"/>
    <w:rsid w:val="00C8050F"/>
    <w:rsid w:val="00C81744"/>
    <w:rsid w:val="00C82A20"/>
    <w:rsid w:val="00C867EE"/>
    <w:rsid w:val="00C86D64"/>
    <w:rsid w:val="00C87210"/>
    <w:rsid w:val="00C87F48"/>
    <w:rsid w:val="00C90B98"/>
    <w:rsid w:val="00C91192"/>
    <w:rsid w:val="00C91D27"/>
    <w:rsid w:val="00C9314A"/>
    <w:rsid w:val="00C94C4A"/>
    <w:rsid w:val="00C956B6"/>
    <w:rsid w:val="00C95B64"/>
    <w:rsid w:val="00C96ECF"/>
    <w:rsid w:val="00CA0D56"/>
    <w:rsid w:val="00CA143D"/>
    <w:rsid w:val="00CA148C"/>
    <w:rsid w:val="00CA21E4"/>
    <w:rsid w:val="00CA245D"/>
    <w:rsid w:val="00CA3034"/>
    <w:rsid w:val="00CA3399"/>
    <w:rsid w:val="00CA3712"/>
    <w:rsid w:val="00CA5979"/>
    <w:rsid w:val="00CA5A4A"/>
    <w:rsid w:val="00CA5AFD"/>
    <w:rsid w:val="00CA7652"/>
    <w:rsid w:val="00CB02F2"/>
    <w:rsid w:val="00CB15AC"/>
    <w:rsid w:val="00CB39D5"/>
    <w:rsid w:val="00CB3B4C"/>
    <w:rsid w:val="00CB5408"/>
    <w:rsid w:val="00CB5A0D"/>
    <w:rsid w:val="00CB5AF9"/>
    <w:rsid w:val="00CB5E6F"/>
    <w:rsid w:val="00CB5F97"/>
    <w:rsid w:val="00CB654D"/>
    <w:rsid w:val="00CB6850"/>
    <w:rsid w:val="00CB7B1E"/>
    <w:rsid w:val="00CC0A66"/>
    <w:rsid w:val="00CC1508"/>
    <w:rsid w:val="00CC22B6"/>
    <w:rsid w:val="00CC3199"/>
    <w:rsid w:val="00CC34FC"/>
    <w:rsid w:val="00CC36ED"/>
    <w:rsid w:val="00CC4296"/>
    <w:rsid w:val="00CC55EA"/>
    <w:rsid w:val="00CC572B"/>
    <w:rsid w:val="00CC73BF"/>
    <w:rsid w:val="00CC78CF"/>
    <w:rsid w:val="00CD1373"/>
    <w:rsid w:val="00CD1440"/>
    <w:rsid w:val="00CD1B3D"/>
    <w:rsid w:val="00CD1F51"/>
    <w:rsid w:val="00CD4BC4"/>
    <w:rsid w:val="00CD4F0C"/>
    <w:rsid w:val="00CD6158"/>
    <w:rsid w:val="00CE0AD5"/>
    <w:rsid w:val="00CE0B99"/>
    <w:rsid w:val="00CE14A3"/>
    <w:rsid w:val="00CE165A"/>
    <w:rsid w:val="00CE1C97"/>
    <w:rsid w:val="00CE261A"/>
    <w:rsid w:val="00CE29EE"/>
    <w:rsid w:val="00CE3616"/>
    <w:rsid w:val="00CE3D55"/>
    <w:rsid w:val="00CE4F9D"/>
    <w:rsid w:val="00CE67E6"/>
    <w:rsid w:val="00CE768F"/>
    <w:rsid w:val="00CF27A5"/>
    <w:rsid w:val="00CF5316"/>
    <w:rsid w:val="00CF5977"/>
    <w:rsid w:val="00D032EE"/>
    <w:rsid w:val="00D03809"/>
    <w:rsid w:val="00D03B35"/>
    <w:rsid w:val="00D04D5A"/>
    <w:rsid w:val="00D04E16"/>
    <w:rsid w:val="00D050CE"/>
    <w:rsid w:val="00D06543"/>
    <w:rsid w:val="00D069C4"/>
    <w:rsid w:val="00D07C52"/>
    <w:rsid w:val="00D10BF3"/>
    <w:rsid w:val="00D1106F"/>
    <w:rsid w:val="00D12816"/>
    <w:rsid w:val="00D128A1"/>
    <w:rsid w:val="00D12AD6"/>
    <w:rsid w:val="00D1340A"/>
    <w:rsid w:val="00D1379E"/>
    <w:rsid w:val="00D14383"/>
    <w:rsid w:val="00D1596C"/>
    <w:rsid w:val="00D15CF6"/>
    <w:rsid w:val="00D165DB"/>
    <w:rsid w:val="00D21E31"/>
    <w:rsid w:val="00D23064"/>
    <w:rsid w:val="00D239C5"/>
    <w:rsid w:val="00D23AA1"/>
    <w:rsid w:val="00D25D7F"/>
    <w:rsid w:val="00D25EFD"/>
    <w:rsid w:val="00D265A0"/>
    <w:rsid w:val="00D26A0E"/>
    <w:rsid w:val="00D272D4"/>
    <w:rsid w:val="00D27BDC"/>
    <w:rsid w:val="00D27DBC"/>
    <w:rsid w:val="00D27ECC"/>
    <w:rsid w:val="00D309C3"/>
    <w:rsid w:val="00D30A74"/>
    <w:rsid w:val="00D326D2"/>
    <w:rsid w:val="00D3322E"/>
    <w:rsid w:val="00D342BC"/>
    <w:rsid w:val="00D34561"/>
    <w:rsid w:val="00D346EB"/>
    <w:rsid w:val="00D360ED"/>
    <w:rsid w:val="00D3744C"/>
    <w:rsid w:val="00D37D77"/>
    <w:rsid w:val="00D4028B"/>
    <w:rsid w:val="00D4065D"/>
    <w:rsid w:val="00D4074B"/>
    <w:rsid w:val="00D420D0"/>
    <w:rsid w:val="00D42309"/>
    <w:rsid w:val="00D4450F"/>
    <w:rsid w:val="00D44AEA"/>
    <w:rsid w:val="00D4508C"/>
    <w:rsid w:val="00D45B4F"/>
    <w:rsid w:val="00D45FE0"/>
    <w:rsid w:val="00D46947"/>
    <w:rsid w:val="00D4768B"/>
    <w:rsid w:val="00D50834"/>
    <w:rsid w:val="00D509B4"/>
    <w:rsid w:val="00D5238E"/>
    <w:rsid w:val="00D5297F"/>
    <w:rsid w:val="00D53B79"/>
    <w:rsid w:val="00D546EE"/>
    <w:rsid w:val="00D54821"/>
    <w:rsid w:val="00D563C7"/>
    <w:rsid w:val="00D56CB2"/>
    <w:rsid w:val="00D60FEC"/>
    <w:rsid w:val="00D618D8"/>
    <w:rsid w:val="00D61EAC"/>
    <w:rsid w:val="00D62FA3"/>
    <w:rsid w:val="00D63996"/>
    <w:rsid w:val="00D63E5A"/>
    <w:rsid w:val="00D6566C"/>
    <w:rsid w:val="00D65832"/>
    <w:rsid w:val="00D66AB9"/>
    <w:rsid w:val="00D67B81"/>
    <w:rsid w:val="00D70A94"/>
    <w:rsid w:val="00D7132C"/>
    <w:rsid w:val="00D713D3"/>
    <w:rsid w:val="00D7179C"/>
    <w:rsid w:val="00D71B77"/>
    <w:rsid w:val="00D72241"/>
    <w:rsid w:val="00D7311E"/>
    <w:rsid w:val="00D74537"/>
    <w:rsid w:val="00D753E6"/>
    <w:rsid w:val="00D766E2"/>
    <w:rsid w:val="00D76B35"/>
    <w:rsid w:val="00D770B0"/>
    <w:rsid w:val="00D8090B"/>
    <w:rsid w:val="00D81B1A"/>
    <w:rsid w:val="00D81F13"/>
    <w:rsid w:val="00D820AB"/>
    <w:rsid w:val="00D82382"/>
    <w:rsid w:val="00D82932"/>
    <w:rsid w:val="00D82F9C"/>
    <w:rsid w:val="00D849B3"/>
    <w:rsid w:val="00D84BFE"/>
    <w:rsid w:val="00D84EA0"/>
    <w:rsid w:val="00D84F5E"/>
    <w:rsid w:val="00D84FD1"/>
    <w:rsid w:val="00D85D8A"/>
    <w:rsid w:val="00D866F6"/>
    <w:rsid w:val="00D867E9"/>
    <w:rsid w:val="00D87FF1"/>
    <w:rsid w:val="00D9096E"/>
    <w:rsid w:val="00D90B60"/>
    <w:rsid w:val="00D91134"/>
    <w:rsid w:val="00D918F1"/>
    <w:rsid w:val="00D9297A"/>
    <w:rsid w:val="00D93850"/>
    <w:rsid w:val="00D951C1"/>
    <w:rsid w:val="00D955EE"/>
    <w:rsid w:val="00D961B7"/>
    <w:rsid w:val="00D96F1D"/>
    <w:rsid w:val="00D9730E"/>
    <w:rsid w:val="00DA0B15"/>
    <w:rsid w:val="00DA0F79"/>
    <w:rsid w:val="00DA167B"/>
    <w:rsid w:val="00DA182B"/>
    <w:rsid w:val="00DA3910"/>
    <w:rsid w:val="00DA3B61"/>
    <w:rsid w:val="00DA49B1"/>
    <w:rsid w:val="00DA6D97"/>
    <w:rsid w:val="00DA7353"/>
    <w:rsid w:val="00DA79D8"/>
    <w:rsid w:val="00DA7D32"/>
    <w:rsid w:val="00DA7DF9"/>
    <w:rsid w:val="00DB1538"/>
    <w:rsid w:val="00DB2319"/>
    <w:rsid w:val="00DB299F"/>
    <w:rsid w:val="00DB2B6E"/>
    <w:rsid w:val="00DB41FA"/>
    <w:rsid w:val="00DB5D4A"/>
    <w:rsid w:val="00DC004D"/>
    <w:rsid w:val="00DC0C5B"/>
    <w:rsid w:val="00DC0F82"/>
    <w:rsid w:val="00DC1265"/>
    <w:rsid w:val="00DC19E7"/>
    <w:rsid w:val="00DC4C6D"/>
    <w:rsid w:val="00DC5DAC"/>
    <w:rsid w:val="00DC5E62"/>
    <w:rsid w:val="00DC7398"/>
    <w:rsid w:val="00DC7682"/>
    <w:rsid w:val="00DD03F2"/>
    <w:rsid w:val="00DD1440"/>
    <w:rsid w:val="00DD198E"/>
    <w:rsid w:val="00DD2057"/>
    <w:rsid w:val="00DD3082"/>
    <w:rsid w:val="00DD39A6"/>
    <w:rsid w:val="00DD4009"/>
    <w:rsid w:val="00DD44DB"/>
    <w:rsid w:val="00DD4E7B"/>
    <w:rsid w:val="00DD624F"/>
    <w:rsid w:val="00DD633E"/>
    <w:rsid w:val="00DD6ACC"/>
    <w:rsid w:val="00DD6C0A"/>
    <w:rsid w:val="00DD73C1"/>
    <w:rsid w:val="00DD79A6"/>
    <w:rsid w:val="00DE0566"/>
    <w:rsid w:val="00DE09E1"/>
    <w:rsid w:val="00DE1124"/>
    <w:rsid w:val="00DE16F0"/>
    <w:rsid w:val="00DE2038"/>
    <w:rsid w:val="00DE26EA"/>
    <w:rsid w:val="00DE314E"/>
    <w:rsid w:val="00DE31B5"/>
    <w:rsid w:val="00DE3311"/>
    <w:rsid w:val="00DE334A"/>
    <w:rsid w:val="00DE426D"/>
    <w:rsid w:val="00DE48F3"/>
    <w:rsid w:val="00DE4E92"/>
    <w:rsid w:val="00DE51CB"/>
    <w:rsid w:val="00DE6C5A"/>
    <w:rsid w:val="00DE7576"/>
    <w:rsid w:val="00DF077E"/>
    <w:rsid w:val="00DF08EB"/>
    <w:rsid w:val="00DF105C"/>
    <w:rsid w:val="00DF119D"/>
    <w:rsid w:val="00DF1A70"/>
    <w:rsid w:val="00DF1E07"/>
    <w:rsid w:val="00DF260D"/>
    <w:rsid w:val="00DF270D"/>
    <w:rsid w:val="00DF40E3"/>
    <w:rsid w:val="00DF464D"/>
    <w:rsid w:val="00DF477E"/>
    <w:rsid w:val="00DF47B4"/>
    <w:rsid w:val="00DF5A8D"/>
    <w:rsid w:val="00DF620D"/>
    <w:rsid w:val="00DF6913"/>
    <w:rsid w:val="00DF75E1"/>
    <w:rsid w:val="00DF920C"/>
    <w:rsid w:val="00E00E6C"/>
    <w:rsid w:val="00E01E3A"/>
    <w:rsid w:val="00E02474"/>
    <w:rsid w:val="00E061B6"/>
    <w:rsid w:val="00E06436"/>
    <w:rsid w:val="00E07E30"/>
    <w:rsid w:val="00E10202"/>
    <w:rsid w:val="00E11B61"/>
    <w:rsid w:val="00E122C7"/>
    <w:rsid w:val="00E138C1"/>
    <w:rsid w:val="00E141A2"/>
    <w:rsid w:val="00E14FFB"/>
    <w:rsid w:val="00E15286"/>
    <w:rsid w:val="00E15B95"/>
    <w:rsid w:val="00E167F1"/>
    <w:rsid w:val="00E169A9"/>
    <w:rsid w:val="00E170BA"/>
    <w:rsid w:val="00E2010A"/>
    <w:rsid w:val="00E210CA"/>
    <w:rsid w:val="00E21399"/>
    <w:rsid w:val="00E21C5E"/>
    <w:rsid w:val="00E21F03"/>
    <w:rsid w:val="00E22D5D"/>
    <w:rsid w:val="00E23802"/>
    <w:rsid w:val="00E2381F"/>
    <w:rsid w:val="00E23AA5"/>
    <w:rsid w:val="00E23FB1"/>
    <w:rsid w:val="00E24CFC"/>
    <w:rsid w:val="00E2602A"/>
    <w:rsid w:val="00E26BB5"/>
    <w:rsid w:val="00E26DDB"/>
    <w:rsid w:val="00E27317"/>
    <w:rsid w:val="00E3318F"/>
    <w:rsid w:val="00E33FD3"/>
    <w:rsid w:val="00E34540"/>
    <w:rsid w:val="00E34D23"/>
    <w:rsid w:val="00E36140"/>
    <w:rsid w:val="00E3715C"/>
    <w:rsid w:val="00E3790B"/>
    <w:rsid w:val="00E37DBA"/>
    <w:rsid w:val="00E40408"/>
    <w:rsid w:val="00E40963"/>
    <w:rsid w:val="00E4099C"/>
    <w:rsid w:val="00E40CC1"/>
    <w:rsid w:val="00E41150"/>
    <w:rsid w:val="00E421F7"/>
    <w:rsid w:val="00E427CD"/>
    <w:rsid w:val="00E44D48"/>
    <w:rsid w:val="00E45ED2"/>
    <w:rsid w:val="00E45F92"/>
    <w:rsid w:val="00E46984"/>
    <w:rsid w:val="00E46CD6"/>
    <w:rsid w:val="00E46E5C"/>
    <w:rsid w:val="00E50FE8"/>
    <w:rsid w:val="00E52C04"/>
    <w:rsid w:val="00E53129"/>
    <w:rsid w:val="00E53984"/>
    <w:rsid w:val="00E53ECD"/>
    <w:rsid w:val="00E542F5"/>
    <w:rsid w:val="00E56518"/>
    <w:rsid w:val="00E574DC"/>
    <w:rsid w:val="00E60465"/>
    <w:rsid w:val="00E6169C"/>
    <w:rsid w:val="00E62992"/>
    <w:rsid w:val="00E660DE"/>
    <w:rsid w:val="00E6798A"/>
    <w:rsid w:val="00E72235"/>
    <w:rsid w:val="00E73FBC"/>
    <w:rsid w:val="00E7531C"/>
    <w:rsid w:val="00E76383"/>
    <w:rsid w:val="00E76BF2"/>
    <w:rsid w:val="00E77735"/>
    <w:rsid w:val="00E77FB4"/>
    <w:rsid w:val="00E8186E"/>
    <w:rsid w:val="00E81ED7"/>
    <w:rsid w:val="00E827EB"/>
    <w:rsid w:val="00E83809"/>
    <w:rsid w:val="00E83C0C"/>
    <w:rsid w:val="00E8401B"/>
    <w:rsid w:val="00E84706"/>
    <w:rsid w:val="00E860FD"/>
    <w:rsid w:val="00E86CB1"/>
    <w:rsid w:val="00E86ED8"/>
    <w:rsid w:val="00E87B74"/>
    <w:rsid w:val="00E90B18"/>
    <w:rsid w:val="00E90F76"/>
    <w:rsid w:val="00E91545"/>
    <w:rsid w:val="00E926FA"/>
    <w:rsid w:val="00E93A0A"/>
    <w:rsid w:val="00E94335"/>
    <w:rsid w:val="00E945B9"/>
    <w:rsid w:val="00E947F8"/>
    <w:rsid w:val="00E9539E"/>
    <w:rsid w:val="00E95438"/>
    <w:rsid w:val="00E95F59"/>
    <w:rsid w:val="00E95FFB"/>
    <w:rsid w:val="00EA2F7D"/>
    <w:rsid w:val="00EA3B0A"/>
    <w:rsid w:val="00EA5B54"/>
    <w:rsid w:val="00EA6110"/>
    <w:rsid w:val="00EA61D7"/>
    <w:rsid w:val="00EA70FF"/>
    <w:rsid w:val="00EA73A1"/>
    <w:rsid w:val="00EA7D58"/>
    <w:rsid w:val="00EB1515"/>
    <w:rsid w:val="00EB1878"/>
    <w:rsid w:val="00EB1C6C"/>
    <w:rsid w:val="00EB215B"/>
    <w:rsid w:val="00EB2164"/>
    <w:rsid w:val="00EB2849"/>
    <w:rsid w:val="00EB4585"/>
    <w:rsid w:val="00EB57D0"/>
    <w:rsid w:val="00EB6398"/>
    <w:rsid w:val="00EB71B6"/>
    <w:rsid w:val="00EB7950"/>
    <w:rsid w:val="00EC16F6"/>
    <w:rsid w:val="00EC3F2C"/>
    <w:rsid w:val="00EC48D6"/>
    <w:rsid w:val="00EC6EE5"/>
    <w:rsid w:val="00EC79DA"/>
    <w:rsid w:val="00ED1D16"/>
    <w:rsid w:val="00ED22AC"/>
    <w:rsid w:val="00ED6853"/>
    <w:rsid w:val="00ED7DC9"/>
    <w:rsid w:val="00ED7E16"/>
    <w:rsid w:val="00EE000E"/>
    <w:rsid w:val="00EE0C04"/>
    <w:rsid w:val="00EE0F04"/>
    <w:rsid w:val="00EE1B7A"/>
    <w:rsid w:val="00EE2234"/>
    <w:rsid w:val="00EE44CB"/>
    <w:rsid w:val="00EE510A"/>
    <w:rsid w:val="00EE5196"/>
    <w:rsid w:val="00EE54E1"/>
    <w:rsid w:val="00EE59FF"/>
    <w:rsid w:val="00EE683C"/>
    <w:rsid w:val="00EE785A"/>
    <w:rsid w:val="00EE78F7"/>
    <w:rsid w:val="00EF0FF4"/>
    <w:rsid w:val="00EF105D"/>
    <w:rsid w:val="00EF18D4"/>
    <w:rsid w:val="00EF305F"/>
    <w:rsid w:val="00EF40B1"/>
    <w:rsid w:val="00EF42FD"/>
    <w:rsid w:val="00EF44EE"/>
    <w:rsid w:val="00EF49C3"/>
    <w:rsid w:val="00EF7D16"/>
    <w:rsid w:val="00EF7F82"/>
    <w:rsid w:val="00F005C9"/>
    <w:rsid w:val="00F068B9"/>
    <w:rsid w:val="00F07E04"/>
    <w:rsid w:val="00F112A1"/>
    <w:rsid w:val="00F11DD6"/>
    <w:rsid w:val="00F12168"/>
    <w:rsid w:val="00F12989"/>
    <w:rsid w:val="00F133FB"/>
    <w:rsid w:val="00F13E1B"/>
    <w:rsid w:val="00F179FE"/>
    <w:rsid w:val="00F21626"/>
    <w:rsid w:val="00F21745"/>
    <w:rsid w:val="00F22461"/>
    <w:rsid w:val="00F2253F"/>
    <w:rsid w:val="00F232EA"/>
    <w:rsid w:val="00F23397"/>
    <w:rsid w:val="00F30354"/>
    <w:rsid w:val="00F308EF"/>
    <w:rsid w:val="00F34A03"/>
    <w:rsid w:val="00F3513E"/>
    <w:rsid w:val="00F35E26"/>
    <w:rsid w:val="00F36C90"/>
    <w:rsid w:val="00F37087"/>
    <w:rsid w:val="00F37135"/>
    <w:rsid w:val="00F3719C"/>
    <w:rsid w:val="00F3793C"/>
    <w:rsid w:val="00F4111B"/>
    <w:rsid w:val="00F41943"/>
    <w:rsid w:val="00F42EAE"/>
    <w:rsid w:val="00F44DF4"/>
    <w:rsid w:val="00F46805"/>
    <w:rsid w:val="00F479F1"/>
    <w:rsid w:val="00F50067"/>
    <w:rsid w:val="00F52654"/>
    <w:rsid w:val="00F53226"/>
    <w:rsid w:val="00F53550"/>
    <w:rsid w:val="00F53B76"/>
    <w:rsid w:val="00F549E5"/>
    <w:rsid w:val="00F54A28"/>
    <w:rsid w:val="00F54AB4"/>
    <w:rsid w:val="00F55AA4"/>
    <w:rsid w:val="00F6041B"/>
    <w:rsid w:val="00F60B1E"/>
    <w:rsid w:val="00F60D6C"/>
    <w:rsid w:val="00F61E86"/>
    <w:rsid w:val="00F62CCF"/>
    <w:rsid w:val="00F63AD8"/>
    <w:rsid w:val="00F64E52"/>
    <w:rsid w:val="00F65389"/>
    <w:rsid w:val="00F665A9"/>
    <w:rsid w:val="00F66B03"/>
    <w:rsid w:val="00F72882"/>
    <w:rsid w:val="00F72B34"/>
    <w:rsid w:val="00F73AF4"/>
    <w:rsid w:val="00F74644"/>
    <w:rsid w:val="00F759A5"/>
    <w:rsid w:val="00F77765"/>
    <w:rsid w:val="00F816CE"/>
    <w:rsid w:val="00F827E3"/>
    <w:rsid w:val="00F828B5"/>
    <w:rsid w:val="00F82E85"/>
    <w:rsid w:val="00F847FD"/>
    <w:rsid w:val="00F87213"/>
    <w:rsid w:val="00F9029A"/>
    <w:rsid w:val="00F911C4"/>
    <w:rsid w:val="00F931F1"/>
    <w:rsid w:val="00F936C6"/>
    <w:rsid w:val="00F93912"/>
    <w:rsid w:val="00F944F0"/>
    <w:rsid w:val="00F952AC"/>
    <w:rsid w:val="00F96685"/>
    <w:rsid w:val="00F97DA6"/>
    <w:rsid w:val="00FA02C4"/>
    <w:rsid w:val="00FA0855"/>
    <w:rsid w:val="00FA0A1B"/>
    <w:rsid w:val="00FA0F8F"/>
    <w:rsid w:val="00FA1BE4"/>
    <w:rsid w:val="00FA2055"/>
    <w:rsid w:val="00FA2141"/>
    <w:rsid w:val="00FA21A3"/>
    <w:rsid w:val="00FA2703"/>
    <w:rsid w:val="00FA284C"/>
    <w:rsid w:val="00FA3291"/>
    <w:rsid w:val="00FA3BCD"/>
    <w:rsid w:val="00FA4A96"/>
    <w:rsid w:val="00FA6411"/>
    <w:rsid w:val="00FA6D64"/>
    <w:rsid w:val="00FA76C0"/>
    <w:rsid w:val="00FB0A74"/>
    <w:rsid w:val="00FB0D1E"/>
    <w:rsid w:val="00FB0F88"/>
    <w:rsid w:val="00FB1071"/>
    <w:rsid w:val="00FB2095"/>
    <w:rsid w:val="00FB2753"/>
    <w:rsid w:val="00FB34B0"/>
    <w:rsid w:val="00FB3AD9"/>
    <w:rsid w:val="00FB416A"/>
    <w:rsid w:val="00FB570B"/>
    <w:rsid w:val="00FB6516"/>
    <w:rsid w:val="00FB6E7E"/>
    <w:rsid w:val="00FB7433"/>
    <w:rsid w:val="00FB7A85"/>
    <w:rsid w:val="00FC0F66"/>
    <w:rsid w:val="00FC2B0F"/>
    <w:rsid w:val="00FC2E88"/>
    <w:rsid w:val="00FC4312"/>
    <w:rsid w:val="00FC4C6D"/>
    <w:rsid w:val="00FC583A"/>
    <w:rsid w:val="00FC5A8B"/>
    <w:rsid w:val="00FC7019"/>
    <w:rsid w:val="00FC7710"/>
    <w:rsid w:val="00FC77DE"/>
    <w:rsid w:val="00FC78D8"/>
    <w:rsid w:val="00FD13F4"/>
    <w:rsid w:val="00FD1B2C"/>
    <w:rsid w:val="00FD2085"/>
    <w:rsid w:val="00FD2DFB"/>
    <w:rsid w:val="00FD3250"/>
    <w:rsid w:val="00FD456B"/>
    <w:rsid w:val="00FD4E16"/>
    <w:rsid w:val="00FD5C70"/>
    <w:rsid w:val="00FD679B"/>
    <w:rsid w:val="00FD7B63"/>
    <w:rsid w:val="00FE1C9D"/>
    <w:rsid w:val="00FE1CC4"/>
    <w:rsid w:val="00FE25AC"/>
    <w:rsid w:val="00FE3C6C"/>
    <w:rsid w:val="00FE3FE0"/>
    <w:rsid w:val="00FE42CF"/>
    <w:rsid w:val="00FE4F3C"/>
    <w:rsid w:val="00FE5DC7"/>
    <w:rsid w:val="00FE7A85"/>
    <w:rsid w:val="00FE7F73"/>
    <w:rsid w:val="00FF26E2"/>
    <w:rsid w:val="00FF4A77"/>
    <w:rsid w:val="00FF65DA"/>
    <w:rsid w:val="015C8828"/>
    <w:rsid w:val="01675F73"/>
    <w:rsid w:val="02E54CB2"/>
    <w:rsid w:val="030D3443"/>
    <w:rsid w:val="05347206"/>
    <w:rsid w:val="0746E80F"/>
    <w:rsid w:val="07509B0D"/>
    <w:rsid w:val="076318EF"/>
    <w:rsid w:val="08100B60"/>
    <w:rsid w:val="08BF8C9F"/>
    <w:rsid w:val="0A5EBF7F"/>
    <w:rsid w:val="0A6C97D7"/>
    <w:rsid w:val="0ABB55CC"/>
    <w:rsid w:val="0BAC2BFA"/>
    <w:rsid w:val="0C70BDC9"/>
    <w:rsid w:val="0DB4E573"/>
    <w:rsid w:val="0E3B0B30"/>
    <w:rsid w:val="0EDDF2D8"/>
    <w:rsid w:val="0F042E81"/>
    <w:rsid w:val="100CCB38"/>
    <w:rsid w:val="10229116"/>
    <w:rsid w:val="162388A9"/>
    <w:rsid w:val="173073F9"/>
    <w:rsid w:val="176C6298"/>
    <w:rsid w:val="1AF6F9CC"/>
    <w:rsid w:val="1E3FF423"/>
    <w:rsid w:val="1EBECC30"/>
    <w:rsid w:val="1ED0579B"/>
    <w:rsid w:val="20F9EAAB"/>
    <w:rsid w:val="21013526"/>
    <w:rsid w:val="21248A4D"/>
    <w:rsid w:val="22FE06D3"/>
    <w:rsid w:val="26642E65"/>
    <w:rsid w:val="267BC230"/>
    <w:rsid w:val="26C929F7"/>
    <w:rsid w:val="279DE466"/>
    <w:rsid w:val="2B6FEE2C"/>
    <w:rsid w:val="2B85F7DB"/>
    <w:rsid w:val="2BD8EE60"/>
    <w:rsid w:val="2EBBC79D"/>
    <w:rsid w:val="2EBD989D"/>
    <w:rsid w:val="2F626032"/>
    <w:rsid w:val="30093418"/>
    <w:rsid w:val="305968FE"/>
    <w:rsid w:val="30D25769"/>
    <w:rsid w:val="31A50479"/>
    <w:rsid w:val="326FE4A4"/>
    <w:rsid w:val="3661DDF0"/>
    <w:rsid w:val="37325859"/>
    <w:rsid w:val="3754ECC5"/>
    <w:rsid w:val="3976D61D"/>
    <w:rsid w:val="3A69F91B"/>
    <w:rsid w:val="3AAE7538"/>
    <w:rsid w:val="3AF40E37"/>
    <w:rsid w:val="3AFB6EDD"/>
    <w:rsid w:val="3B061DEF"/>
    <w:rsid w:val="3D32EF34"/>
    <w:rsid w:val="3D89C64C"/>
    <w:rsid w:val="3F3181A4"/>
    <w:rsid w:val="400FF99E"/>
    <w:rsid w:val="4023915A"/>
    <w:rsid w:val="409F8A3A"/>
    <w:rsid w:val="415C3716"/>
    <w:rsid w:val="417BCC8D"/>
    <w:rsid w:val="432505F4"/>
    <w:rsid w:val="43CDFC2B"/>
    <w:rsid w:val="447FF720"/>
    <w:rsid w:val="44A9BFA6"/>
    <w:rsid w:val="4699213A"/>
    <w:rsid w:val="46BB159B"/>
    <w:rsid w:val="4856E5FC"/>
    <w:rsid w:val="48A82B27"/>
    <w:rsid w:val="4A505CDC"/>
    <w:rsid w:val="4AF109A4"/>
    <w:rsid w:val="4C92F68B"/>
    <w:rsid w:val="4CE0A44E"/>
    <w:rsid w:val="4D26CB4A"/>
    <w:rsid w:val="4E0CDF3B"/>
    <w:rsid w:val="4F2928CF"/>
    <w:rsid w:val="4FCA974D"/>
    <w:rsid w:val="50BC06F8"/>
    <w:rsid w:val="51193D50"/>
    <w:rsid w:val="51863100"/>
    <w:rsid w:val="543858C0"/>
    <w:rsid w:val="54DEA0C1"/>
    <w:rsid w:val="55D42921"/>
    <w:rsid w:val="57BF621A"/>
    <w:rsid w:val="57C17083"/>
    <w:rsid w:val="583B6E25"/>
    <w:rsid w:val="584A9418"/>
    <w:rsid w:val="5898012A"/>
    <w:rsid w:val="58C96C25"/>
    <w:rsid w:val="594B2FB7"/>
    <w:rsid w:val="59E66479"/>
    <w:rsid w:val="5ED2FDF9"/>
    <w:rsid w:val="5EE438D0"/>
    <w:rsid w:val="5EF540D6"/>
    <w:rsid w:val="5FF24682"/>
    <w:rsid w:val="603863CE"/>
    <w:rsid w:val="605BC283"/>
    <w:rsid w:val="60800931"/>
    <w:rsid w:val="61F792E4"/>
    <w:rsid w:val="6230D30F"/>
    <w:rsid w:val="638D46BF"/>
    <w:rsid w:val="64FCF6FF"/>
    <w:rsid w:val="66A7A552"/>
    <w:rsid w:val="66C4E781"/>
    <w:rsid w:val="696E7500"/>
    <w:rsid w:val="6AF04B36"/>
    <w:rsid w:val="6B2BB670"/>
    <w:rsid w:val="6B88A6CC"/>
    <w:rsid w:val="6DFCA94B"/>
    <w:rsid w:val="6EBCED8F"/>
    <w:rsid w:val="6EDB496B"/>
    <w:rsid w:val="6EF62DBA"/>
    <w:rsid w:val="6FD4F730"/>
    <w:rsid w:val="7023B525"/>
    <w:rsid w:val="71897FB4"/>
    <w:rsid w:val="72450C43"/>
    <w:rsid w:val="730FD333"/>
    <w:rsid w:val="734D6170"/>
    <w:rsid w:val="73AB580F"/>
    <w:rsid w:val="73D59B8A"/>
    <w:rsid w:val="745DE1BE"/>
    <w:rsid w:val="7460C2F0"/>
    <w:rsid w:val="75B8CB52"/>
    <w:rsid w:val="75BBD3D5"/>
    <w:rsid w:val="75BDEABE"/>
    <w:rsid w:val="761FF206"/>
    <w:rsid w:val="76DB0B4B"/>
    <w:rsid w:val="7757A436"/>
    <w:rsid w:val="77771CF4"/>
    <w:rsid w:val="784E0177"/>
    <w:rsid w:val="7BA0A416"/>
    <w:rsid w:val="7D1120B7"/>
    <w:rsid w:val="7D803C76"/>
    <w:rsid w:val="7DFCF624"/>
    <w:rsid w:val="7F80E13E"/>
    <w:rsid w:val="7FCDD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51FA2A"/>
  <w15:docId w15:val="{AF48F4C3-8DC6-47C1-AC2B-A498C6E17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261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02F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261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E261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FigureCaption">
    <w:name w:val="Figure Caption"/>
    <w:basedOn w:val="Caption"/>
    <w:next w:val="Normal"/>
    <w:link w:val="FigureCaptionChar"/>
    <w:autoRedefine/>
    <w:qFormat/>
    <w:rsid w:val="00DC19E7"/>
    <w:pPr>
      <w:spacing w:line="360" w:lineRule="auto"/>
      <w:contextualSpacing/>
      <w:jc w:val="center"/>
    </w:pPr>
    <w:rPr>
      <w:rFonts w:ascii="Times New Roman" w:eastAsia="Calibri" w:hAnsi="Times New Roman" w:cs="Times New Roman"/>
      <w:b w:val="0"/>
      <w:color w:val="000000" w:themeColor="text1"/>
      <w:sz w:val="24"/>
      <w:u w:color="4F81BD" w:themeColor="accent1"/>
    </w:rPr>
  </w:style>
  <w:style w:type="character" w:customStyle="1" w:styleId="FigureCaptionChar">
    <w:name w:val="Figure Caption Char"/>
    <w:basedOn w:val="DefaultParagraphFont"/>
    <w:link w:val="FigureCaption"/>
    <w:rsid w:val="00DC19E7"/>
    <w:rPr>
      <w:rFonts w:ascii="Times New Roman" w:eastAsia="Calibri" w:hAnsi="Times New Roman" w:cs="Times New Roman"/>
      <w:bCs/>
      <w:color w:val="000000" w:themeColor="text1"/>
      <w:sz w:val="24"/>
      <w:szCs w:val="18"/>
      <w:u w:color="4F81BD" w:themeColor="accent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1061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06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61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B365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63AD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63AD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63AD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F483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48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483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483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240D8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40D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295A0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3C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3C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3C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C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C25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02F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CB02F2"/>
    <w:pPr>
      <w:spacing w:after="0" w:line="240" w:lineRule="auto"/>
    </w:pPr>
  </w:style>
  <w:style w:type="character" w:customStyle="1" w:styleId="gsct1">
    <w:name w:val="gs_ct1"/>
    <w:basedOn w:val="DefaultParagraphFont"/>
    <w:rsid w:val="00CB02F2"/>
  </w:style>
  <w:style w:type="paragraph" w:styleId="Header">
    <w:name w:val="header"/>
    <w:basedOn w:val="Normal"/>
    <w:link w:val="HeaderChar"/>
    <w:uiPriority w:val="99"/>
    <w:unhideWhenUsed/>
    <w:rsid w:val="00CB02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2F2"/>
  </w:style>
  <w:style w:type="paragraph" w:styleId="Footer">
    <w:name w:val="footer"/>
    <w:basedOn w:val="Normal"/>
    <w:link w:val="FooterChar"/>
    <w:uiPriority w:val="99"/>
    <w:unhideWhenUsed/>
    <w:rsid w:val="00CB02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2F2"/>
  </w:style>
  <w:style w:type="character" w:styleId="FollowedHyperlink">
    <w:name w:val="FollowedHyperlink"/>
    <w:basedOn w:val="DefaultParagraphFont"/>
    <w:uiPriority w:val="99"/>
    <w:semiHidden/>
    <w:unhideWhenUsed/>
    <w:rsid w:val="00737364"/>
    <w:rPr>
      <w:color w:val="800080" w:themeColor="followedHyperlink"/>
      <w:u w:val="single"/>
    </w:rPr>
  </w:style>
  <w:style w:type="character" w:customStyle="1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cf01">
    <w:name w:val="cf01"/>
    <w:basedOn w:val="DefaultParagraphFont"/>
    <w:rsid w:val="00414DDA"/>
    <w:rPr>
      <w:rFonts w:ascii="Segoe UI" w:hAnsi="Segoe UI" w:cs="Segoe UI" w:hint="default"/>
      <w:sz w:val="18"/>
      <w:szCs w:val="18"/>
    </w:rPr>
  </w:style>
  <w:style w:type="table" w:styleId="PlainTable5">
    <w:name w:val="Plain Table 5"/>
    <w:basedOn w:val="TableNormal"/>
    <w:uiPriority w:val="45"/>
    <w:rsid w:val="009C110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C11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C11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1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33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7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0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43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36" Type="http://schemas.microsoft.com/office/2019/05/relationships/documenttasks" Target="documenttasks/documenttasks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DABEF60B-3810-4C92-B5D7-7AE29489BEBC}">
    <t:Anchor>
      <t:Comment id="785011608"/>
    </t:Anchor>
    <t:History>
      <t:Event id="{76C133C4-DFD4-4A1B-96E9-610970DD7C4C}" time="2022-05-13T11:56:59.923Z">
        <t:Attribution userId="S::buckleyk3@cardiff.ac.uk::80e7438c-c0e8-419b-a1e3-7c33a8b9b71f" userProvider="AD" userName="Kelly Buckley"/>
        <t:Anchor>
          <t:Comment id="785011608"/>
        </t:Anchor>
        <t:Create/>
      </t:Event>
      <t:Event id="{7D47C675-0EFE-45AE-AB03-7B4A86DEC384}" time="2022-05-13T11:56:59.923Z">
        <t:Attribution userId="S::buckleyk3@cardiff.ac.uk::80e7438c-c0e8-419b-a1e3-7c33a8b9b71f" userProvider="AD" userName="Kelly Buckley"/>
        <t:Anchor>
          <t:Comment id="785011608"/>
        </t:Anchor>
        <t:Assign userId="S::MuhammadI2@cardiff.ac.uk::606727df-63ab-4e05-9719-861e839c9d5d" userProvider="AD" userName="Muhammad Irfan"/>
      </t:Event>
      <t:Event id="{FA0A2779-085F-4C10-BE76-AA948688A609}" time="2022-05-13T11:56:59.923Z">
        <t:Attribution userId="S::buckleyk3@cardiff.ac.uk::80e7438c-c0e8-419b-a1e3-7c33a8b9b71f" userProvider="AD" userName="Kelly Buckley"/>
        <t:Anchor>
          <t:Comment id="785011608"/>
        </t:Anchor>
        <t:SetTitle title="@Muhammad Irfan can you add this reference here please? I don't want to mess up your referencing system... Dudwick, N., Kuehnast, K., Jones, V. and Woolcock, M. (2006). Analysing social capital in context. A guide to using qualitative methods and data. …"/>
      </t:Event>
    </t:History>
  </t:Task>
  <t:Task id="{56193178-D93B-43F0-AFBD-72105045D5F0}">
    <t:Anchor>
      <t:Comment id="1377242065"/>
    </t:Anchor>
    <t:History>
      <t:Event id="{641C9D86-7D56-4BA1-990C-8D595B296F4D}" time="2022-05-13T12:52:21.656Z">
        <t:Attribution userId="S::buckleyk3@cardiff.ac.uk::80e7438c-c0e8-419b-a1e3-7c33a8b9b71f" userProvider="AD" userName="Kelly Buckley"/>
        <t:Anchor>
          <t:Comment id="1377242065"/>
        </t:Anchor>
        <t:Create/>
      </t:Event>
      <t:Event id="{BAAD10C3-5EC8-44C8-BA29-02AA61F9A922}" time="2022-05-13T12:52:21.656Z">
        <t:Attribution userId="S::buckleyk3@cardiff.ac.uk::80e7438c-c0e8-419b-a1e3-7c33a8b9b71f" userProvider="AD" userName="Kelly Buckley"/>
        <t:Anchor>
          <t:Comment id="1377242065"/>
        </t:Anchor>
        <t:Assign userId="S::MuhammadI2@cardiff.ac.uk::606727df-63ab-4e05-9719-861e839c9d5d" userProvider="AD" userName="Muhammad Irfan"/>
      </t:Event>
      <t:Event id="{FFC7A4EB-A77D-42F6-91B0-291A0FAF8340}" time="2022-05-13T12:52:21.656Z">
        <t:Attribution userId="S::buckleyk3@cardiff.ac.uk::80e7438c-c0e8-419b-a1e3-7c33a8b9b71f" userProvider="AD" userName="Kelly Buckley"/>
        <t:Anchor>
          <t:Comment id="1377242065"/>
        </t:Anchor>
        <t:SetTitle title="@Muhammad Irfan As Sin-Yi asks below, is it an issue that the same crime data is used as an indicator AND for validation? If not perhaps just flag that here with some supporting evidence/reference that it is accepted procedure to do this?"/>
      </t:Event>
    </t:History>
  </t:Task>
  <t:Task id="{BE590A5D-A643-454D-A297-1D8B390568A8}">
    <t:Anchor>
      <t:Comment id="639890090"/>
    </t:Anchor>
    <t:History>
      <t:Event id="{C87BC603-1C12-47A2-B2F6-F0BC0D0C0078}" time="2022-05-13T12:46:32.662Z">
        <t:Attribution userId="S::buckleyk3@cardiff.ac.uk::80e7438c-c0e8-419b-a1e3-7c33a8b9b71f" userProvider="AD" userName="Kelly Buckley"/>
        <t:Anchor>
          <t:Comment id="1309778222"/>
        </t:Anchor>
        <t:Create/>
      </t:Event>
      <t:Event id="{4DB79BF8-CB68-4C85-9BBE-490EB1D4AEB4}" time="2022-05-13T12:46:32.662Z">
        <t:Attribution userId="S::buckleyk3@cardiff.ac.uk::80e7438c-c0e8-419b-a1e3-7c33a8b9b71f" userProvider="AD" userName="Kelly Buckley"/>
        <t:Anchor>
          <t:Comment id="1309778222"/>
        </t:Anchor>
        <t:Assign userId="S::MuhammadI2@cardiff.ac.uk::606727df-63ab-4e05-9719-861e839c9d5d" userProvider="AD" userName="Muhammad Irfan"/>
      </t:Event>
      <t:Event id="{1A3559A8-F691-4758-B8AD-B8E45CFAA153}" time="2022-05-13T12:46:32.662Z">
        <t:Attribution userId="S::buckleyk3@cardiff.ac.uk::80e7438c-c0e8-419b-a1e3-7c33a8b9b71f" userProvider="AD" userName="Kelly Buckley"/>
        <t:Anchor>
          <t:Comment id="1309778222"/>
        </t:Anchor>
        <t:SetTitle title="@Muhammad Irfan yes, probably helpful to know this."/>
      </t:Event>
    </t:History>
  </t:Task>
  <t:Task id="{AB62DE9E-5E21-4741-AC37-129C80D574AF}">
    <t:Anchor>
      <t:Comment id="573211953"/>
    </t:Anchor>
    <t:History>
      <t:Event id="{93C8FD11-20B7-4D9F-8C53-809B5F5C7801}" time="2022-05-13T12:10:20.56Z">
        <t:Attribution userId="S::buckleyk3@cardiff.ac.uk::80e7438c-c0e8-419b-a1e3-7c33a8b9b71f" userProvider="AD" userName="Kelly Buckley"/>
        <t:Anchor>
          <t:Comment id="573211953"/>
        </t:Anchor>
        <t:Create/>
      </t:Event>
      <t:Event id="{5F22CB9D-022D-4917-B401-E4D4FA26A27E}" time="2022-05-13T12:10:20.56Z">
        <t:Attribution userId="S::buckleyk3@cardiff.ac.uk::80e7438c-c0e8-419b-a1e3-7c33a8b9b71f" userProvider="AD" userName="Kelly Buckley"/>
        <t:Anchor>
          <t:Comment id="573211953"/>
        </t:Anchor>
        <t:Assign userId="S::MuhammadI2@cardiff.ac.uk::606727df-63ab-4e05-9719-861e839c9d5d" userProvider="AD" userName="Muhammad Irfan"/>
      </t:Event>
      <t:Event id="{14232A3C-41B0-46D8-AB1B-97FA6145C197}" time="2022-05-13T12:10:20.56Z">
        <t:Attribution userId="S::buckleyk3@cardiff.ac.uk::80e7438c-c0e8-419b-a1e3-7c33a8b9b71f" userProvider="AD" userName="Kelly Buckley"/>
        <t:Anchor>
          <t:Comment id="573211953"/>
        </t:Anchor>
        <t:SetTitle title="@Muhammad Irfan can you add this reference here please? Dodds, S. (2016). Social contexts and health: a GCPH synthesis. Glasgow Centre for Population Health. Available at: https://www.gcph.co.uk/publications/620_social_contexts_and_health."/>
      </t:Event>
    </t:History>
  </t:Task>
  <t:Task id="{AEF1C38C-6947-4DF9-AE51-A47122B07222}">
    <t:Anchor>
      <t:Comment id="639797995"/>
    </t:Anchor>
    <t:History>
      <t:Event id="{44133E4E-743D-45DF-8372-0E01F80D68EA}" time="2022-05-13T12:45:36.104Z">
        <t:Attribution userId="S::buckleyk3@cardiff.ac.uk::80e7438c-c0e8-419b-a1e3-7c33a8b9b71f" userProvider="AD" userName="Kelly Buckley"/>
        <t:Anchor>
          <t:Comment id="105280813"/>
        </t:Anchor>
        <t:Create/>
      </t:Event>
      <t:Event id="{8CC26269-CE1E-464E-82BB-4B67C6DF9F89}" time="2022-05-13T12:45:36.104Z">
        <t:Attribution userId="S::buckleyk3@cardiff.ac.uk::80e7438c-c0e8-419b-a1e3-7c33a8b9b71f" userProvider="AD" userName="Kelly Buckley"/>
        <t:Anchor>
          <t:Comment id="105280813"/>
        </t:Anchor>
        <t:Assign userId="S::MuhammadI2@cardiff.ac.uk::606727df-63ab-4e05-9719-861e839c9d5d" userProvider="AD" userName="Muhammad Irfan"/>
      </t:Event>
      <t:Event id="{F544D6FC-8589-4487-99FD-770D5103E0D8}" time="2022-05-13T12:45:36.104Z">
        <t:Attribution userId="S::buckleyk3@cardiff.ac.uk::80e7438c-c0e8-419b-a1e3-7c33a8b9b71f" userProvider="AD" userName="Kelly Buckley"/>
        <t:Anchor>
          <t:Comment id="105280813"/>
        </t:Anchor>
        <t:SetTitle title="@Muhammad Irfan can you deal with this one?"/>
      </t:Event>
    </t:History>
  </t:Task>
  <t:Task id="{C1111817-C2EB-43F0-A446-5D6DA6678B70}">
    <t:Anchor>
      <t:Comment id="639890171"/>
    </t:Anchor>
    <t:History>
      <t:Event id="{C288C306-F0AF-492F-B7EE-E2EA595586D4}" time="2022-05-13T12:48:35.77Z">
        <t:Attribution userId="S::buckleyk3@cardiff.ac.uk::80e7438c-c0e8-419b-a1e3-7c33a8b9b71f" userProvider="AD" userName="Kelly Buckley"/>
        <t:Anchor>
          <t:Comment id="249159333"/>
        </t:Anchor>
        <t:Create/>
      </t:Event>
      <t:Event id="{D238134B-3363-43E3-81EE-2C0EA9EE9584}" time="2022-05-13T12:48:35.77Z">
        <t:Attribution userId="S::buckleyk3@cardiff.ac.uk::80e7438c-c0e8-419b-a1e3-7c33a8b9b71f" userProvider="AD" userName="Kelly Buckley"/>
        <t:Anchor>
          <t:Comment id="249159333"/>
        </t:Anchor>
        <t:Assign userId="S::MuhammadI2@cardiff.ac.uk::606727df-63ab-4e05-9719-861e839c9d5d" userProvider="AD" userName="Muhammad Irfan"/>
      </t:Event>
      <t:Event id="{5D12D4AE-7315-4B13-9121-B0A12259D5BE}" time="2022-05-13T12:48:35.77Z">
        <t:Attribution userId="S::buckleyk3@cardiff.ac.uk::80e7438c-c0e8-419b-a1e3-7c33a8b9b71f" userProvider="AD" userName="Kelly Buckley"/>
        <t:Anchor>
          <t:Comment id="249159333"/>
        </t:Anchor>
        <t:SetTitle title="Yes this is right @Muhammad Irfan only 2010 should be in brackets but because of endnote it won't let me edit."/>
      </t:Event>
    </t:History>
  </t:Task>
  <t:Task id="{EE40D9A3-C8C5-4340-88E7-E3B94E19DED4}">
    <t:Anchor>
      <t:Comment id="1830700215"/>
    </t:Anchor>
    <t:History>
      <t:Event id="{486DDAD1-E2E9-4D04-B3EA-B2046C604B50}" time="2022-05-13T12:13:28.626Z">
        <t:Attribution userId="S::buckleyk3@cardiff.ac.uk::80e7438c-c0e8-419b-a1e3-7c33a8b9b71f" userProvider="AD" userName="Kelly Buckley"/>
        <t:Anchor>
          <t:Comment id="1830700215"/>
        </t:Anchor>
        <t:Create/>
      </t:Event>
      <t:Event id="{47BC790B-4BCF-46F0-86D3-F1A78E6B6D88}" time="2022-05-13T12:13:28.626Z">
        <t:Attribution userId="S::buckleyk3@cardiff.ac.uk::80e7438c-c0e8-419b-a1e3-7c33a8b9b71f" userProvider="AD" userName="Kelly Buckley"/>
        <t:Anchor>
          <t:Comment id="1830700215"/>
        </t:Anchor>
        <t:Assign userId="S::MuhammadI2@cardiff.ac.uk::606727df-63ab-4e05-9719-861e839c9d5d" userProvider="AD" userName="Muhammad Irfan"/>
      </t:Event>
      <t:Event id="{39AF865B-A4CE-450F-8054-63737C4469D1}" time="2022-05-13T12:13:28.626Z">
        <t:Attribution userId="S::buckleyk3@cardiff.ac.uk::80e7438c-c0e8-419b-a1e3-7c33a8b9b71f" userProvider="AD" userName="Kelly Buckley"/>
        <t:Anchor>
          <t:Comment id="1830700215"/>
        </t:Anchor>
        <t:SetTitle title="@Muhammad Irfan you could also add James' reference he sent through here as that was covid 19 and therefore public health."/>
      </t:Event>
    </t:History>
  </t:Task>
  <t:Task id="{7ED3F9BA-1F5F-402A-BFD2-4CF16CB2B82B}">
    <t:Anchor>
      <t:Comment id="639980680"/>
    </t:Anchor>
    <t:History>
      <t:Event id="{C9B27F15-AA7E-45E6-9EFB-9C5A80C96405}" time="2022-05-13T12:20:25.186Z">
        <t:Attribution userId="S::buckleyk3@cardiff.ac.uk::80e7438c-c0e8-419b-a1e3-7c33a8b9b71f" userProvider="AD" userName="Kelly Buckley"/>
        <t:Anchor>
          <t:Comment id="2086082208"/>
        </t:Anchor>
        <t:Create/>
      </t:Event>
      <t:Event id="{336EA199-48CF-4ADD-AEB7-9FA5255B2CFF}" time="2022-05-13T12:20:25.186Z">
        <t:Attribution userId="S::buckleyk3@cardiff.ac.uk::80e7438c-c0e8-419b-a1e3-7c33a8b9b71f" userProvider="AD" userName="Kelly Buckley"/>
        <t:Anchor>
          <t:Comment id="2086082208"/>
        </t:Anchor>
        <t:Assign userId="S::MuhammadI2@cardiff.ac.uk::606727df-63ab-4e05-9719-861e839c9d5d" userProvider="AD" userName="Muhammad Irfan"/>
      </t:Event>
      <t:Event id="{11B8E4B2-F01E-488A-B435-7ADA03B0AC8D}" time="2022-05-13T12:20:25.186Z">
        <t:Attribution userId="S::buckleyk3@cardiff.ac.uk::80e7438c-c0e8-419b-a1e3-7c33a8b9b71f" userProvider="AD" userName="Kelly Buckley"/>
        <t:Anchor>
          <t:Comment id="2086082208"/>
        </t:Anchor>
        <t:SetTitle title="…contexts, we know that there is a link between social capital and environmental action from this research. Perhaps @Muhammad Irfan Irfan you can write a little more detail about some of these examples from the literature to strengthen the case. …"/>
      </t:Event>
    </t:History>
  </t:Task>
  <t:Task id="{781C3769-FE7C-4568-8179-AC835B52725B}">
    <t:Anchor>
      <t:Comment id="639890567"/>
    </t:Anchor>
    <t:History>
      <t:Event id="{AE6A9E31-C2DD-418B-9277-42C790FEAB02}" time="2022-05-13T12:53:56.597Z">
        <t:Attribution userId="S::buckleyk3@cardiff.ac.uk::80e7438c-c0e8-419b-a1e3-7c33a8b9b71f" userProvider="AD" userName="Kelly Buckley"/>
        <t:Anchor>
          <t:Comment id="2108149896"/>
        </t:Anchor>
        <t:Create/>
      </t:Event>
      <t:Event id="{E60A4262-A9B1-4D98-B94F-8CB278665602}" time="2022-05-13T12:53:56.597Z">
        <t:Attribution userId="S::buckleyk3@cardiff.ac.uk::80e7438c-c0e8-419b-a1e3-7c33a8b9b71f" userProvider="AD" userName="Kelly Buckley"/>
        <t:Anchor>
          <t:Comment id="2108149896"/>
        </t:Anchor>
        <t:Assign userId="S::MuhammadI2@cardiff.ac.uk::606727df-63ab-4e05-9719-861e839c9d5d" userProvider="AD" userName="Muhammad Irfan"/>
      </t:Event>
      <t:Event id="{77E5DA4E-E5EA-4A55-A1C0-2CD913762155}" time="2022-05-13T12:53:56.597Z">
        <t:Attribution userId="S::buckleyk3@cardiff.ac.uk::80e7438c-c0e8-419b-a1e3-7c33a8b9b71f" userProvider="AD" userName="Kelly Buckley"/>
        <t:Anchor>
          <t:Comment id="2108149896"/>
        </t:Anchor>
        <t:SetTitle title="@Muhammad Irfan Yes, I'm not sure I understand this so some clearer explanation of this would be helpful."/>
      </t:Event>
    </t:History>
  </t:Task>
  <t:Task id="{09F0DB63-273A-479E-958B-8A18E72BFAE7}">
    <t:Anchor>
      <t:Comment id="639890133"/>
    </t:Anchor>
    <t:History>
      <t:Event id="{4BF92F09-95E2-417E-B680-3AD1EF189F1D}" time="2022-05-13T12:47:15.593Z">
        <t:Attribution userId="S::buckleyk3@cardiff.ac.uk::80e7438c-c0e8-419b-a1e3-7c33a8b9b71f" userProvider="AD" userName="Kelly Buckley"/>
        <t:Anchor>
          <t:Comment id="1048572569"/>
        </t:Anchor>
        <t:Create/>
      </t:Event>
      <t:Event id="{6DC27CC5-40F6-4B30-AF6B-18FE6047056B}" time="2022-05-13T12:47:15.593Z">
        <t:Attribution userId="S::buckleyk3@cardiff.ac.uk::80e7438c-c0e8-419b-a1e3-7c33a8b9b71f" userProvider="AD" userName="Kelly Buckley"/>
        <t:Anchor>
          <t:Comment id="1048572569"/>
        </t:Anchor>
        <t:Assign userId="S::MuhammadI2@cardiff.ac.uk::606727df-63ab-4e05-9719-861e839c9d5d" userProvider="AD" userName="Muhammad Irfan"/>
      </t:Event>
      <t:Event id="{A442CEF1-23D1-4129-B1C9-91FB6BB3BF4F}" time="2022-05-13T12:47:15.593Z">
        <t:Attribution userId="S::buckleyk3@cardiff.ac.uk::80e7438c-c0e8-419b-a1e3-7c33a8b9b71f" userProvider="AD" userName="Kelly Buckley"/>
        <t:Anchor>
          <t:Comment id="1048572569"/>
        </t:Anchor>
        <t:SetTitle title="@Muhammad Irfan I think I had asked this in a previous version too"/>
      </t:Event>
    </t:History>
  </t:Task>
  <t:Task id="{DD1523B6-6783-4792-B8FB-5EB06D01AAEE}">
    <t:Anchor>
      <t:Comment id="639890486"/>
    </t:Anchor>
    <t:History>
      <t:Event id="{D6CB9D90-3438-41F2-9314-AB1CEF2834A5}" time="2022-05-13T12:49:37.187Z">
        <t:Attribution userId="S::buckleyk3@cardiff.ac.uk::80e7438c-c0e8-419b-a1e3-7c33a8b9b71f" userProvider="AD" userName="Kelly Buckley"/>
        <t:Anchor>
          <t:Comment id="1387575524"/>
        </t:Anchor>
        <t:Create/>
      </t:Event>
      <t:Event id="{90788F74-E453-4940-A3AA-60658C297402}" time="2022-05-13T12:49:37.187Z">
        <t:Attribution userId="S::buckleyk3@cardiff.ac.uk::80e7438c-c0e8-419b-a1e3-7c33a8b9b71f" userProvider="AD" userName="Kelly Buckley"/>
        <t:Anchor>
          <t:Comment id="1387575524"/>
        </t:Anchor>
        <t:Assign userId="S::MuhammadI2@cardiff.ac.uk::606727df-63ab-4e05-9719-861e839c9d5d" userProvider="AD" userName="Muhammad Irfan"/>
      </t:Event>
      <t:Event id="{C1112442-F028-4D1D-8DA4-B6BE6466CEB4}" time="2022-05-13T12:49:37.187Z">
        <t:Attribution userId="S::buckleyk3@cardiff.ac.uk::80e7438c-c0e8-419b-a1e3-7c33a8b9b71f" userProvider="AD" userName="Kelly Buckley"/>
        <t:Anchor>
          <t:Comment id="1387575524"/>
        </t:Anchor>
        <t:SetTitle title="@Muhammad Irfan this one is your territory :)"/>
      </t:Event>
    </t:History>
  </t:Task>
  <t:Task id="{BCBF84CC-02A0-45C0-8724-B4979F1A4AF3}">
    <t:Anchor>
      <t:Comment id="639004980"/>
    </t:Anchor>
    <t:History>
      <t:Event id="{28BF035D-B2B9-4648-894E-480F0052C28D}" time="2022-05-13T13:15:42.903Z">
        <t:Attribution userId="S::buckleyk3@cardiff.ac.uk::80e7438c-c0e8-419b-a1e3-7c33a8b9b71f" userProvider="AD" userName="Kelly Buckley"/>
        <t:Anchor>
          <t:Comment id="1239400141"/>
        </t:Anchor>
        <t:Create/>
      </t:Event>
      <t:Event id="{FB2A78F6-2345-4C94-82DF-93258AB57EDE}" time="2022-05-13T13:15:42.903Z">
        <t:Attribution userId="S::buckleyk3@cardiff.ac.uk::80e7438c-c0e8-419b-a1e3-7c33a8b9b71f" userProvider="AD" userName="Kelly Buckley"/>
        <t:Anchor>
          <t:Comment id="1239400141"/>
        </t:Anchor>
        <t:Assign userId="S::MuhammadI2@cardiff.ac.uk::606727df-63ab-4e05-9719-861e839c9d5d" userProvider="AD" userName="Muhammad Irfan"/>
      </t:Event>
      <t:Event id="{BC8CCC2F-93BB-4F53-8CEF-BBD1F4FA8739}" time="2022-05-13T13:15:42.903Z">
        <t:Attribution userId="S::buckleyk3@cardiff.ac.uk::80e7438c-c0e8-419b-a1e3-7c33a8b9b71f" userProvider="AD" userName="Kelly Buckley"/>
        <t:Anchor>
          <t:Comment id="1239400141"/>
        </t:Anchor>
        <t:SetTitle title="I can see you have added something here since I last saw this @Muhammad Irfan. North and West Wales, that's interesting, perhaps in a sense of National Identity and pride (Welsh Language etc.). In terms of the urban areas, again I'm sure there is lots …"/>
      </t:Event>
    </t:History>
  </t:Task>
  <t:Task id="{1D18C5C6-526E-4838-AA36-417C52B9D208}">
    <t:Anchor>
      <t:Comment id="639961905"/>
    </t:Anchor>
    <t:History>
      <t:Event id="{78B61995-53F2-48C8-B640-B2D730277D7C}" time="2022-05-13T13:52:00.239Z">
        <t:Attribution userId="S::buckleyk3@cardiff.ac.uk::80e7438c-c0e8-419b-a1e3-7c33a8b9b71f" userProvider="AD" userName="Kelly Buckley"/>
        <t:Anchor>
          <t:Comment id="154746496"/>
        </t:Anchor>
        <t:Create/>
      </t:Event>
      <t:Event id="{D2DBB082-6EDB-482F-BE93-310E6D31FEC5}" time="2022-05-13T13:52:00.239Z">
        <t:Attribution userId="S::buckleyk3@cardiff.ac.uk::80e7438c-c0e8-419b-a1e3-7c33a8b9b71f" userProvider="AD" userName="Kelly Buckley"/>
        <t:Anchor>
          <t:Comment id="154746496"/>
        </t:Anchor>
        <t:Assign userId="S::MuhammadI2@cardiff.ac.uk::606727df-63ab-4e05-9719-861e839c9d5d" userProvider="AD" userName="Muhammad Irfan"/>
      </t:Event>
      <t:Event id="{82E712C4-8289-4C16-B54D-D294AAF66301}" time="2022-05-13T13:52:00.239Z">
        <t:Attribution userId="S::buckleyk3@cardiff.ac.uk::80e7438c-c0e8-419b-a1e3-7c33a8b9b71f" userProvider="AD" userName="Kelly Buckley"/>
        <t:Anchor>
          <t:Comment id="154746496"/>
        </t:Anchor>
        <t:SetTitle title="My chart reading ability is pretty limited @Muhammad Irfan Irfan, another one for you to clarify"/>
      </t:Event>
    </t:History>
  </t:Task>
  <t:Task id="{16B5C594-EDC9-470F-9842-A06F3849FEC5}">
    <t:Anchor>
      <t:Comment id="639961706"/>
    </t:Anchor>
    <t:History>
      <t:Event id="{63C53E9E-E959-4C02-BB04-1CA70B087D98}" time="2022-05-13T13:56:48.934Z">
        <t:Attribution userId="S::buckleyk3@cardiff.ac.uk::80e7438c-c0e8-419b-a1e3-7c33a8b9b71f" userProvider="AD" userName="Kelly Buckley"/>
        <t:Anchor>
          <t:Comment id="1406502408"/>
        </t:Anchor>
        <t:Create/>
      </t:Event>
      <t:Event id="{CD761D2D-942B-431B-B832-E1721D2865AA}" time="2022-05-13T13:56:48.934Z">
        <t:Attribution userId="S::buckleyk3@cardiff.ac.uk::80e7438c-c0e8-419b-a1e3-7c33a8b9b71f" userProvider="AD" userName="Kelly Buckley"/>
        <t:Anchor>
          <t:Comment id="1406502408"/>
        </t:Anchor>
        <t:Assign userId="S::MuhammadI2@cardiff.ac.uk::606727df-63ab-4e05-9719-861e839c9d5d" userProvider="AD" userName="Muhammad Irfan"/>
      </t:Event>
      <t:Event id="{6240A916-712B-44C1-8F65-75AAD393D410}" time="2022-05-13T13:56:48.934Z">
        <t:Attribution userId="S::buckleyk3@cardiff.ac.uk::80e7438c-c0e8-419b-a1e3-7c33a8b9b71f" userProvider="AD" userName="Kelly Buckley"/>
        <t:Anchor>
          <t:Comment id="1406502408"/>
        </t:Anchor>
        <t:SetTitle title="Agree with Sin Yi @Muhammad Irfan can you add something here to justify your approach and reference"/>
      </t:Event>
    </t:History>
  </t:Task>
  <t:Task id="{801C9346-5BCD-4499-B820-560BAAC7EEA1}">
    <t:Anchor>
      <t:Comment id="639961988"/>
    </t:Anchor>
    <t:History>
      <t:Event id="{9C9F50A2-03F4-4FE6-866A-2C9E891E89FB}" time="2022-05-13T13:57:37.691Z">
        <t:Attribution userId="S::buckleyk3@cardiff.ac.uk::80e7438c-c0e8-419b-a1e3-7c33a8b9b71f" userProvider="AD" userName="Kelly Buckley"/>
        <t:Anchor>
          <t:Comment id="1602193096"/>
        </t:Anchor>
        <t:Create/>
      </t:Event>
      <t:Event id="{1D3D1FCA-F1E5-4064-A677-3487C6121E55}" time="2022-05-13T13:57:37.691Z">
        <t:Attribution userId="S::buckleyk3@cardiff.ac.uk::80e7438c-c0e8-419b-a1e3-7c33a8b9b71f" userProvider="AD" userName="Kelly Buckley"/>
        <t:Anchor>
          <t:Comment id="1602193096"/>
        </t:Anchor>
        <t:Assign userId="S::MuhammadI2@cardiff.ac.uk::606727df-63ab-4e05-9719-861e839c9d5d" userProvider="AD" userName="Muhammad Irfan"/>
      </t:Event>
      <t:Event id="{4E29648E-9830-447B-BEE1-A76230155B14}" time="2022-05-13T13:57:37.691Z">
        <t:Attribution userId="S::buckleyk3@cardiff.ac.uk::80e7438c-c0e8-419b-a1e3-7c33a8b9b71f" userProvider="AD" userName="Kelly Buckley"/>
        <t:Anchor>
          <t:Comment id="1602193096"/>
        </t:Anchor>
        <t:SetTitle title="Yes I don't understand this so an explanation is needed @Muhammad Irfan"/>
      </t:Event>
    </t:History>
  </t:Task>
  <t:Task id="{701DD1F0-DC19-421E-9700-0B8FF30EB3B5}">
    <t:Anchor>
      <t:Comment id="1306259505"/>
    </t:Anchor>
    <t:History>
      <t:Event id="{DEDAEC7A-F20F-4C0D-9A19-8A54B0A0C699}" time="2022-05-13T14:24:21.799Z">
        <t:Attribution userId="S::buckleyk3@cardiff.ac.uk::80e7438c-c0e8-419b-a1e3-7c33a8b9b71f" userProvider="AD" userName="Kelly Buckley"/>
        <t:Anchor>
          <t:Comment id="1306259505"/>
        </t:Anchor>
        <t:Create/>
      </t:Event>
      <t:Event id="{B1D7DFED-5741-4572-BC26-9A44DE01E122}" time="2022-05-13T14:24:21.799Z">
        <t:Attribution userId="S::buckleyk3@cardiff.ac.uk::80e7438c-c0e8-419b-a1e3-7c33a8b9b71f" userProvider="AD" userName="Kelly Buckley"/>
        <t:Anchor>
          <t:Comment id="1306259505"/>
        </t:Anchor>
        <t:Assign userId="S::MuhammadI2@cardiff.ac.uk::606727df-63ab-4e05-9719-861e839c9d5d" userProvider="AD" userName="Muhammad Irfan"/>
      </t:Event>
      <t:Event id="{37550B70-F8DE-434A-9093-A531BD071B5A}" time="2022-05-13T14:24:21.799Z">
        <t:Attribution userId="S::buckleyk3@cardiff.ac.uk::80e7438c-c0e8-419b-a1e3-7c33a8b9b71f" userProvider="AD" userName="Kelly Buckley"/>
        <t:Anchor>
          <t:Comment id="1306259505"/>
        </t:Anchor>
        <t:SetTitle title="@Muhammad Irfan can you add this reference here please? https://jech.bmj.com/content/jech/74/7/560.full.pdf?casa_token=QWr72_Z0UiYAAAAA:e3yBgScy7-XGHO9oSAJ6rlm41FGJaieMOjRZjB8CpAYZtotCON_ATJbyu2a3tfF3tFeMOi0tv5A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A9577CF-ED3E-452F-9C51-8A947258CBC5}">
  <we:reference id="f78a3046-9e99-4300-aa2b-5814002b01a2" version="1.28.0.0" store="EXCatalog" storeType="EXCatalog"/>
  <we:alternateReferences>
    <we:reference id="WA104382081" version="1.28.0.0" store="en-GB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DB457E-38F3-4CFB-AC25-DA2F31E95A1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5</TotalTime>
  <Pages>2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ewis</dc:creator>
  <cp:keywords/>
  <dc:description/>
  <cp:lastModifiedBy>Suganya D.</cp:lastModifiedBy>
  <cp:revision>1008</cp:revision>
  <dcterms:created xsi:type="dcterms:W3CDTF">2022-05-19T07:36:00Z</dcterms:created>
  <dcterms:modified xsi:type="dcterms:W3CDTF">2023-02-22T20:43:00Z</dcterms:modified>
</cp:coreProperties>
</file>